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E154" w14:textId="21629818" w:rsidR="00E4154C" w:rsidRPr="00FE750F" w:rsidRDefault="00E4154C" w:rsidP="00E4154C">
      <w:pPr>
        <w:spacing w:line="480" w:lineRule="auto"/>
        <w:rPr>
          <w:b/>
          <w:bCs/>
          <w:sz w:val="32"/>
          <w:szCs w:val="32"/>
        </w:rPr>
      </w:pPr>
      <w:r w:rsidRPr="00FE750F">
        <w:rPr>
          <w:rFonts w:hint="eastAsia"/>
          <w:b/>
          <w:bCs/>
          <w:sz w:val="32"/>
          <w:szCs w:val="32"/>
        </w:rPr>
        <w:t>S</w:t>
      </w:r>
      <w:r w:rsidRPr="00FE750F">
        <w:rPr>
          <w:b/>
          <w:bCs/>
          <w:sz w:val="32"/>
          <w:szCs w:val="32"/>
        </w:rPr>
        <w:t>upplementary Information</w:t>
      </w:r>
    </w:p>
    <w:p w14:paraId="461EA9BD" w14:textId="3F2A6341" w:rsidR="00E4154C" w:rsidRDefault="00E4154C" w:rsidP="00E4154C">
      <w:pPr>
        <w:spacing w:line="480" w:lineRule="auto"/>
      </w:pPr>
      <w:r w:rsidRPr="00E4154C">
        <w:rPr>
          <w:rFonts w:hint="eastAsia"/>
        </w:rPr>
        <w:t>S</w:t>
      </w:r>
      <w:r w:rsidRPr="00E4154C">
        <w:t>upplementary Figures S1, S2 and Figure legends</w:t>
      </w:r>
    </w:p>
    <w:p w14:paraId="0AE8632A" w14:textId="47B77DD4" w:rsidR="001D7078" w:rsidRPr="001D7078" w:rsidRDefault="001D7078" w:rsidP="00E4154C">
      <w:pPr>
        <w:spacing w:line="480" w:lineRule="auto"/>
      </w:pPr>
      <w:r w:rsidRPr="00E4154C">
        <w:rPr>
          <w:rFonts w:hint="eastAsia"/>
        </w:rPr>
        <w:t>S</w:t>
      </w:r>
      <w:r w:rsidRPr="00E4154C">
        <w:t xml:space="preserve">upplementary </w:t>
      </w:r>
      <w:r>
        <w:t>Table</w:t>
      </w:r>
      <w:r>
        <w:rPr>
          <w:lang w:val="en-US"/>
        </w:rPr>
        <w:t xml:space="preserve">s </w:t>
      </w:r>
      <w:r>
        <w:t>S1 and S2</w:t>
      </w:r>
    </w:p>
    <w:p w14:paraId="6823FD40" w14:textId="77777777" w:rsidR="001D7078" w:rsidRDefault="001D7078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br w:type="page"/>
      </w:r>
    </w:p>
    <w:p w14:paraId="1997F243" w14:textId="69010B86" w:rsidR="00445EFF" w:rsidRPr="00773241" w:rsidRDefault="00445EFF" w:rsidP="00773241">
      <w:r w:rsidRPr="009A718D">
        <w:rPr>
          <w:b/>
          <w:bCs/>
          <w:sz w:val="30"/>
          <w:szCs w:val="30"/>
        </w:rPr>
        <w:lastRenderedPageBreak/>
        <w:t>Figure S1</w:t>
      </w:r>
    </w:p>
    <w:p w14:paraId="576E2F54" w14:textId="1300329C" w:rsidR="00A263A8" w:rsidRDefault="006909AA" w:rsidP="00406F7A">
      <w:pPr>
        <w:spacing w:line="480" w:lineRule="auto"/>
      </w:pPr>
      <w:r w:rsidRPr="006909AA">
        <w:rPr>
          <w:b/>
          <w:bCs/>
          <w:noProof/>
          <w:sz w:val="30"/>
          <w:szCs w:val="30"/>
        </w:rPr>
        <w:drawing>
          <wp:inline distT="0" distB="0" distL="0" distR="0" wp14:anchorId="2C93E0FD" wp14:editId="1DEB7C1F">
            <wp:extent cx="5731510" cy="4077970"/>
            <wp:effectExtent l="0" t="0" r="0" b="0"/>
            <wp:docPr id="1269342494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342494" name="図 1" descr="グラフ, 棒グラフ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CD11B" w14:textId="77777777" w:rsidR="001D7078" w:rsidRDefault="001D7078" w:rsidP="007415A5">
      <w:pPr>
        <w:spacing w:line="360" w:lineRule="auto"/>
        <w:jc w:val="both"/>
        <w:rPr>
          <w:b/>
          <w:bCs/>
        </w:rPr>
      </w:pPr>
    </w:p>
    <w:p w14:paraId="391A81A2" w14:textId="10C9CF92" w:rsidR="00A263A8" w:rsidRPr="0005615E" w:rsidRDefault="00A263A8" w:rsidP="00B816D9">
      <w:pPr>
        <w:spacing w:line="480" w:lineRule="auto"/>
        <w:jc w:val="both"/>
        <w:rPr>
          <w:b/>
          <w:bCs/>
        </w:rPr>
      </w:pPr>
      <w:r w:rsidRPr="0005615E">
        <w:rPr>
          <w:rFonts w:hint="eastAsia"/>
          <w:b/>
          <w:bCs/>
        </w:rPr>
        <w:t>T</w:t>
      </w:r>
      <w:r w:rsidRPr="0005615E">
        <w:rPr>
          <w:b/>
          <w:bCs/>
        </w:rPr>
        <w:t>he effect</w:t>
      </w:r>
      <w:r w:rsidR="00F922A6">
        <w:rPr>
          <w:b/>
          <w:bCs/>
        </w:rPr>
        <w:t xml:space="preserve">s of </w:t>
      </w:r>
      <w:r w:rsidR="00F922A6" w:rsidRPr="0005615E">
        <w:rPr>
          <w:b/>
          <w:bCs/>
        </w:rPr>
        <w:t xml:space="preserve">the four lead compounds </w:t>
      </w:r>
      <w:r w:rsidRPr="0005615E">
        <w:rPr>
          <w:b/>
          <w:bCs/>
        </w:rPr>
        <w:t xml:space="preserve">on neurite </w:t>
      </w:r>
      <w:r w:rsidR="006F0F6F">
        <w:rPr>
          <w:b/>
          <w:bCs/>
        </w:rPr>
        <w:t>outgrowth</w:t>
      </w:r>
      <w:r w:rsidRPr="0005615E">
        <w:rPr>
          <w:b/>
          <w:bCs/>
        </w:rPr>
        <w:t xml:space="preserve"> in mouse cerebellum neurons.</w:t>
      </w:r>
    </w:p>
    <w:p w14:paraId="118E9080" w14:textId="595A6236" w:rsidR="00B816D9" w:rsidRPr="009442E9" w:rsidRDefault="00F922A6" w:rsidP="009442E9">
      <w:pPr>
        <w:spacing w:line="480" w:lineRule="auto"/>
        <w:jc w:val="both"/>
        <w:rPr>
          <w:rFonts w:ascii="Times" w:hAnsi="Times"/>
          <w:bCs/>
          <w:i/>
          <w:color w:val="000000" w:themeColor="text1"/>
        </w:rPr>
      </w:pPr>
      <w:r>
        <w:t>Primary cultured m</w:t>
      </w:r>
      <w:r w:rsidR="00A263A8">
        <w:t xml:space="preserve">ouse cerebellum neurons were </w:t>
      </w:r>
      <w:r>
        <w:t>treated</w:t>
      </w:r>
      <w:r w:rsidR="00A263A8">
        <w:t xml:space="preserve"> with each lead compound at </w:t>
      </w:r>
      <w:r>
        <w:t>various</w:t>
      </w:r>
      <w:r w:rsidR="00A263A8">
        <w:t xml:space="preserve"> concentration</w:t>
      </w:r>
      <w:r>
        <w:t>s</w:t>
      </w:r>
      <w:r w:rsidR="00A263A8">
        <w:t xml:space="preserve">. </w:t>
      </w:r>
      <w:r>
        <w:t>Cells</w:t>
      </w:r>
      <w:r w:rsidR="00A263A8">
        <w:t xml:space="preserve"> were fixed and stained with Tau1 antibody for detection of neurite</w:t>
      </w:r>
      <w:r>
        <w:t xml:space="preserve"> after 2 days of culture</w:t>
      </w:r>
      <w:r w:rsidR="00A263A8">
        <w:t xml:space="preserve">. </w:t>
      </w:r>
      <w:r w:rsidR="005B5418">
        <w:t>The length of n</w:t>
      </w:r>
      <w:r w:rsidR="00A263A8">
        <w:t xml:space="preserve">eurite was measured by </w:t>
      </w:r>
      <w:r w:rsidR="00A263A8" w:rsidRPr="00974A07">
        <w:rPr>
          <w:rFonts w:eastAsia="ＭＳ"/>
        </w:rPr>
        <w:t xml:space="preserve">Opera </w:t>
      </w:r>
      <w:proofErr w:type="spellStart"/>
      <w:r w:rsidR="00A263A8" w:rsidRPr="00974A07">
        <w:rPr>
          <w:rFonts w:eastAsia="ＭＳ"/>
        </w:rPr>
        <w:t>Phe</w:t>
      </w:r>
      <w:r w:rsidR="00A263A8" w:rsidRPr="002F612D">
        <w:rPr>
          <w:rFonts w:eastAsia="ＭＳ"/>
        </w:rPr>
        <w:t>nix</w:t>
      </w:r>
      <w:proofErr w:type="spellEnd"/>
      <w:r w:rsidR="00A263A8" w:rsidRPr="002F612D">
        <w:rPr>
          <w:rFonts w:eastAsia="ＭＳ"/>
        </w:rPr>
        <w:t>.</w:t>
      </w:r>
      <w:r w:rsidR="00A263A8" w:rsidRPr="002F612D">
        <w:rPr>
          <w:rFonts w:ascii="Times" w:hAnsi="Times"/>
          <w:color w:val="000000" w:themeColor="text1"/>
        </w:rPr>
        <w:t xml:space="preserve"> </w:t>
      </w:r>
      <w:r w:rsidR="00B816D9" w:rsidRPr="002F612D">
        <w:rPr>
          <w:rFonts w:ascii="Times" w:hAnsi="Times"/>
          <w:bCs/>
          <w:i/>
          <w:color w:val="000000" w:themeColor="text1"/>
        </w:rPr>
        <w:t>n</w:t>
      </w:r>
      <w:r w:rsidR="00B816D9" w:rsidRPr="002F612D">
        <w:rPr>
          <w:rFonts w:ascii="Times" w:hAnsi="Times"/>
          <w:bCs/>
          <w:color w:val="000000" w:themeColor="text1"/>
        </w:rPr>
        <w:t xml:space="preserve"> = </w:t>
      </w:r>
      <w:r w:rsidR="00BA5825" w:rsidRPr="002F612D">
        <w:rPr>
          <w:rFonts w:ascii="Times" w:hAnsi="Times"/>
          <w:bCs/>
          <w:color w:val="000000" w:themeColor="text1"/>
        </w:rPr>
        <w:t>6</w:t>
      </w:r>
      <w:r w:rsidR="00B816D9" w:rsidRPr="002F612D">
        <w:rPr>
          <w:rFonts w:ascii="Times" w:hAnsi="Times"/>
          <w:bCs/>
          <w:color w:val="000000" w:themeColor="text1"/>
        </w:rPr>
        <w:t xml:space="preserve"> per group. </w:t>
      </w:r>
      <w:r w:rsidR="00B816D9" w:rsidRPr="002F612D">
        <w:rPr>
          <w:rFonts w:ascii="Times" w:hAnsi="Times"/>
          <w:color w:val="000000" w:themeColor="text1"/>
        </w:rPr>
        <w:t>Data</w:t>
      </w:r>
      <w:r w:rsidR="00B816D9" w:rsidRPr="002F7F3E">
        <w:rPr>
          <w:rFonts w:ascii="Times" w:hAnsi="Times"/>
          <w:color w:val="000000" w:themeColor="text1"/>
        </w:rPr>
        <w:t xml:space="preserve"> are expressed as mean ± S.E.M.</w:t>
      </w:r>
      <w:r w:rsidR="00B816D9">
        <w:rPr>
          <w:rFonts w:eastAsia="ＭＳ"/>
        </w:rPr>
        <w:t xml:space="preserve"> </w:t>
      </w:r>
      <w:r w:rsidR="00B816D9" w:rsidRPr="002F7F3E">
        <w:rPr>
          <w:rFonts w:ascii="Times" w:hAnsi="Times" w:hint="eastAsia"/>
          <w:bCs/>
          <w:color w:val="000000" w:themeColor="text1"/>
        </w:rPr>
        <w:t>*</w:t>
      </w:r>
      <w:r w:rsidR="00B816D9" w:rsidRPr="002F7F3E">
        <w:rPr>
          <w:rFonts w:ascii="Times" w:hAnsi="Times"/>
          <w:bCs/>
          <w:color w:val="000000" w:themeColor="text1"/>
        </w:rPr>
        <w:t>*</w:t>
      </w:r>
      <w:r w:rsidR="00B816D9" w:rsidRPr="002F7F3E">
        <w:rPr>
          <w:rFonts w:ascii="Times" w:hAnsi="Times"/>
          <w:bCs/>
          <w:i/>
          <w:iCs/>
          <w:color w:val="000000" w:themeColor="text1"/>
        </w:rPr>
        <w:t>P</w:t>
      </w:r>
      <w:r w:rsidR="00B816D9" w:rsidRPr="002F7F3E">
        <w:rPr>
          <w:rFonts w:ascii="Times" w:hAnsi="Times"/>
          <w:bCs/>
          <w:color w:val="000000" w:themeColor="text1"/>
        </w:rPr>
        <w:t xml:space="preserve"> &lt; 0.01.</w:t>
      </w:r>
      <w:r w:rsidR="00B816D9">
        <w:rPr>
          <w:rFonts w:ascii="Times" w:hAnsi="Times"/>
          <w:bCs/>
          <w:color w:val="000000" w:themeColor="text1"/>
        </w:rPr>
        <w:t xml:space="preserve"> </w:t>
      </w:r>
      <w:r w:rsidR="00B816D9">
        <w:rPr>
          <w:rFonts w:ascii="Times" w:hAnsi="Times"/>
          <w:color w:val="000000" w:themeColor="text1"/>
        </w:rPr>
        <w:t>T</w:t>
      </w:r>
      <w:r w:rsidR="00B816D9" w:rsidRPr="00D62A06">
        <w:rPr>
          <w:rFonts w:ascii="Times" w:hAnsi="Times"/>
          <w:color w:val="000000" w:themeColor="text1"/>
        </w:rPr>
        <w:t xml:space="preserve">he </w:t>
      </w:r>
      <w:r w:rsidR="00B816D9">
        <w:rPr>
          <w:rFonts w:ascii="Times" w:hAnsi="Times"/>
          <w:color w:val="000000" w:themeColor="text1"/>
        </w:rPr>
        <w:t>one</w:t>
      </w:r>
      <w:r w:rsidR="00B816D9" w:rsidRPr="00D62A06">
        <w:rPr>
          <w:rFonts w:ascii="Times" w:hAnsi="Times"/>
          <w:color w:val="000000" w:themeColor="text1"/>
        </w:rPr>
        <w:t>-way ANOVA followed by a Dunnett's multiple comparison test was used.</w:t>
      </w:r>
    </w:p>
    <w:p w14:paraId="48EBEEB4" w14:textId="7B76980A" w:rsidR="00A263A8" w:rsidRDefault="00A263A8" w:rsidP="009B0CE4">
      <w:pPr>
        <w:spacing w:line="480" w:lineRule="auto"/>
        <w:jc w:val="both"/>
      </w:pPr>
    </w:p>
    <w:p w14:paraId="44C2F28C" w14:textId="77777777" w:rsidR="009A718D" w:rsidRDefault="009A718D" w:rsidP="00E4154C">
      <w:pPr>
        <w:spacing w:line="360" w:lineRule="auto"/>
      </w:pPr>
    </w:p>
    <w:p w14:paraId="72EBB2F9" w14:textId="77777777" w:rsidR="009A718D" w:rsidRDefault="009A718D" w:rsidP="00E4154C">
      <w:pPr>
        <w:spacing w:line="360" w:lineRule="auto"/>
      </w:pPr>
    </w:p>
    <w:p w14:paraId="4BFA9985" w14:textId="77777777" w:rsidR="001D7078" w:rsidRDefault="001D7078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br w:type="page"/>
      </w:r>
    </w:p>
    <w:p w14:paraId="7AB3B4EC" w14:textId="22D4A2DA" w:rsidR="00A263A8" w:rsidRPr="00C44508" w:rsidRDefault="009A718D" w:rsidP="00C44508">
      <w:pPr>
        <w:spacing w:line="480" w:lineRule="auto"/>
        <w:rPr>
          <w:b/>
          <w:bCs/>
          <w:sz w:val="30"/>
          <w:szCs w:val="30"/>
        </w:rPr>
      </w:pPr>
      <w:r w:rsidRPr="009A718D">
        <w:rPr>
          <w:b/>
          <w:bCs/>
          <w:sz w:val="30"/>
          <w:szCs w:val="30"/>
        </w:rPr>
        <w:lastRenderedPageBreak/>
        <w:t>Figure S2</w:t>
      </w:r>
    </w:p>
    <w:p w14:paraId="2A394AD8" w14:textId="09A24AE4" w:rsidR="00C44508" w:rsidRDefault="00481EAE" w:rsidP="00C44508">
      <w:pPr>
        <w:spacing w:line="480" w:lineRule="auto"/>
        <w:jc w:val="both"/>
        <w:rPr>
          <w:b/>
          <w:bCs/>
        </w:rPr>
      </w:pPr>
      <w:r w:rsidRPr="00481EAE">
        <w:rPr>
          <w:b/>
          <w:bCs/>
          <w:noProof/>
        </w:rPr>
        <w:drawing>
          <wp:inline distT="0" distB="0" distL="0" distR="0" wp14:anchorId="34348BF2" wp14:editId="1619865C">
            <wp:extent cx="5731510" cy="2084705"/>
            <wp:effectExtent l="0" t="0" r="0" b="0"/>
            <wp:docPr id="2110420140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420140" name="図 1" descr="グラフ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E342E" w14:textId="77777777" w:rsidR="00C44508" w:rsidRDefault="00C44508" w:rsidP="00C44508">
      <w:pPr>
        <w:spacing w:line="480" w:lineRule="auto"/>
        <w:jc w:val="both"/>
        <w:rPr>
          <w:b/>
          <w:bCs/>
        </w:rPr>
      </w:pPr>
    </w:p>
    <w:p w14:paraId="5B30C3A9" w14:textId="72F8F8D0" w:rsidR="00A263A8" w:rsidRDefault="00A263A8" w:rsidP="00C44508">
      <w:pPr>
        <w:spacing w:line="480" w:lineRule="auto"/>
        <w:jc w:val="both"/>
      </w:pPr>
      <w:r w:rsidRPr="0005615E">
        <w:rPr>
          <w:b/>
          <w:bCs/>
        </w:rPr>
        <w:t>The interaction between DOCK3 and Elmo was enhanced by DS72062539.</w:t>
      </w:r>
    </w:p>
    <w:p w14:paraId="78CF0308" w14:textId="0884B46B" w:rsidR="00A263A8" w:rsidRPr="00A263A8" w:rsidRDefault="00A263A8" w:rsidP="00C44508">
      <w:pPr>
        <w:spacing w:line="480" w:lineRule="auto"/>
        <w:jc w:val="both"/>
      </w:pPr>
      <w:r>
        <w:rPr>
          <w:rFonts w:eastAsia="ＭＳ 明朝" w:hint="eastAsia"/>
        </w:rPr>
        <w:t>(</w:t>
      </w:r>
      <w:r>
        <w:rPr>
          <w:rFonts w:eastAsia="ＭＳ 明朝"/>
        </w:rPr>
        <w:t xml:space="preserve">A) </w:t>
      </w:r>
      <w:r w:rsidRPr="00A263A8">
        <w:rPr>
          <w:rFonts w:eastAsia="ＭＳ 明朝"/>
        </w:rPr>
        <w:t xml:space="preserve"> </w:t>
      </w:r>
      <w:r>
        <w:t xml:space="preserve">Cos7 cells were transfected with Elmo-GST </w:t>
      </w:r>
      <w:r w:rsidR="00B553B4">
        <w:t xml:space="preserve">plasmid </w:t>
      </w:r>
      <w:r>
        <w:t xml:space="preserve">followed by purification with glutathione-beads. Cell lysate from Cos7 cells transfected </w:t>
      </w:r>
      <w:r w:rsidR="00B553B4">
        <w:t xml:space="preserve">with </w:t>
      </w:r>
      <w:r>
        <w:t xml:space="preserve">DOCK3 </w:t>
      </w:r>
      <w:r w:rsidR="00B553B4">
        <w:t xml:space="preserve">plasmid </w:t>
      </w:r>
      <w:r>
        <w:t xml:space="preserve">were incubated with </w:t>
      </w:r>
      <w:r w:rsidR="005B5418">
        <w:t xml:space="preserve">purified </w:t>
      </w:r>
      <w:r>
        <w:t xml:space="preserve">Elmo-GST in the presence </w:t>
      </w:r>
      <w:r w:rsidR="00B553B4">
        <w:t xml:space="preserve">or absence </w:t>
      </w:r>
      <w:r>
        <w:t xml:space="preserve">of DS72062539. </w:t>
      </w:r>
      <w:r w:rsidR="0005615E">
        <w:t>After pull-down assay</w:t>
      </w:r>
      <w:r w:rsidR="00B553B4">
        <w:t xml:space="preserve"> with glutathione-beads</w:t>
      </w:r>
      <w:r w:rsidR="0005615E">
        <w:t xml:space="preserve">, </w:t>
      </w:r>
      <w:r w:rsidR="005B5418">
        <w:t>DOCK3</w:t>
      </w:r>
      <w:r w:rsidR="00B553B4">
        <w:t xml:space="preserve"> </w:t>
      </w:r>
      <w:r w:rsidR="005B5418">
        <w:t>bound to Elmo</w:t>
      </w:r>
      <w:r>
        <w:t xml:space="preserve"> was </w:t>
      </w:r>
      <w:r w:rsidR="0005615E">
        <w:t>detected</w:t>
      </w:r>
      <w:r>
        <w:t xml:space="preserve"> by immunoblot </w:t>
      </w:r>
      <w:r w:rsidR="0005615E">
        <w:t xml:space="preserve">analysis </w:t>
      </w:r>
      <w:r>
        <w:t xml:space="preserve">using </w:t>
      </w:r>
      <w:r w:rsidR="00A63CF2">
        <w:t xml:space="preserve">a </w:t>
      </w:r>
      <w:proofErr w:type="spellStart"/>
      <w:r>
        <w:t>myc</w:t>
      </w:r>
      <w:proofErr w:type="spellEnd"/>
      <w:r>
        <w:t xml:space="preserve"> ant</w:t>
      </w:r>
      <w:r w:rsidRPr="00A263A8">
        <w:t>ibody.</w:t>
      </w:r>
    </w:p>
    <w:p w14:paraId="0AF0D4CE" w14:textId="3A1ED7E8" w:rsidR="00C44508" w:rsidRDefault="00A263A8" w:rsidP="009442E9">
      <w:pPr>
        <w:spacing w:line="480" w:lineRule="auto"/>
        <w:jc w:val="both"/>
        <w:rPr>
          <w:rFonts w:ascii="Times" w:hAnsi="Times"/>
          <w:b/>
          <w:bCs/>
          <w:color w:val="0432FF"/>
        </w:rPr>
      </w:pPr>
      <w:r>
        <w:t xml:space="preserve">(B) </w:t>
      </w:r>
      <w:r w:rsidRPr="00A263A8">
        <w:t>Quantification of the levels of DOCK3 bound to Elmo.</w:t>
      </w:r>
      <w:r w:rsidRPr="00A263A8">
        <w:rPr>
          <w:rFonts w:eastAsia="ＭＳ ゴシック"/>
          <w:lang w:val="en-US"/>
        </w:rPr>
        <w:t xml:space="preserve"> </w:t>
      </w:r>
      <w:r w:rsidR="00C44508" w:rsidRPr="002F7F3E">
        <w:rPr>
          <w:rFonts w:ascii="Times" w:hAnsi="Times"/>
          <w:bCs/>
          <w:i/>
          <w:color w:val="000000" w:themeColor="text1"/>
        </w:rPr>
        <w:t>n</w:t>
      </w:r>
      <w:r w:rsidR="00C44508" w:rsidRPr="002F7F3E">
        <w:rPr>
          <w:rFonts w:ascii="Times" w:hAnsi="Times"/>
          <w:bCs/>
          <w:color w:val="000000" w:themeColor="text1"/>
        </w:rPr>
        <w:t xml:space="preserve"> = 3 per group. </w:t>
      </w:r>
      <w:r w:rsidR="00C44508" w:rsidRPr="002F7F3E">
        <w:rPr>
          <w:rFonts w:ascii="Times" w:hAnsi="Times"/>
          <w:color w:val="000000" w:themeColor="text1"/>
        </w:rPr>
        <w:t>Data are expressed as mean ± S.E.M.</w:t>
      </w:r>
      <w:r w:rsidR="00EC23BA" w:rsidRPr="00EC23BA">
        <w:rPr>
          <w:rFonts w:eastAsia="ＭＳ ゴシック"/>
          <w:lang w:val="en-US"/>
        </w:rPr>
        <w:t xml:space="preserve"> </w:t>
      </w:r>
      <w:r w:rsidR="00EC23BA" w:rsidRPr="002F7F3E">
        <w:rPr>
          <w:rFonts w:ascii="Times" w:hAnsi="Times" w:hint="eastAsia"/>
          <w:bCs/>
          <w:color w:val="000000" w:themeColor="text1"/>
        </w:rPr>
        <w:t>*</w:t>
      </w:r>
      <w:r w:rsidR="00EC23BA" w:rsidRPr="002F7F3E">
        <w:rPr>
          <w:rFonts w:ascii="Times" w:hAnsi="Times"/>
          <w:bCs/>
          <w:color w:val="000000" w:themeColor="text1"/>
        </w:rPr>
        <w:t>*</w:t>
      </w:r>
      <w:r w:rsidR="00EC23BA" w:rsidRPr="002F7F3E">
        <w:rPr>
          <w:rFonts w:ascii="Times" w:hAnsi="Times"/>
          <w:bCs/>
          <w:i/>
          <w:iCs/>
          <w:color w:val="000000" w:themeColor="text1"/>
        </w:rPr>
        <w:t>P</w:t>
      </w:r>
      <w:r w:rsidR="00EC23BA" w:rsidRPr="002F7F3E">
        <w:rPr>
          <w:rFonts w:ascii="Times" w:hAnsi="Times"/>
          <w:bCs/>
          <w:color w:val="000000" w:themeColor="text1"/>
        </w:rPr>
        <w:t xml:space="preserve"> &lt; 0.0</w:t>
      </w:r>
      <w:r w:rsidR="00EC23BA">
        <w:rPr>
          <w:rFonts w:ascii="Times" w:hAnsi="Times"/>
          <w:bCs/>
          <w:color w:val="000000" w:themeColor="text1"/>
        </w:rPr>
        <w:t>0</w:t>
      </w:r>
      <w:r w:rsidR="00EC23BA" w:rsidRPr="002F7F3E">
        <w:rPr>
          <w:rFonts w:ascii="Times" w:hAnsi="Times"/>
          <w:bCs/>
          <w:color w:val="000000" w:themeColor="text1"/>
        </w:rPr>
        <w:t xml:space="preserve">1. </w:t>
      </w:r>
      <w:r w:rsidR="00EC23BA" w:rsidRPr="00A263A8">
        <w:rPr>
          <w:rFonts w:eastAsia="ＭＳ ゴシック"/>
          <w:lang w:val="en-US"/>
        </w:rPr>
        <w:t xml:space="preserve">Student’s </w:t>
      </w:r>
      <w:r w:rsidR="00EC23BA" w:rsidRPr="009442E9">
        <w:rPr>
          <w:rFonts w:eastAsia="ＭＳ ゴシック"/>
          <w:i/>
          <w:iCs/>
          <w:lang w:val="en-US"/>
        </w:rPr>
        <w:t>t</w:t>
      </w:r>
      <w:r w:rsidR="00EC23BA" w:rsidRPr="00A263A8">
        <w:rPr>
          <w:rFonts w:eastAsia="ＭＳ ゴシック"/>
          <w:lang w:val="en-US"/>
        </w:rPr>
        <w:t>-</w:t>
      </w:r>
      <w:r w:rsidR="00EC23BA" w:rsidRPr="003831A5">
        <w:rPr>
          <w:rFonts w:eastAsia="ＭＳ ゴシック"/>
          <w:lang w:val="en-US"/>
        </w:rPr>
        <w:t>test</w:t>
      </w:r>
      <w:r w:rsidR="00EC23BA" w:rsidRPr="00A263A8">
        <w:rPr>
          <w:rFonts w:eastAsia="ＭＳ ゴシック"/>
          <w:lang w:val="en-US"/>
        </w:rPr>
        <w:t xml:space="preserve"> was used.</w:t>
      </w:r>
    </w:p>
    <w:p w14:paraId="3C168786" w14:textId="1BFD7D3F" w:rsidR="009A718D" w:rsidRPr="00A263A8" w:rsidRDefault="009A718D" w:rsidP="009442E9">
      <w:pPr>
        <w:spacing w:line="480" w:lineRule="auto"/>
        <w:rPr>
          <w:lang w:val="en-CA"/>
        </w:rPr>
      </w:pPr>
    </w:p>
    <w:p w14:paraId="63AEDF00" w14:textId="4ED437CC" w:rsidR="009A718D" w:rsidRPr="00C44508" w:rsidRDefault="009A718D" w:rsidP="00E4154C">
      <w:pPr>
        <w:spacing w:line="360" w:lineRule="auto"/>
        <w:rPr>
          <w:lang w:val="en-CA"/>
        </w:rPr>
      </w:pPr>
    </w:p>
    <w:p w14:paraId="1B2B45AC" w14:textId="77777777" w:rsidR="009A718D" w:rsidRDefault="009A718D" w:rsidP="00E4154C">
      <w:pPr>
        <w:spacing w:line="360" w:lineRule="auto"/>
      </w:pPr>
    </w:p>
    <w:p w14:paraId="3E958BC0" w14:textId="77777777" w:rsidR="009A718D" w:rsidRPr="00C44508" w:rsidRDefault="009A718D" w:rsidP="00E4154C">
      <w:pPr>
        <w:spacing w:line="360" w:lineRule="auto"/>
      </w:pPr>
    </w:p>
    <w:p w14:paraId="7EFCC031" w14:textId="77777777" w:rsidR="009A718D" w:rsidRPr="00E4154C" w:rsidRDefault="009A718D" w:rsidP="00E4154C">
      <w:pPr>
        <w:spacing w:line="360" w:lineRule="auto"/>
      </w:pPr>
    </w:p>
    <w:p w14:paraId="17652951" w14:textId="6BC55242" w:rsidR="007415A5" w:rsidRDefault="007415A5">
      <w:r>
        <w:br w:type="page"/>
      </w:r>
    </w:p>
    <w:p w14:paraId="1EEEC652" w14:textId="77777777" w:rsidR="007415A5" w:rsidRPr="009A718D" w:rsidRDefault="007415A5" w:rsidP="007415A5">
      <w:pPr>
        <w:spacing w:line="480" w:lineRule="auto"/>
        <w:rPr>
          <w:b/>
          <w:bCs/>
          <w:sz w:val="30"/>
          <w:szCs w:val="30"/>
        </w:rPr>
      </w:pPr>
      <w:r w:rsidRPr="009A718D">
        <w:rPr>
          <w:rFonts w:hint="eastAsia"/>
          <w:b/>
          <w:bCs/>
          <w:sz w:val="30"/>
          <w:szCs w:val="30"/>
        </w:rPr>
        <w:lastRenderedPageBreak/>
        <w:t>S</w:t>
      </w:r>
      <w:r w:rsidRPr="009A718D">
        <w:rPr>
          <w:b/>
          <w:bCs/>
          <w:sz w:val="30"/>
          <w:szCs w:val="30"/>
        </w:rPr>
        <w:t>upplementary Table S1</w:t>
      </w:r>
    </w:p>
    <w:p w14:paraId="493AEC9D" w14:textId="4D5750EC" w:rsidR="007415A5" w:rsidRDefault="007415A5" w:rsidP="007415A5">
      <w:pPr>
        <w:spacing w:line="480" w:lineRule="auto"/>
      </w:pPr>
      <w:r w:rsidRPr="009A718D">
        <w:t>Intermolecular BRET assays of the 14 primary hit compounds</w:t>
      </w:r>
    </w:p>
    <w:tbl>
      <w:tblPr>
        <w:tblW w:w="6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438"/>
        <w:gridCol w:w="1437"/>
        <w:gridCol w:w="1625"/>
      </w:tblGrid>
      <w:tr w:rsidR="00481EAE" w14:paraId="1C66A8B2" w14:textId="77777777" w:rsidTr="00481EAE">
        <w:trPr>
          <w:trHeight w:val="40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59DA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Compound ID</w:t>
            </w: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F84E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Signal enhancement (%)</w:t>
            </w:r>
          </w:p>
        </w:tc>
      </w:tr>
      <w:tr w:rsidR="00481EAE" w14:paraId="49CFE1AD" w14:textId="77777777" w:rsidTr="00481EAE">
        <w:trPr>
          <w:trHeight w:val="4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9627EC5" w14:textId="77777777" w:rsidR="00481EAE" w:rsidRDefault="00481EAE">
            <w:pPr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17B2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 mg/m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D01E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5 mg/m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80189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25 mg/mL</w:t>
            </w:r>
          </w:p>
        </w:tc>
      </w:tr>
      <w:tr w:rsidR="00481EAE" w14:paraId="4E452302" w14:textId="77777777" w:rsidTr="00481EAE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7BE5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00540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D610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DD6E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B8F3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5.49</w:t>
            </w:r>
          </w:p>
        </w:tc>
      </w:tr>
      <w:tr w:rsidR="00481EAE" w14:paraId="53211BAC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CF0AC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0217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D460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0AD8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BB24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8.77</w:t>
            </w:r>
          </w:p>
        </w:tc>
      </w:tr>
      <w:tr w:rsidR="00481EAE" w14:paraId="75E78FF1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7189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1411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610D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DFC0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B325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0.30</w:t>
            </w:r>
          </w:p>
        </w:tc>
      </w:tr>
      <w:tr w:rsidR="00481EAE" w14:paraId="0121B117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A1A58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1434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7D50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0349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DB38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4.79</w:t>
            </w:r>
          </w:p>
        </w:tc>
      </w:tr>
      <w:tr w:rsidR="00481EAE" w14:paraId="2BCEF930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663F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1851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63CC8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84FA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4DD7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25.11</w:t>
            </w:r>
          </w:p>
        </w:tc>
      </w:tr>
      <w:tr w:rsidR="00481EAE" w14:paraId="53E2DE37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A763D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19272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6C6CB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54245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39D2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4.73</w:t>
            </w:r>
          </w:p>
        </w:tc>
      </w:tr>
      <w:tr w:rsidR="00481EAE" w14:paraId="0F1917A4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D546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2596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9AA7C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1889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0102B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24.35</w:t>
            </w:r>
          </w:p>
        </w:tc>
      </w:tr>
      <w:tr w:rsidR="00481EAE" w14:paraId="7B99B504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B622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34382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4221A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CFA90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4C36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9.16</w:t>
            </w:r>
          </w:p>
        </w:tc>
      </w:tr>
      <w:tr w:rsidR="00481EAE" w14:paraId="45C2FC7E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4EF7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3519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44F5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1BB6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CB24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5.47</w:t>
            </w:r>
          </w:p>
        </w:tc>
      </w:tr>
      <w:tr w:rsidR="00481EAE" w14:paraId="067F8437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D5480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4336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8D76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D557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2C9E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6.33</w:t>
            </w:r>
          </w:p>
        </w:tc>
      </w:tr>
      <w:tr w:rsidR="00481EAE" w14:paraId="6370A642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EB26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4645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D0159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9866D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EE4B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3.79</w:t>
            </w:r>
          </w:p>
        </w:tc>
      </w:tr>
      <w:tr w:rsidR="00481EAE" w14:paraId="039FD4B4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2B35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4759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8C68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4713C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E397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22.77</w:t>
            </w:r>
          </w:p>
        </w:tc>
      </w:tr>
      <w:tr w:rsidR="00481EAE" w14:paraId="34524A01" w14:textId="77777777" w:rsidTr="00481EAE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9D63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8626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A7F2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C59B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AB38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7.50</w:t>
            </w:r>
          </w:p>
        </w:tc>
      </w:tr>
      <w:tr w:rsidR="00481EAE" w14:paraId="28B9D578" w14:textId="77777777" w:rsidTr="00481EAE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C6DA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DS88181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85C4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919C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8EC9A" w14:textId="77777777" w:rsidR="00481EAE" w:rsidRDefault="00481EAE">
            <w:pPr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/>
                <w:color w:val="000000"/>
                <w:sz w:val="22"/>
                <w:szCs w:val="22"/>
              </w:rPr>
              <w:t>18.17</w:t>
            </w:r>
          </w:p>
        </w:tc>
      </w:tr>
    </w:tbl>
    <w:p w14:paraId="74941F0B" w14:textId="65EFD45A" w:rsidR="007415A5" w:rsidRPr="00481EAE" w:rsidRDefault="00481EAE" w:rsidP="007415A5">
      <w:pPr>
        <w:spacing w:line="480" w:lineRule="auto"/>
      </w:pPr>
      <w:r w:rsidRPr="0049788B" w:rsidDel="00481EAE">
        <w:rPr>
          <w:noProof/>
        </w:rPr>
        <w:t xml:space="preserve"> </w:t>
      </w:r>
    </w:p>
    <w:p w14:paraId="7177EB4B" w14:textId="77777777" w:rsidR="007415A5" w:rsidRDefault="007415A5" w:rsidP="007415A5">
      <w:pPr>
        <w:spacing w:line="480" w:lineRule="auto"/>
      </w:pPr>
    </w:p>
    <w:p w14:paraId="208A97A8" w14:textId="77777777" w:rsidR="007415A5" w:rsidRDefault="007415A5" w:rsidP="007415A5">
      <w:pPr>
        <w:spacing w:line="480" w:lineRule="auto"/>
      </w:pPr>
    </w:p>
    <w:p w14:paraId="7FE8C1CC" w14:textId="77777777" w:rsidR="007415A5" w:rsidRDefault="007415A5" w:rsidP="007415A5">
      <w:pPr>
        <w:spacing w:line="480" w:lineRule="auto"/>
      </w:pPr>
    </w:p>
    <w:p w14:paraId="1F5FB10A" w14:textId="77777777" w:rsidR="007415A5" w:rsidRDefault="007415A5" w:rsidP="007415A5">
      <w:pPr>
        <w:spacing w:line="480" w:lineRule="auto"/>
      </w:pPr>
    </w:p>
    <w:p w14:paraId="35177EE9" w14:textId="77777777" w:rsidR="007415A5" w:rsidRDefault="007415A5" w:rsidP="007415A5">
      <w:pPr>
        <w:spacing w:line="480" w:lineRule="auto"/>
      </w:pPr>
    </w:p>
    <w:p w14:paraId="616C85E9" w14:textId="77777777" w:rsidR="007415A5" w:rsidRDefault="007415A5" w:rsidP="007415A5">
      <w:pPr>
        <w:spacing w:line="480" w:lineRule="auto"/>
      </w:pPr>
    </w:p>
    <w:p w14:paraId="1B5A309C" w14:textId="77777777" w:rsidR="007415A5" w:rsidRDefault="007415A5" w:rsidP="007415A5">
      <w:pPr>
        <w:spacing w:line="480" w:lineRule="auto"/>
      </w:pPr>
    </w:p>
    <w:p w14:paraId="6E0798E6" w14:textId="77777777" w:rsidR="007415A5" w:rsidRDefault="007415A5" w:rsidP="007415A5">
      <w:pPr>
        <w:spacing w:line="480" w:lineRule="auto"/>
      </w:pPr>
    </w:p>
    <w:p w14:paraId="3481B3A7" w14:textId="77777777" w:rsidR="007415A5" w:rsidRDefault="007415A5" w:rsidP="007415A5">
      <w:pPr>
        <w:spacing w:line="480" w:lineRule="auto"/>
      </w:pPr>
    </w:p>
    <w:p w14:paraId="6ED5F07F" w14:textId="77777777" w:rsidR="007415A5" w:rsidRDefault="007415A5" w:rsidP="007415A5">
      <w:pPr>
        <w:spacing w:line="480" w:lineRule="auto"/>
      </w:pPr>
    </w:p>
    <w:p w14:paraId="20782862" w14:textId="77777777" w:rsidR="007415A5" w:rsidRDefault="007415A5" w:rsidP="007415A5">
      <w:r>
        <w:lastRenderedPageBreak/>
        <w:br w:type="page"/>
      </w:r>
    </w:p>
    <w:p w14:paraId="3CB1EEF9" w14:textId="73FABEB0" w:rsidR="007415A5" w:rsidRPr="009A718D" w:rsidRDefault="007415A5" w:rsidP="007415A5">
      <w:pPr>
        <w:spacing w:line="480" w:lineRule="auto"/>
        <w:rPr>
          <w:b/>
          <w:bCs/>
          <w:sz w:val="30"/>
          <w:szCs w:val="30"/>
        </w:rPr>
      </w:pPr>
      <w:r w:rsidRPr="009A718D">
        <w:rPr>
          <w:b/>
          <w:bCs/>
          <w:sz w:val="30"/>
          <w:szCs w:val="30"/>
        </w:rPr>
        <w:lastRenderedPageBreak/>
        <w:t xml:space="preserve">Supplementary Table </w:t>
      </w:r>
      <w:r>
        <w:rPr>
          <w:b/>
          <w:bCs/>
          <w:sz w:val="30"/>
          <w:szCs w:val="30"/>
        </w:rPr>
        <w:t>S</w:t>
      </w:r>
      <w:r w:rsidRPr="009A718D">
        <w:rPr>
          <w:b/>
          <w:bCs/>
          <w:sz w:val="30"/>
          <w:szCs w:val="30"/>
        </w:rPr>
        <w:t>2</w:t>
      </w:r>
    </w:p>
    <w:p w14:paraId="663FF957" w14:textId="4BF5DD6B" w:rsidR="00481EAE" w:rsidRDefault="007415A5" w:rsidP="007415A5">
      <w:pPr>
        <w:spacing w:line="480" w:lineRule="auto"/>
      </w:pPr>
      <w:r>
        <w:t>Neurite outgrowth assays of the 26 derivatives of DS25961972</w:t>
      </w:r>
    </w:p>
    <w:tbl>
      <w:tblPr>
        <w:tblW w:w="5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500"/>
        <w:gridCol w:w="1500"/>
      </w:tblGrid>
      <w:tr w:rsidR="00481EAE" w:rsidRPr="00481EAE" w14:paraId="659C8ED7" w14:textId="77777777" w:rsidTr="00481EAE">
        <w:trPr>
          <w:trHeight w:val="560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795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Compound I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C651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SH-SY5Y</w:t>
            </w: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br/>
              <w:t>cell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BE61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Cerebellum neurons</w:t>
            </w:r>
          </w:p>
        </w:tc>
      </w:tr>
      <w:tr w:rsidR="00481EAE" w:rsidRPr="00481EAE" w14:paraId="1FC17648" w14:textId="77777777" w:rsidTr="00481EAE">
        <w:trPr>
          <w:trHeight w:val="58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20B4D5" w14:textId="77777777" w:rsidR="00481EAE" w:rsidRPr="00481EAE" w:rsidRDefault="00481EAE" w:rsidP="00481EAE">
            <w:pPr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2A5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Emax</w:t>
            </w: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br/>
              <w:t>(% of BDNF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33913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Emax</w:t>
            </w: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br/>
              <w:t>(% of DMSO)</w:t>
            </w:r>
          </w:p>
        </w:tc>
      </w:tr>
      <w:tr w:rsidR="00481EAE" w:rsidRPr="00481EAE" w14:paraId="0DE6F89B" w14:textId="77777777" w:rsidTr="00481EAE">
        <w:trPr>
          <w:trHeight w:val="42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5CAE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167028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65B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07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5E389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71.5</w:t>
            </w:r>
          </w:p>
        </w:tc>
      </w:tr>
      <w:tr w:rsidR="00481EAE" w:rsidRPr="00481EAE" w14:paraId="6AB9249E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131E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170400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6AAC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12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71D3A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57.6</w:t>
            </w:r>
          </w:p>
        </w:tc>
      </w:tr>
      <w:tr w:rsidR="00481EAE" w:rsidRPr="00481EAE" w14:paraId="482BEA35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A67A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218016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716F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70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845E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79.0</w:t>
            </w:r>
          </w:p>
        </w:tc>
      </w:tr>
      <w:tr w:rsidR="00481EAE" w:rsidRPr="00481EAE" w14:paraId="112A0EE1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C7D9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230408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AC72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68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B585F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54.2</w:t>
            </w:r>
          </w:p>
        </w:tc>
      </w:tr>
      <w:tr w:rsidR="00481EAE" w:rsidRPr="00481EAE" w14:paraId="26161FC2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9837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318200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28C5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94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A04C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13.9</w:t>
            </w:r>
          </w:p>
        </w:tc>
      </w:tr>
      <w:tr w:rsidR="00481EAE" w:rsidRPr="00481EAE" w14:paraId="436E039C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2AAC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407416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D01F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81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EDB40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44.5</w:t>
            </w:r>
          </w:p>
        </w:tc>
      </w:tr>
      <w:tr w:rsidR="00481EAE" w:rsidRPr="00481EAE" w14:paraId="5D132CD1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5DF2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459207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0ACB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06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ED94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63.5</w:t>
            </w:r>
          </w:p>
        </w:tc>
      </w:tr>
      <w:tr w:rsidR="00481EAE" w:rsidRPr="00481EAE" w14:paraId="70596B62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36E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461908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01C1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66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E07AD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73.3</w:t>
            </w:r>
          </w:p>
        </w:tc>
      </w:tr>
      <w:tr w:rsidR="00481EAE" w:rsidRPr="00481EAE" w14:paraId="26E4C8D8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99240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471908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80A3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01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FA975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27.4</w:t>
            </w:r>
          </w:p>
        </w:tc>
      </w:tr>
      <w:tr w:rsidR="00481EAE" w:rsidRPr="00481EAE" w14:paraId="48E048EC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CA0E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498516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4EC8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93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02461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62.1</w:t>
            </w:r>
          </w:p>
        </w:tc>
      </w:tr>
      <w:tr w:rsidR="00481EAE" w:rsidRPr="00481EAE" w14:paraId="48F856B9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5B9A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499508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02EE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74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3216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08.3</w:t>
            </w:r>
          </w:p>
        </w:tc>
      </w:tr>
      <w:tr w:rsidR="00481EAE" w:rsidRPr="00481EAE" w14:paraId="5A1C7469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E426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545918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8A0D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04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1057E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17.3</w:t>
            </w:r>
          </w:p>
        </w:tc>
      </w:tr>
      <w:tr w:rsidR="00481EAE" w:rsidRPr="00481EAE" w14:paraId="6B6689B0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BE7C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555918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4277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12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4712B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07.9</w:t>
            </w:r>
          </w:p>
        </w:tc>
      </w:tr>
      <w:tr w:rsidR="00481EAE" w:rsidRPr="00481EAE" w14:paraId="43316395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0F1C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562408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8DDA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93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8E28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15.2</w:t>
            </w:r>
          </w:p>
        </w:tc>
      </w:tr>
      <w:tr w:rsidR="00481EAE" w:rsidRPr="00481EAE" w14:paraId="07FE7E20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16CE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590606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C835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99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E7E42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45.5</w:t>
            </w:r>
          </w:p>
        </w:tc>
      </w:tr>
      <w:tr w:rsidR="00481EAE" w:rsidRPr="00481EAE" w14:paraId="11071349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446D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591208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E948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45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C4746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61.2</w:t>
            </w:r>
          </w:p>
        </w:tc>
      </w:tr>
      <w:tr w:rsidR="00481EAE" w:rsidRPr="00481EAE" w14:paraId="1B68CA3C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9C9A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634824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ABEB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54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72665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77.4</w:t>
            </w:r>
          </w:p>
        </w:tc>
      </w:tr>
      <w:tr w:rsidR="00481EAE" w:rsidRPr="00481EAE" w14:paraId="64DB0240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1599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720625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5218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144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A2F71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208.6</w:t>
            </w:r>
          </w:p>
        </w:tc>
      </w:tr>
      <w:tr w:rsidR="00481EAE" w:rsidRPr="00481EAE" w14:paraId="18F59CF8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495C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735510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2EC8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56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078C3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21.6</w:t>
            </w:r>
          </w:p>
        </w:tc>
      </w:tr>
      <w:tr w:rsidR="00481EAE" w:rsidRPr="00481EAE" w14:paraId="1856B43B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9E8D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759425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5380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60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E2BE5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37.5</w:t>
            </w:r>
          </w:p>
        </w:tc>
      </w:tr>
      <w:tr w:rsidR="00481EAE" w:rsidRPr="00481EAE" w14:paraId="66A3A6D9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EC36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761808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B6FA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46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E42C0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223.1</w:t>
            </w:r>
          </w:p>
        </w:tc>
      </w:tr>
      <w:tr w:rsidR="00481EAE" w:rsidRPr="00481EAE" w14:paraId="7A455C5C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D0A3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878513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D614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68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5A771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48.0</w:t>
            </w:r>
          </w:p>
        </w:tc>
      </w:tr>
      <w:tr w:rsidR="00481EAE" w:rsidRPr="00481EAE" w14:paraId="11E07DFA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2C1C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942402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FD39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60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43F63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245.2</w:t>
            </w:r>
          </w:p>
        </w:tc>
      </w:tr>
      <w:tr w:rsidR="00481EAE" w:rsidRPr="00481EAE" w14:paraId="71D60A3D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9E75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952405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E902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55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BF155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04.1</w:t>
            </w:r>
          </w:p>
        </w:tc>
      </w:tr>
      <w:tr w:rsidR="00481EAE" w:rsidRPr="00481EAE" w14:paraId="5A754A3D" w14:textId="77777777" w:rsidTr="00481EAE">
        <w:trPr>
          <w:trHeight w:val="4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C77D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960808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DAB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91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6E900" w14:textId="77777777" w:rsidR="00481EAE" w:rsidRPr="00481EAE" w:rsidRDefault="00481EAE" w:rsidP="00481EAE">
            <w:pPr>
              <w:jc w:val="center"/>
              <w:rPr>
                <w:rFonts w:eastAsia="游ゴシック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sz w:val="20"/>
                <w:szCs w:val="20"/>
                <w:lang w:val="en-US"/>
              </w:rPr>
              <w:t>114.0</w:t>
            </w:r>
          </w:p>
        </w:tc>
      </w:tr>
      <w:tr w:rsidR="00481EAE" w:rsidRPr="00481EAE" w14:paraId="019AC832" w14:textId="77777777" w:rsidTr="00481EAE">
        <w:trPr>
          <w:trHeight w:val="42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EA90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DS971708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7F71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/>
              </w:rPr>
            </w:pPr>
            <w:r w:rsidRPr="00481EAE">
              <w:rPr>
                <w:rFonts w:eastAsia="游ゴシック"/>
                <w:color w:val="000000"/>
                <w:sz w:val="22"/>
                <w:szCs w:val="22"/>
                <w:lang w:val="en-US"/>
              </w:rPr>
              <w:t>71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1BF74" w14:textId="77777777" w:rsidR="00481EAE" w:rsidRPr="00481EAE" w:rsidRDefault="00481EAE" w:rsidP="00481EAE">
            <w:pPr>
              <w:jc w:val="center"/>
              <w:rPr>
                <w:rFonts w:eastAsia="游ゴシック"/>
                <w:color w:val="000000"/>
                <w:sz w:val="20"/>
                <w:szCs w:val="20"/>
                <w:lang w:val="en-US"/>
              </w:rPr>
            </w:pPr>
            <w:r w:rsidRPr="00481EAE">
              <w:rPr>
                <w:rFonts w:eastAsia="游ゴシック"/>
                <w:color w:val="000000"/>
                <w:sz w:val="20"/>
                <w:szCs w:val="20"/>
                <w:lang w:val="en-US"/>
              </w:rPr>
              <w:t>186.4</w:t>
            </w:r>
          </w:p>
        </w:tc>
      </w:tr>
    </w:tbl>
    <w:p w14:paraId="621B887F" w14:textId="60D20F06" w:rsidR="006035EB" w:rsidRPr="007415A5" w:rsidRDefault="006035EB" w:rsidP="00FE750F">
      <w:pPr>
        <w:spacing w:line="480" w:lineRule="auto"/>
        <w:jc w:val="both"/>
        <w:rPr>
          <w:bCs/>
        </w:rPr>
      </w:pPr>
    </w:p>
    <w:sectPr w:rsidR="006035EB" w:rsidRPr="007415A5" w:rsidSect="00280409">
      <w:footerReference w:type="even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39397" w14:textId="77777777" w:rsidR="00D57A02" w:rsidRDefault="00D57A02" w:rsidP="0074665F">
      <w:r>
        <w:separator/>
      </w:r>
    </w:p>
  </w:endnote>
  <w:endnote w:type="continuationSeparator" w:id="0">
    <w:p w14:paraId="51C7B4D1" w14:textId="77777777" w:rsidR="00D57A02" w:rsidRDefault="00D57A02" w:rsidP="0074665F">
      <w:r>
        <w:continuationSeparator/>
      </w:r>
    </w:p>
  </w:endnote>
  <w:endnote w:type="continuationNotice" w:id="1">
    <w:p w14:paraId="7B9E347B" w14:textId="77777777" w:rsidR="00D57A02" w:rsidRDefault="00D57A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Rotis Sans Serif Std Light">
    <w:altName w:val="Calibri"/>
    <w:panose1 w:val="020B0604020202020204"/>
    <w:charset w:val="00"/>
    <w:family w:val="modern"/>
    <w:notTrueType/>
    <w:pitch w:val="variable"/>
    <w:sig w:usb0="800000AF" w:usb1="4000204A" w:usb2="00000000" w:usb3="00000000" w:csb0="00000001" w:csb1="00000000"/>
  </w:font>
  <w:font w:name="ＭＳ">
    <w:altName w:val="游ゴシック"/>
    <w:panose1 w:val="020B0604020202020204"/>
    <w:charset w:val="80"/>
    <w:family w:val="roman"/>
    <w:notTrueType/>
    <w:pitch w:val="default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c"/>
      </w:rPr>
      <w:id w:val="-1073746016"/>
      <w:docPartObj>
        <w:docPartGallery w:val="Page Numbers (Bottom of Page)"/>
        <w:docPartUnique/>
      </w:docPartObj>
    </w:sdtPr>
    <w:sdtContent>
      <w:p w14:paraId="6604463C" w14:textId="173D23D5" w:rsidR="00073E7C" w:rsidRDefault="00073E7C" w:rsidP="00E66601">
        <w:pPr>
          <w:pStyle w:val="af"/>
          <w:framePr w:wrap="none" w:vAnchor="text" w:hAnchor="margin" w:xAlign="center" w:y="1"/>
          <w:rPr>
            <w:rStyle w:val="afc"/>
          </w:rPr>
        </w:pPr>
        <w:r>
          <w:rPr>
            <w:rStyle w:val="afc"/>
          </w:rPr>
          <w:fldChar w:fldCharType="begin"/>
        </w:r>
        <w:r>
          <w:rPr>
            <w:rStyle w:val="afc"/>
          </w:rPr>
          <w:instrText xml:space="preserve"> PAGE </w:instrText>
        </w:r>
        <w:r>
          <w:rPr>
            <w:rStyle w:val="afc"/>
          </w:rPr>
          <w:fldChar w:fldCharType="separate"/>
        </w:r>
        <w:r w:rsidR="00445EFF">
          <w:rPr>
            <w:rStyle w:val="afc"/>
            <w:noProof/>
          </w:rPr>
          <w:t>2</w:t>
        </w:r>
        <w:r>
          <w:rPr>
            <w:rStyle w:val="afc"/>
          </w:rPr>
          <w:fldChar w:fldCharType="end"/>
        </w:r>
      </w:p>
    </w:sdtContent>
  </w:sdt>
  <w:p w14:paraId="03A181FC" w14:textId="77777777" w:rsidR="00073E7C" w:rsidRDefault="00073E7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02972" w14:textId="77777777" w:rsidR="00D57A02" w:rsidRDefault="00D57A02" w:rsidP="0074665F">
      <w:r>
        <w:separator/>
      </w:r>
    </w:p>
  </w:footnote>
  <w:footnote w:type="continuationSeparator" w:id="0">
    <w:p w14:paraId="18697665" w14:textId="77777777" w:rsidR="00D57A02" w:rsidRDefault="00D57A02" w:rsidP="0074665F">
      <w:r>
        <w:continuationSeparator/>
      </w:r>
    </w:p>
  </w:footnote>
  <w:footnote w:type="continuationNotice" w:id="1">
    <w:p w14:paraId="277DC02F" w14:textId="77777777" w:rsidR="00D57A02" w:rsidRDefault="00D57A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FA332C3"/>
    <w:multiLevelType w:val="hybridMultilevel"/>
    <w:tmpl w:val="29D4FA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0131890"/>
    <w:multiLevelType w:val="hybridMultilevel"/>
    <w:tmpl w:val="218684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A5052C8"/>
    <w:multiLevelType w:val="hybridMultilevel"/>
    <w:tmpl w:val="2EF848F2"/>
    <w:lvl w:ilvl="0" w:tplc="1C601A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8B11AB"/>
    <w:multiLevelType w:val="hybridMultilevel"/>
    <w:tmpl w:val="00AE5DE2"/>
    <w:lvl w:ilvl="0" w:tplc="89A87A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 w15:restartNumberingAfterBreak="0">
    <w:nsid w:val="4AFD1C7F"/>
    <w:multiLevelType w:val="hybridMultilevel"/>
    <w:tmpl w:val="86A278EA"/>
    <w:lvl w:ilvl="0" w:tplc="A8B489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E736926"/>
    <w:multiLevelType w:val="hybridMultilevel"/>
    <w:tmpl w:val="9B92A24E"/>
    <w:lvl w:ilvl="0" w:tplc="62329B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4D542F8"/>
    <w:multiLevelType w:val="hybridMultilevel"/>
    <w:tmpl w:val="B720CB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5D17DF3"/>
    <w:multiLevelType w:val="hybridMultilevel"/>
    <w:tmpl w:val="D85A8F16"/>
    <w:lvl w:ilvl="0" w:tplc="41FEFD6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2279500">
    <w:abstractNumId w:val="9"/>
  </w:num>
  <w:num w:numId="2" w16cid:durableId="2094544783">
    <w:abstractNumId w:val="7"/>
  </w:num>
  <w:num w:numId="3" w16cid:durableId="1097210988">
    <w:abstractNumId w:val="6"/>
  </w:num>
  <w:num w:numId="4" w16cid:durableId="1739593408">
    <w:abstractNumId w:val="5"/>
  </w:num>
  <w:num w:numId="5" w16cid:durableId="295764114">
    <w:abstractNumId w:val="4"/>
  </w:num>
  <w:num w:numId="6" w16cid:durableId="2107923713">
    <w:abstractNumId w:val="8"/>
  </w:num>
  <w:num w:numId="7" w16cid:durableId="853419840">
    <w:abstractNumId w:val="3"/>
  </w:num>
  <w:num w:numId="8" w16cid:durableId="881941396">
    <w:abstractNumId w:val="2"/>
  </w:num>
  <w:num w:numId="9" w16cid:durableId="288317753">
    <w:abstractNumId w:val="1"/>
  </w:num>
  <w:num w:numId="10" w16cid:durableId="1921480109">
    <w:abstractNumId w:val="0"/>
  </w:num>
  <w:num w:numId="11" w16cid:durableId="1333022780">
    <w:abstractNumId w:val="11"/>
  </w:num>
  <w:num w:numId="12" w16cid:durableId="61682351">
    <w:abstractNumId w:val="17"/>
  </w:num>
  <w:num w:numId="13" w16cid:durableId="1702122898">
    <w:abstractNumId w:val="15"/>
  </w:num>
  <w:num w:numId="14" w16cid:durableId="1855919182">
    <w:abstractNumId w:val="14"/>
  </w:num>
  <w:num w:numId="15" w16cid:durableId="488985758">
    <w:abstractNumId w:val="13"/>
  </w:num>
  <w:num w:numId="16" w16cid:durableId="1148596757">
    <w:abstractNumId w:val="12"/>
  </w:num>
  <w:num w:numId="17" w16cid:durableId="654528275">
    <w:abstractNumId w:val="18"/>
  </w:num>
  <w:num w:numId="18" w16cid:durableId="375398169">
    <w:abstractNumId w:val="10"/>
  </w:num>
  <w:num w:numId="19" w16cid:durableId="6500596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oNotDisplayPageBoundaries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NrcwNjG0MDczMjBS0lEKTi0uzszPAykwqwUAGy6iV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02ad2qdtrtheszr652pwjreeafdtta2ea&quot;&gt; 131206_EndNote Library&lt;record-ids&gt;&lt;item&gt;7&lt;/item&gt;&lt;item&gt;9&lt;/item&gt;&lt;item&gt;15&lt;/item&gt;&lt;item&gt;42&lt;/item&gt;&lt;item&gt;49&lt;/item&gt;&lt;item&gt;94&lt;/item&gt;&lt;item&gt;102&lt;/item&gt;&lt;item&gt;217&lt;/item&gt;&lt;item&gt;247&lt;/item&gt;&lt;item&gt;290&lt;/item&gt;&lt;item&gt;425&lt;/item&gt;&lt;item&gt;648&lt;/item&gt;&lt;item&gt;682&lt;/item&gt;&lt;item&gt;694&lt;/item&gt;&lt;item&gt;695&lt;/item&gt;&lt;item&gt;783&lt;/item&gt;&lt;item&gt;907&lt;/item&gt;&lt;item&gt;961&lt;/item&gt;&lt;item&gt;963&lt;/item&gt;&lt;item&gt;967&lt;/item&gt;&lt;item&gt;1075&lt;/item&gt;&lt;item&gt;1082&lt;/item&gt;&lt;item&gt;1197&lt;/item&gt;&lt;item&gt;1288&lt;/item&gt;&lt;item&gt;1289&lt;/item&gt;&lt;item&gt;1414&lt;/item&gt;&lt;item&gt;1415&lt;/item&gt;&lt;item&gt;1416&lt;/item&gt;&lt;item&gt;1417&lt;/item&gt;&lt;item&gt;1420&lt;/item&gt;&lt;item&gt;1427&lt;/item&gt;&lt;item&gt;1447&lt;/item&gt;&lt;item&gt;1482&lt;/item&gt;&lt;item&gt;1510&lt;/item&gt;&lt;item&gt;1598&lt;/item&gt;&lt;item&gt;1600&lt;/item&gt;&lt;item&gt;1601&lt;/item&gt;&lt;item&gt;1608&lt;/item&gt;&lt;item&gt;1609&lt;/item&gt;&lt;item&gt;1610&lt;/item&gt;&lt;item&gt;1611&lt;/item&gt;&lt;item&gt;1613&lt;/item&gt;&lt;item&gt;1614&lt;/item&gt;&lt;item&gt;1615&lt;/item&gt;&lt;item&gt;1624&lt;/item&gt;&lt;item&gt;1661&lt;/item&gt;&lt;item&gt;1709&lt;/item&gt;&lt;item&gt;1710&lt;/item&gt;&lt;item&gt;1715&lt;/item&gt;&lt;item&gt;1716&lt;/item&gt;&lt;item&gt;1717&lt;/item&gt;&lt;item&gt;1722&lt;/item&gt;&lt;item&gt;1723&lt;/item&gt;&lt;item&gt;1725&lt;/item&gt;&lt;item&gt;1726&lt;/item&gt;&lt;item&gt;1730&lt;/item&gt;&lt;item&gt;1731&lt;/item&gt;&lt;item&gt;1732&lt;/item&gt;&lt;item&gt;1733&lt;/item&gt;&lt;item&gt;1734&lt;/item&gt;&lt;item&gt;1735&lt;/item&gt;&lt;item&gt;1736&lt;/item&gt;&lt;item&gt;1737&lt;/item&gt;&lt;item&gt;1742&lt;/item&gt;&lt;/record-ids&gt;&lt;/item&gt;&lt;/Libraries&gt;"/>
    <w:docVar w:name="StyleGuidePreference" w:val="-1"/>
  </w:docVars>
  <w:rsids>
    <w:rsidRoot w:val="009F3B7B"/>
    <w:rsid w:val="00000469"/>
    <w:rsid w:val="00000A9A"/>
    <w:rsid w:val="00000B28"/>
    <w:rsid w:val="00001019"/>
    <w:rsid w:val="0000193F"/>
    <w:rsid w:val="00001BDF"/>
    <w:rsid w:val="000034D0"/>
    <w:rsid w:val="00003FFF"/>
    <w:rsid w:val="000040E3"/>
    <w:rsid w:val="00004260"/>
    <w:rsid w:val="000043EC"/>
    <w:rsid w:val="000047CF"/>
    <w:rsid w:val="00004EA4"/>
    <w:rsid w:val="000053A0"/>
    <w:rsid w:val="000055DE"/>
    <w:rsid w:val="000063B4"/>
    <w:rsid w:val="00006821"/>
    <w:rsid w:val="00006900"/>
    <w:rsid w:val="00006950"/>
    <w:rsid w:val="00007047"/>
    <w:rsid w:val="0000763F"/>
    <w:rsid w:val="00007E45"/>
    <w:rsid w:val="000106A1"/>
    <w:rsid w:val="000124F7"/>
    <w:rsid w:val="00012916"/>
    <w:rsid w:val="00012C2A"/>
    <w:rsid w:val="00012CD8"/>
    <w:rsid w:val="000132D2"/>
    <w:rsid w:val="00014031"/>
    <w:rsid w:val="000146A2"/>
    <w:rsid w:val="00014979"/>
    <w:rsid w:val="000149D7"/>
    <w:rsid w:val="00014A94"/>
    <w:rsid w:val="00014B47"/>
    <w:rsid w:val="00014DD6"/>
    <w:rsid w:val="000150D1"/>
    <w:rsid w:val="00015166"/>
    <w:rsid w:val="000159F7"/>
    <w:rsid w:val="00015D5E"/>
    <w:rsid w:val="00015FCA"/>
    <w:rsid w:val="0001631A"/>
    <w:rsid w:val="000166D5"/>
    <w:rsid w:val="0001725A"/>
    <w:rsid w:val="00017ED2"/>
    <w:rsid w:val="000208A2"/>
    <w:rsid w:val="00020B0F"/>
    <w:rsid w:val="00021C57"/>
    <w:rsid w:val="00021EB6"/>
    <w:rsid w:val="000230E7"/>
    <w:rsid w:val="00023A4C"/>
    <w:rsid w:val="0002420D"/>
    <w:rsid w:val="000242FD"/>
    <w:rsid w:val="0002483F"/>
    <w:rsid w:val="00024898"/>
    <w:rsid w:val="000258DC"/>
    <w:rsid w:val="000259A7"/>
    <w:rsid w:val="00025A3D"/>
    <w:rsid w:val="00025BB2"/>
    <w:rsid w:val="00025E51"/>
    <w:rsid w:val="00025F40"/>
    <w:rsid w:val="0002618D"/>
    <w:rsid w:val="00026F86"/>
    <w:rsid w:val="00027271"/>
    <w:rsid w:val="000279BD"/>
    <w:rsid w:val="00027AA6"/>
    <w:rsid w:val="00027F5C"/>
    <w:rsid w:val="00030553"/>
    <w:rsid w:val="00030F98"/>
    <w:rsid w:val="00031F19"/>
    <w:rsid w:val="00032475"/>
    <w:rsid w:val="00032922"/>
    <w:rsid w:val="00032C0F"/>
    <w:rsid w:val="00033E09"/>
    <w:rsid w:val="00034CDA"/>
    <w:rsid w:val="0003502E"/>
    <w:rsid w:val="000350F8"/>
    <w:rsid w:val="00035781"/>
    <w:rsid w:val="00035B21"/>
    <w:rsid w:val="00036964"/>
    <w:rsid w:val="00036D56"/>
    <w:rsid w:val="00040209"/>
    <w:rsid w:val="00040358"/>
    <w:rsid w:val="00040AC6"/>
    <w:rsid w:val="00040C01"/>
    <w:rsid w:val="00040C1D"/>
    <w:rsid w:val="000419BD"/>
    <w:rsid w:val="00041DE7"/>
    <w:rsid w:val="00042D33"/>
    <w:rsid w:val="000430E4"/>
    <w:rsid w:val="00043405"/>
    <w:rsid w:val="000437FA"/>
    <w:rsid w:val="000440C2"/>
    <w:rsid w:val="00044C6B"/>
    <w:rsid w:val="00046089"/>
    <w:rsid w:val="000462F7"/>
    <w:rsid w:val="000467B8"/>
    <w:rsid w:val="00047067"/>
    <w:rsid w:val="000471CB"/>
    <w:rsid w:val="000472FE"/>
    <w:rsid w:val="000474C8"/>
    <w:rsid w:val="000478B6"/>
    <w:rsid w:val="00050C2A"/>
    <w:rsid w:val="00050FD6"/>
    <w:rsid w:val="000512F8"/>
    <w:rsid w:val="00051A74"/>
    <w:rsid w:val="000524C3"/>
    <w:rsid w:val="000525D2"/>
    <w:rsid w:val="00052D5A"/>
    <w:rsid w:val="00052EB3"/>
    <w:rsid w:val="00053C3F"/>
    <w:rsid w:val="00053D57"/>
    <w:rsid w:val="00053F4B"/>
    <w:rsid w:val="00054419"/>
    <w:rsid w:val="0005499C"/>
    <w:rsid w:val="00054CCD"/>
    <w:rsid w:val="00054EC5"/>
    <w:rsid w:val="0005505B"/>
    <w:rsid w:val="00055AE0"/>
    <w:rsid w:val="00055D1E"/>
    <w:rsid w:val="0005615E"/>
    <w:rsid w:val="0005710E"/>
    <w:rsid w:val="00057595"/>
    <w:rsid w:val="00060604"/>
    <w:rsid w:val="0006071C"/>
    <w:rsid w:val="00060911"/>
    <w:rsid w:val="000611B0"/>
    <w:rsid w:val="00061FBD"/>
    <w:rsid w:val="00062F69"/>
    <w:rsid w:val="0006326A"/>
    <w:rsid w:val="000635E0"/>
    <w:rsid w:val="00064A99"/>
    <w:rsid w:val="00064DC7"/>
    <w:rsid w:val="00065604"/>
    <w:rsid w:val="00065DF5"/>
    <w:rsid w:val="00067399"/>
    <w:rsid w:val="000679A3"/>
    <w:rsid w:val="00070771"/>
    <w:rsid w:val="00071C94"/>
    <w:rsid w:val="00071D4F"/>
    <w:rsid w:val="00071E05"/>
    <w:rsid w:val="00071F98"/>
    <w:rsid w:val="00072146"/>
    <w:rsid w:val="00072277"/>
    <w:rsid w:val="00073054"/>
    <w:rsid w:val="0007369D"/>
    <w:rsid w:val="00073E7C"/>
    <w:rsid w:val="00073FE4"/>
    <w:rsid w:val="00074F98"/>
    <w:rsid w:val="000757C5"/>
    <w:rsid w:val="000762CF"/>
    <w:rsid w:val="000765EB"/>
    <w:rsid w:val="00077165"/>
    <w:rsid w:val="0007720D"/>
    <w:rsid w:val="00077820"/>
    <w:rsid w:val="000779C8"/>
    <w:rsid w:val="00077B3D"/>
    <w:rsid w:val="0008133E"/>
    <w:rsid w:val="0008191F"/>
    <w:rsid w:val="00081962"/>
    <w:rsid w:val="00081B50"/>
    <w:rsid w:val="00082290"/>
    <w:rsid w:val="00082B28"/>
    <w:rsid w:val="00083678"/>
    <w:rsid w:val="00083997"/>
    <w:rsid w:val="00084257"/>
    <w:rsid w:val="000844C7"/>
    <w:rsid w:val="00085A01"/>
    <w:rsid w:val="00086253"/>
    <w:rsid w:val="000903DB"/>
    <w:rsid w:val="0009050A"/>
    <w:rsid w:val="00090626"/>
    <w:rsid w:val="0009146B"/>
    <w:rsid w:val="00091549"/>
    <w:rsid w:val="000923EC"/>
    <w:rsid w:val="00092817"/>
    <w:rsid w:val="00092D17"/>
    <w:rsid w:val="00092D21"/>
    <w:rsid w:val="00092DD0"/>
    <w:rsid w:val="0009339A"/>
    <w:rsid w:val="0009353E"/>
    <w:rsid w:val="00093852"/>
    <w:rsid w:val="00093BEC"/>
    <w:rsid w:val="00094F23"/>
    <w:rsid w:val="000952CF"/>
    <w:rsid w:val="000961C1"/>
    <w:rsid w:val="0009666A"/>
    <w:rsid w:val="000971D4"/>
    <w:rsid w:val="00097208"/>
    <w:rsid w:val="000A1B75"/>
    <w:rsid w:val="000A1C93"/>
    <w:rsid w:val="000A2373"/>
    <w:rsid w:val="000A358B"/>
    <w:rsid w:val="000A36D2"/>
    <w:rsid w:val="000A36F9"/>
    <w:rsid w:val="000A4FCE"/>
    <w:rsid w:val="000A5D8A"/>
    <w:rsid w:val="000A5E9B"/>
    <w:rsid w:val="000A60DF"/>
    <w:rsid w:val="000A6A73"/>
    <w:rsid w:val="000A702F"/>
    <w:rsid w:val="000A7440"/>
    <w:rsid w:val="000B0754"/>
    <w:rsid w:val="000B0841"/>
    <w:rsid w:val="000B110D"/>
    <w:rsid w:val="000B169A"/>
    <w:rsid w:val="000B259D"/>
    <w:rsid w:val="000B26AB"/>
    <w:rsid w:val="000B27CB"/>
    <w:rsid w:val="000B333B"/>
    <w:rsid w:val="000B37DE"/>
    <w:rsid w:val="000B564C"/>
    <w:rsid w:val="000B6225"/>
    <w:rsid w:val="000B6EB9"/>
    <w:rsid w:val="000B70F8"/>
    <w:rsid w:val="000B7555"/>
    <w:rsid w:val="000C145F"/>
    <w:rsid w:val="000C177E"/>
    <w:rsid w:val="000C1A52"/>
    <w:rsid w:val="000C1B3A"/>
    <w:rsid w:val="000C291E"/>
    <w:rsid w:val="000C2ACA"/>
    <w:rsid w:val="000C2FE7"/>
    <w:rsid w:val="000C3233"/>
    <w:rsid w:val="000C32B6"/>
    <w:rsid w:val="000C3D78"/>
    <w:rsid w:val="000C437F"/>
    <w:rsid w:val="000C4D72"/>
    <w:rsid w:val="000C5403"/>
    <w:rsid w:val="000C59C9"/>
    <w:rsid w:val="000C5DBD"/>
    <w:rsid w:val="000C7268"/>
    <w:rsid w:val="000C72E0"/>
    <w:rsid w:val="000C7800"/>
    <w:rsid w:val="000D1054"/>
    <w:rsid w:val="000D1CB2"/>
    <w:rsid w:val="000D2102"/>
    <w:rsid w:val="000D28E1"/>
    <w:rsid w:val="000D2D1D"/>
    <w:rsid w:val="000D2E4A"/>
    <w:rsid w:val="000D3CA0"/>
    <w:rsid w:val="000D3DD6"/>
    <w:rsid w:val="000D4681"/>
    <w:rsid w:val="000D4CB8"/>
    <w:rsid w:val="000D513B"/>
    <w:rsid w:val="000D5C2E"/>
    <w:rsid w:val="000D627C"/>
    <w:rsid w:val="000E04CC"/>
    <w:rsid w:val="000E0893"/>
    <w:rsid w:val="000E0D31"/>
    <w:rsid w:val="000E134A"/>
    <w:rsid w:val="000E1FD5"/>
    <w:rsid w:val="000E3945"/>
    <w:rsid w:val="000E39B2"/>
    <w:rsid w:val="000E3C67"/>
    <w:rsid w:val="000E5FDB"/>
    <w:rsid w:val="000E654D"/>
    <w:rsid w:val="000E6665"/>
    <w:rsid w:val="000E6874"/>
    <w:rsid w:val="000E6CC1"/>
    <w:rsid w:val="000E72E6"/>
    <w:rsid w:val="000E74D5"/>
    <w:rsid w:val="000E7BB2"/>
    <w:rsid w:val="000F0AFA"/>
    <w:rsid w:val="000F2013"/>
    <w:rsid w:val="000F25B0"/>
    <w:rsid w:val="000F2EA1"/>
    <w:rsid w:val="000F392F"/>
    <w:rsid w:val="000F3CEF"/>
    <w:rsid w:val="000F3DC1"/>
    <w:rsid w:val="000F445E"/>
    <w:rsid w:val="000F463F"/>
    <w:rsid w:val="000F4843"/>
    <w:rsid w:val="000F6032"/>
    <w:rsid w:val="000F7456"/>
    <w:rsid w:val="000F74AA"/>
    <w:rsid w:val="000F79C6"/>
    <w:rsid w:val="000F7F20"/>
    <w:rsid w:val="00100FB9"/>
    <w:rsid w:val="0010161C"/>
    <w:rsid w:val="0010196D"/>
    <w:rsid w:val="00101D33"/>
    <w:rsid w:val="00101E39"/>
    <w:rsid w:val="0010205B"/>
    <w:rsid w:val="001024FF"/>
    <w:rsid w:val="00102FE7"/>
    <w:rsid w:val="0010337C"/>
    <w:rsid w:val="00103868"/>
    <w:rsid w:val="001041FF"/>
    <w:rsid w:val="00104543"/>
    <w:rsid w:val="00105861"/>
    <w:rsid w:val="00105EE1"/>
    <w:rsid w:val="00105FC9"/>
    <w:rsid w:val="00106616"/>
    <w:rsid w:val="00107B5A"/>
    <w:rsid w:val="00110032"/>
    <w:rsid w:val="00110E16"/>
    <w:rsid w:val="00111014"/>
    <w:rsid w:val="001113F0"/>
    <w:rsid w:val="00111CC7"/>
    <w:rsid w:val="00112799"/>
    <w:rsid w:val="00112C0D"/>
    <w:rsid w:val="00112D61"/>
    <w:rsid w:val="00112EAD"/>
    <w:rsid w:val="001130A0"/>
    <w:rsid w:val="0011316E"/>
    <w:rsid w:val="00113C90"/>
    <w:rsid w:val="00113D71"/>
    <w:rsid w:val="001143DE"/>
    <w:rsid w:val="00114C02"/>
    <w:rsid w:val="00114CAE"/>
    <w:rsid w:val="00115409"/>
    <w:rsid w:val="0011566B"/>
    <w:rsid w:val="0011583D"/>
    <w:rsid w:val="001162E8"/>
    <w:rsid w:val="001173D0"/>
    <w:rsid w:val="00117BCE"/>
    <w:rsid w:val="00120315"/>
    <w:rsid w:val="00120851"/>
    <w:rsid w:val="00121C96"/>
    <w:rsid w:val="00121DA7"/>
    <w:rsid w:val="001228A1"/>
    <w:rsid w:val="001228B8"/>
    <w:rsid w:val="00123D3D"/>
    <w:rsid w:val="0012462F"/>
    <w:rsid w:val="001246F9"/>
    <w:rsid w:val="00124B1D"/>
    <w:rsid w:val="00124BE8"/>
    <w:rsid w:val="00125B27"/>
    <w:rsid w:val="00125C50"/>
    <w:rsid w:val="001262D4"/>
    <w:rsid w:val="00126342"/>
    <w:rsid w:val="00127789"/>
    <w:rsid w:val="001303B4"/>
    <w:rsid w:val="0013072B"/>
    <w:rsid w:val="0013193D"/>
    <w:rsid w:val="00132DCA"/>
    <w:rsid w:val="00132E00"/>
    <w:rsid w:val="00133F59"/>
    <w:rsid w:val="0013494B"/>
    <w:rsid w:val="0013516B"/>
    <w:rsid w:val="0013543E"/>
    <w:rsid w:val="00136242"/>
    <w:rsid w:val="00137D83"/>
    <w:rsid w:val="0014077C"/>
    <w:rsid w:val="001409A4"/>
    <w:rsid w:val="00140CD4"/>
    <w:rsid w:val="00140DB6"/>
    <w:rsid w:val="001413C5"/>
    <w:rsid w:val="001415F5"/>
    <w:rsid w:val="00141D5C"/>
    <w:rsid w:val="00142D1D"/>
    <w:rsid w:val="0014327A"/>
    <w:rsid w:val="0014382D"/>
    <w:rsid w:val="00144E2F"/>
    <w:rsid w:val="001458F0"/>
    <w:rsid w:val="0014650C"/>
    <w:rsid w:val="00147616"/>
    <w:rsid w:val="00150534"/>
    <w:rsid w:val="0015086B"/>
    <w:rsid w:val="00150B79"/>
    <w:rsid w:val="00152AF3"/>
    <w:rsid w:val="00152CAA"/>
    <w:rsid w:val="00152F18"/>
    <w:rsid w:val="00153296"/>
    <w:rsid w:val="0015382A"/>
    <w:rsid w:val="00153835"/>
    <w:rsid w:val="00153B3A"/>
    <w:rsid w:val="00153F7E"/>
    <w:rsid w:val="001544AF"/>
    <w:rsid w:val="001546FA"/>
    <w:rsid w:val="00154AD5"/>
    <w:rsid w:val="00157543"/>
    <w:rsid w:val="00157D07"/>
    <w:rsid w:val="00160300"/>
    <w:rsid w:val="0016045D"/>
    <w:rsid w:val="00160A97"/>
    <w:rsid w:val="00160F90"/>
    <w:rsid w:val="00161185"/>
    <w:rsid w:val="00161A1E"/>
    <w:rsid w:val="001621E7"/>
    <w:rsid w:val="00162510"/>
    <w:rsid w:val="00162CF1"/>
    <w:rsid w:val="00162DD3"/>
    <w:rsid w:val="00163A70"/>
    <w:rsid w:val="00163EC1"/>
    <w:rsid w:val="00164352"/>
    <w:rsid w:val="00164812"/>
    <w:rsid w:val="00164D8D"/>
    <w:rsid w:val="00165EA8"/>
    <w:rsid w:val="0016616A"/>
    <w:rsid w:val="001670F5"/>
    <w:rsid w:val="0016725B"/>
    <w:rsid w:val="00167D71"/>
    <w:rsid w:val="00167DA0"/>
    <w:rsid w:val="00170020"/>
    <w:rsid w:val="00170958"/>
    <w:rsid w:val="00170FB0"/>
    <w:rsid w:val="00171804"/>
    <w:rsid w:val="00173531"/>
    <w:rsid w:val="00173917"/>
    <w:rsid w:val="001744C7"/>
    <w:rsid w:val="00174A18"/>
    <w:rsid w:val="00174C3F"/>
    <w:rsid w:val="00174E60"/>
    <w:rsid w:val="001755D8"/>
    <w:rsid w:val="0017570B"/>
    <w:rsid w:val="00175F06"/>
    <w:rsid w:val="00176153"/>
    <w:rsid w:val="001769E0"/>
    <w:rsid w:val="00176E95"/>
    <w:rsid w:val="001803FD"/>
    <w:rsid w:val="00180658"/>
    <w:rsid w:val="00181082"/>
    <w:rsid w:val="00181F5E"/>
    <w:rsid w:val="001831D9"/>
    <w:rsid w:val="0018332A"/>
    <w:rsid w:val="0018355A"/>
    <w:rsid w:val="00183B58"/>
    <w:rsid w:val="001845E4"/>
    <w:rsid w:val="0018617A"/>
    <w:rsid w:val="001867DC"/>
    <w:rsid w:val="0018697E"/>
    <w:rsid w:val="00186D6E"/>
    <w:rsid w:val="001871BE"/>
    <w:rsid w:val="001876A2"/>
    <w:rsid w:val="00187813"/>
    <w:rsid w:val="001878C4"/>
    <w:rsid w:val="001901BE"/>
    <w:rsid w:val="001922CD"/>
    <w:rsid w:val="00193DCB"/>
    <w:rsid w:val="0019477B"/>
    <w:rsid w:val="00194DDD"/>
    <w:rsid w:val="00195060"/>
    <w:rsid w:val="00197306"/>
    <w:rsid w:val="001977CD"/>
    <w:rsid w:val="00197CC4"/>
    <w:rsid w:val="00197E7D"/>
    <w:rsid w:val="001A0194"/>
    <w:rsid w:val="001A0A9C"/>
    <w:rsid w:val="001A0B4C"/>
    <w:rsid w:val="001A1A34"/>
    <w:rsid w:val="001A1F31"/>
    <w:rsid w:val="001A34C1"/>
    <w:rsid w:val="001A372B"/>
    <w:rsid w:val="001A39FA"/>
    <w:rsid w:val="001A4B0D"/>
    <w:rsid w:val="001A55F4"/>
    <w:rsid w:val="001A56B0"/>
    <w:rsid w:val="001A5A81"/>
    <w:rsid w:val="001A5D72"/>
    <w:rsid w:val="001A6131"/>
    <w:rsid w:val="001A68FB"/>
    <w:rsid w:val="001A6B06"/>
    <w:rsid w:val="001A6EDD"/>
    <w:rsid w:val="001A734C"/>
    <w:rsid w:val="001A7550"/>
    <w:rsid w:val="001B06F9"/>
    <w:rsid w:val="001B11DD"/>
    <w:rsid w:val="001B1565"/>
    <w:rsid w:val="001B2100"/>
    <w:rsid w:val="001B2631"/>
    <w:rsid w:val="001B3EBB"/>
    <w:rsid w:val="001B4858"/>
    <w:rsid w:val="001B4C67"/>
    <w:rsid w:val="001B5206"/>
    <w:rsid w:val="001B63AE"/>
    <w:rsid w:val="001B69BA"/>
    <w:rsid w:val="001B7531"/>
    <w:rsid w:val="001C0207"/>
    <w:rsid w:val="001C0722"/>
    <w:rsid w:val="001C0DFD"/>
    <w:rsid w:val="001C0FB2"/>
    <w:rsid w:val="001C24AD"/>
    <w:rsid w:val="001C31DF"/>
    <w:rsid w:val="001C3628"/>
    <w:rsid w:val="001C37D2"/>
    <w:rsid w:val="001C3903"/>
    <w:rsid w:val="001C549C"/>
    <w:rsid w:val="001C636A"/>
    <w:rsid w:val="001C6459"/>
    <w:rsid w:val="001C6885"/>
    <w:rsid w:val="001C78A3"/>
    <w:rsid w:val="001C7BC0"/>
    <w:rsid w:val="001D136B"/>
    <w:rsid w:val="001D1E1B"/>
    <w:rsid w:val="001D2909"/>
    <w:rsid w:val="001D32FE"/>
    <w:rsid w:val="001D337A"/>
    <w:rsid w:val="001D3DF5"/>
    <w:rsid w:val="001D4557"/>
    <w:rsid w:val="001D4CC0"/>
    <w:rsid w:val="001D56A6"/>
    <w:rsid w:val="001D5CE9"/>
    <w:rsid w:val="001D6125"/>
    <w:rsid w:val="001D7078"/>
    <w:rsid w:val="001D7960"/>
    <w:rsid w:val="001E042C"/>
    <w:rsid w:val="001E0726"/>
    <w:rsid w:val="001E090F"/>
    <w:rsid w:val="001E0B10"/>
    <w:rsid w:val="001E1924"/>
    <w:rsid w:val="001E1D29"/>
    <w:rsid w:val="001E21E7"/>
    <w:rsid w:val="001E29F2"/>
    <w:rsid w:val="001E3D64"/>
    <w:rsid w:val="001E3DDB"/>
    <w:rsid w:val="001E3EAF"/>
    <w:rsid w:val="001E4436"/>
    <w:rsid w:val="001E48F5"/>
    <w:rsid w:val="001E4FAC"/>
    <w:rsid w:val="001E5560"/>
    <w:rsid w:val="001E5ECD"/>
    <w:rsid w:val="001E65BA"/>
    <w:rsid w:val="001F090C"/>
    <w:rsid w:val="001F0A9B"/>
    <w:rsid w:val="001F0BBD"/>
    <w:rsid w:val="001F11E9"/>
    <w:rsid w:val="001F12FF"/>
    <w:rsid w:val="001F13B9"/>
    <w:rsid w:val="001F291F"/>
    <w:rsid w:val="001F2C4F"/>
    <w:rsid w:val="001F2DAC"/>
    <w:rsid w:val="001F33A4"/>
    <w:rsid w:val="001F385E"/>
    <w:rsid w:val="001F39CC"/>
    <w:rsid w:val="001F3B09"/>
    <w:rsid w:val="001F3C56"/>
    <w:rsid w:val="001F4488"/>
    <w:rsid w:val="001F4966"/>
    <w:rsid w:val="001F4B72"/>
    <w:rsid w:val="001F4D4A"/>
    <w:rsid w:val="001F5F5B"/>
    <w:rsid w:val="001F642F"/>
    <w:rsid w:val="001F6574"/>
    <w:rsid w:val="001F65EE"/>
    <w:rsid w:val="001F68E8"/>
    <w:rsid w:val="001F6983"/>
    <w:rsid w:val="001F6A65"/>
    <w:rsid w:val="001F6C6F"/>
    <w:rsid w:val="001F6D6E"/>
    <w:rsid w:val="001F7A47"/>
    <w:rsid w:val="00200185"/>
    <w:rsid w:val="00200EBE"/>
    <w:rsid w:val="002014EE"/>
    <w:rsid w:val="00201557"/>
    <w:rsid w:val="00202344"/>
    <w:rsid w:val="002034E6"/>
    <w:rsid w:val="00203A67"/>
    <w:rsid w:val="002042D0"/>
    <w:rsid w:val="0020492C"/>
    <w:rsid w:val="00204AEC"/>
    <w:rsid w:val="0020525A"/>
    <w:rsid w:val="002053B3"/>
    <w:rsid w:val="0020604D"/>
    <w:rsid w:val="00207A7A"/>
    <w:rsid w:val="00207BA0"/>
    <w:rsid w:val="00207C7F"/>
    <w:rsid w:val="00207D98"/>
    <w:rsid w:val="00207F54"/>
    <w:rsid w:val="00210159"/>
    <w:rsid w:val="0021058A"/>
    <w:rsid w:val="00210971"/>
    <w:rsid w:val="0021218A"/>
    <w:rsid w:val="0021228D"/>
    <w:rsid w:val="002126D6"/>
    <w:rsid w:val="002138E0"/>
    <w:rsid w:val="0021395C"/>
    <w:rsid w:val="00213DEB"/>
    <w:rsid w:val="00213F85"/>
    <w:rsid w:val="002149EA"/>
    <w:rsid w:val="00214BEB"/>
    <w:rsid w:val="00214C8D"/>
    <w:rsid w:val="00214C9B"/>
    <w:rsid w:val="002160FC"/>
    <w:rsid w:val="0021634B"/>
    <w:rsid w:val="0021682A"/>
    <w:rsid w:val="0021715D"/>
    <w:rsid w:val="00217531"/>
    <w:rsid w:val="00217EC7"/>
    <w:rsid w:val="002204F1"/>
    <w:rsid w:val="002206A9"/>
    <w:rsid w:val="002206B7"/>
    <w:rsid w:val="00220E9E"/>
    <w:rsid w:val="0022133F"/>
    <w:rsid w:val="00221A97"/>
    <w:rsid w:val="00222697"/>
    <w:rsid w:val="002231E5"/>
    <w:rsid w:val="0022322F"/>
    <w:rsid w:val="00223BF2"/>
    <w:rsid w:val="00223F3D"/>
    <w:rsid w:val="00223FEC"/>
    <w:rsid w:val="0022431A"/>
    <w:rsid w:val="0022512C"/>
    <w:rsid w:val="002253FA"/>
    <w:rsid w:val="00225A35"/>
    <w:rsid w:val="00225B1C"/>
    <w:rsid w:val="002265C6"/>
    <w:rsid w:val="00226779"/>
    <w:rsid w:val="00226B7D"/>
    <w:rsid w:val="00226C23"/>
    <w:rsid w:val="00230186"/>
    <w:rsid w:val="0023170D"/>
    <w:rsid w:val="00231A3C"/>
    <w:rsid w:val="0023244D"/>
    <w:rsid w:val="00232D2B"/>
    <w:rsid w:val="00232F82"/>
    <w:rsid w:val="002337C8"/>
    <w:rsid w:val="00235D9A"/>
    <w:rsid w:val="002368FB"/>
    <w:rsid w:val="002368FF"/>
    <w:rsid w:val="00236C6A"/>
    <w:rsid w:val="002372AB"/>
    <w:rsid w:val="00237E64"/>
    <w:rsid w:val="00240021"/>
    <w:rsid w:val="00240392"/>
    <w:rsid w:val="002407AA"/>
    <w:rsid w:val="0024086D"/>
    <w:rsid w:val="00240F84"/>
    <w:rsid w:val="0024154C"/>
    <w:rsid w:val="00241738"/>
    <w:rsid w:val="00242497"/>
    <w:rsid w:val="002431B5"/>
    <w:rsid w:val="002435BA"/>
    <w:rsid w:val="00243C3C"/>
    <w:rsid w:val="00244027"/>
    <w:rsid w:val="00244918"/>
    <w:rsid w:val="00246232"/>
    <w:rsid w:val="002472EB"/>
    <w:rsid w:val="00247F88"/>
    <w:rsid w:val="0025098F"/>
    <w:rsid w:val="00250A83"/>
    <w:rsid w:val="00250B6A"/>
    <w:rsid w:val="00250FBE"/>
    <w:rsid w:val="0025259A"/>
    <w:rsid w:val="00252A1D"/>
    <w:rsid w:val="002530AB"/>
    <w:rsid w:val="002532D9"/>
    <w:rsid w:val="002535A3"/>
    <w:rsid w:val="00253765"/>
    <w:rsid w:val="00253F7E"/>
    <w:rsid w:val="00254E6B"/>
    <w:rsid w:val="00255A4D"/>
    <w:rsid w:val="00255C11"/>
    <w:rsid w:val="00255F04"/>
    <w:rsid w:val="00256060"/>
    <w:rsid w:val="00256214"/>
    <w:rsid w:val="0025670E"/>
    <w:rsid w:val="00256B79"/>
    <w:rsid w:val="00256CAA"/>
    <w:rsid w:val="00256CFE"/>
    <w:rsid w:val="00256E3A"/>
    <w:rsid w:val="00256F89"/>
    <w:rsid w:val="00260FD9"/>
    <w:rsid w:val="0026162D"/>
    <w:rsid w:val="00261650"/>
    <w:rsid w:val="00261A55"/>
    <w:rsid w:val="00261B7E"/>
    <w:rsid w:val="00262C07"/>
    <w:rsid w:val="002630A6"/>
    <w:rsid w:val="002631F3"/>
    <w:rsid w:val="00263908"/>
    <w:rsid w:val="0026405F"/>
    <w:rsid w:val="00264309"/>
    <w:rsid w:val="00264336"/>
    <w:rsid w:val="0026460C"/>
    <w:rsid w:val="0026613C"/>
    <w:rsid w:val="002663A7"/>
    <w:rsid w:val="00266626"/>
    <w:rsid w:val="00266A29"/>
    <w:rsid w:val="002670CA"/>
    <w:rsid w:val="002672BE"/>
    <w:rsid w:val="0027014E"/>
    <w:rsid w:val="00270329"/>
    <w:rsid w:val="00270B52"/>
    <w:rsid w:val="00270DDF"/>
    <w:rsid w:val="0027259B"/>
    <w:rsid w:val="00272AA6"/>
    <w:rsid w:val="00273564"/>
    <w:rsid w:val="00274A8C"/>
    <w:rsid w:val="00275034"/>
    <w:rsid w:val="00275BCA"/>
    <w:rsid w:val="00276EEA"/>
    <w:rsid w:val="00277C34"/>
    <w:rsid w:val="0028006E"/>
    <w:rsid w:val="00280409"/>
    <w:rsid w:val="00280868"/>
    <w:rsid w:val="00281E93"/>
    <w:rsid w:val="00282C17"/>
    <w:rsid w:val="00282ED8"/>
    <w:rsid w:val="00283C89"/>
    <w:rsid w:val="00283E99"/>
    <w:rsid w:val="0028454C"/>
    <w:rsid w:val="0028538F"/>
    <w:rsid w:val="00285B1F"/>
    <w:rsid w:val="00285FA2"/>
    <w:rsid w:val="00286AF0"/>
    <w:rsid w:val="00287142"/>
    <w:rsid w:val="00287CCC"/>
    <w:rsid w:val="00290688"/>
    <w:rsid w:val="002911B5"/>
    <w:rsid w:val="00291C08"/>
    <w:rsid w:val="002922EF"/>
    <w:rsid w:val="00292A7C"/>
    <w:rsid w:val="00292C26"/>
    <w:rsid w:val="002943C5"/>
    <w:rsid w:val="00294F3A"/>
    <w:rsid w:val="002953E1"/>
    <w:rsid w:val="00296BA8"/>
    <w:rsid w:val="0029760F"/>
    <w:rsid w:val="002A0665"/>
    <w:rsid w:val="002A0CE4"/>
    <w:rsid w:val="002A1347"/>
    <w:rsid w:val="002A1653"/>
    <w:rsid w:val="002A2E81"/>
    <w:rsid w:val="002A303A"/>
    <w:rsid w:val="002A3705"/>
    <w:rsid w:val="002A3B5F"/>
    <w:rsid w:val="002A4610"/>
    <w:rsid w:val="002A64CC"/>
    <w:rsid w:val="002A676F"/>
    <w:rsid w:val="002B05C9"/>
    <w:rsid w:val="002B0AFF"/>
    <w:rsid w:val="002B0DFB"/>
    <w:rsid w:val="002B1980"/>
    <w:rsid w:val="002B2543"/>
    <w:rsid w:val="002B2A0E"/>
    <w:rsid w:val="002B2B54"/>
    <w:rsid w:val="002B2CDF"/>
    <w:rsid w:val="002B4399"/>
    <w:rsid w:val="002B43FC"/>
    <w:rsid w:val="002B4F7D"/>
    <w:rsid w:val="002B5197"/>
    <w:rsid w:val="002B574B"/>
    <w:rsid w:val="002B5C67"/>
    <w:rsid w:val="002B5C76"/>
    <w:rsid w:val="002B642B"/>
    <w:rsid w:val="002B6D10"/>
    <w:rsid w:val="002B6F87"/>
    <w:rsid w:val="002C06A0"/>
    <w:rsid w:val="002C0828"/>
    <w:rsid w:val="002C09E6"/>
    <w:rsid w:val="002C09F4"/>
    <w:rsid w:val="002C1C2B"/>
    <w:rsid w:val="002C260C"/>
    <w:rsid w:val="002C2F9C"/>
    <w:rsid w:val="002C3151"/>
    <w:rsid w:val="002C3248"/>
    <w:rsid w:val="002C36C8"/>
    <w:rsid w:val="002C3C8D"/>
    <w:rsid w:val="002C3F19"/>
    <w:rsid w:val="002C54D6"/>
    <w:rsid w:val="002C5C4A"/>
    <w:rsid w:val="002C5C85"/>
    <w:rsid w:val="002C5D09"/>
    <w:rsid w:val="002C6205"/>
    <w:rsid w:val="002C6494"/>
    <w:rsid w:val="002C66DD"/>
    <w:rsid w:val="002C676A"/>
    <w:rsid w:val="002C72A2"/>
    <w:rsid w:val="002C753B"/>
    <w:rsid w:val="002C776C"/>
    <w:rsid w:val="002C7C01"/>
    <w:rsid w:val="002C7C08"/>
    <w:rsid w:val="002D0313"/>
    <w:rsid w:val="002D11FD"/>
    <w:rsid w:val="002D1205"/>
    <w:rsid w:val="002D133C"/>
    <w:rsid w:val="002D1749"/>
    <w:rsid w:val="002D27F6"/>
    <w:rsid w:val="002D33C9"/>
    <w:rsid w:val="002D409B"/>
    <w:rsid w:val="002D4525"/>
    <w:rsid w:val="002D48AD"/>
    <w:rsid w:val="002D4F6E"/>
    <w:rsid w:val="002D5052"/>
    <w:rsid w:val="002D5221"/>
    <w:rsid w:val="002D562C"/>
    <w:rsid w:val="002D6FC1"/>
    <w:rsid w:val="002D7076"/>
    <w:rsid w:val="002D77B3"/>
    <w:rsid w:val="002D7A4F"/>
    <w:rsid w:val="002D7EEE"/>
    <w:rsid w:val="002D7F10"/>
    <w:rsid w:val="002E0994"/>
    <w:rsid w:val="002E0BE3"/>
    <w:rsid w:val="002E1281"/>
    <w:rsid w:val="002E1CFE"/>
    <w:rsid w:val="002E1ECC"/>
    <w:rsid w:val="002E1F4D"/>
    <w:rsid w:val="002E2122"/>
    <w:rsid w:val="002E30DC"/>
    <w:rsid w:val="002E39D5"/>
    <w:rsid w:val="002E3E62"/>
    <w:rsid w:val="002E4635"/>
    <w:rsid w:val="002E523E"/>
    <w:rsid w:val="002E57AE"/>
    <w:rsid w:val="002E59AF"/>
    <w:rsid w:val="002E5CF3"/>
    <w:rsid w:val="002E7EA4"/>
    <w:rsid w:val="002F0AEF"/>
    <w:rsid w:val="002F0D1A"/>
    <w:rsid w:val="002F2113"/>
    <w:rsid w:val="002F2450"/>
    <w:rsid w:val="002F3A33"/>
    <w:rsid w:val="002F4153"/>
    <w:rsid w:val="002F592C"/>
    <w:rsid w:val="002F5A02"/>
    <w:rsid w:val="002F612D"/>
    <w:rsid w:val="002F721F"/>
    <w:rsid w:val="002F74D3"/>
    <w:rsid w:val="00300294"/>
    <w:rsid w:val="00300C94"/>
    <w:rsid w:val="00300D05"/>
    <w:rsid w:val="00300FD4"/>
    <w:rsid w:val="00301B7E"/>
    <w:rsid w:val="00301C45"/>
    <w:rsid w:val="00303743"/>
    <w:rsid w:val="00303E77"/>
    <w:rsid w:val="00304C20"/>
    <w:rsid w:val="003059B3"/>
    <w:rsid w:val="003059F6"/>
    <w:rsid w:val="00305C2D"/>
    <w:rsid w:val="003065F2"/>
    <w:rsid w:val="00307562"/>
    <w:rsid w:val="00307A63"/>
    <w:rsid w:val="00310D00"/>
    <w:rsid w:val="003111F8"/>
    <w:rsid w:val="003112C7"/>
    <w:rsid w:val="0031194E"/>
    <w:rsid w:val="00312550"/>
    <w:rsid w:val="00312F4D"/>
    <w:rsid w:val="003137F4"/>
    <w:rsid w:val="003138AA"/>
    <w:rsid w:val="003148E1"/>
    <w:rsid w:val="003153BB"/>
    <w:rsid w:val="00315BF6"/>
    <w:rsid w:val="003160D8"/>
    <w:rsid w:val="00316772"/>
    <w:rsid w:val="003169FB"/>
    <w:rsid w:val="00316A31"/>
    <w:rsid w:val="00317199"/>
    <w:rsid w:val="00317973"/>
    <w:rsid w:val="00320431"/>
    <w:rsid w:val="00320A46"/>
    <w:rsid w:val="00320D4E"/>
    <w:rsid w:val="00321540"/>
    <w:rsid w:val="00323382"/>
    <w:rsid w:val="003242E5"/>
    <w:rsid w:val="003246CA"/>
    <w:rsid w:val="003246D3"/>
    <w:rsid w:val="00325BCB"/>
    <w:rsid w:val="00325F0A"/>
    <w:rsid w:val="00326C05"/>
    <w:rsid w:val="00326D69"/>
    <w:rsid w:val="0032735E"/>
    <w:rsid w:val="00330630"/>
    <w:rsid w:val="00330945"/>
    <w:rsid w:val="00331203"/>
    <w:rsid w:val="003320E8"/>
    <w:rsid w:val="00332211"/>
    <w:rsid w:val="00332236"/>
    <w:rsid w:val="00332807"/>
    <w:rsid w:val="0033330E"/>
    <w:rsid w:val="00333C09"/>
    <w:rsid w:val="0033430D"/>
    <w:rsid w:val="00335B70"/>
    <w:rsid w:val="00335C6B"/>
    <w:rsid w:val="00336EF0"/>
    <w:rsid w:val="003374F6"/>
    <w:rsid w:val="00337B6C"/>
    <w:rsid w:val="00337D86"/>
    <w:rsid w:val="003403EC"/>
    <w:rsid w:val="00340AB1"/>
    <w:rsid w:val="003418F4"/>
    <w:rsid w:val="00342616"/>
    <w:rsid w:val="00342A70"/>
    <w:rsid w:val="00342B03"/>
    <w:rsid w:val="00342F1A"/>
    <w:rsid w:val="00342F51"/>
    <w:rsid w:val="00343EF5"/>
    <w:rsid w:val="00344745"/>
    <w:rsid w:val="00344B54"/>
    <w:rsid w:val="00344E79"/>
    <w:rsid w:val="00345044"/>
    <w:rsid w:val="00345840"/>
    <w:rsid w:val="00346703"/>
    <w:rsid w:val="0034692B"/>
    <w:rsid w:val="00346B27"/>
    <w:rsid w:val="00346BC2"/>
    <w:rsid w:val="00346C00"/>
    <w:rsid w:val="00350722"/>
    <w:rsid w:val="00350E41"/>
    <w:rsid w:val="003514AD"/>
    <w:rsid w:val="00351EDA"/>
    <w:rsid w:val="00351F6A"/>
    <w:rsid w:val="003523FF"/>
    <w:rsid w:val="00352482"/>
    <w:rsid w:val="00352670"/>
    <w:rsid w:val="00352865"/>
    <w:rsid w:val="00352DDD"/>
    <w:rsid w:val="003549AB"/>
    <w:rsid w:val="00354C8C"/>
    <w:rsid w:val="00354D6E"/>
    <w:rsid w:val="003555EE"/>
    <w:rsid w:val="003559BD"/>
    <w:rsid w:val="00355A4D"/>
    <w:rsid w:val="003560FD"/>
    <w:rsid w:val="003564E2"/>
    <w:rsid w:val="003578D8"/>
    <w:rsid w:val="00357D1F"/>
    <w:rsid w:val="0036068E"/>
    <w:rsid w:val="00361404"/>
    <w:rsid w:val="0036250A"/>
    <w:rsid w:val="003625FC"/>
    <w:rsid w:val="00362CC7"/>
    <w:rsid w:val="00364486"/>
    <w:rsid w:val="00364587"/>
    <w:rsid w:val="00364E83"/>
    <w:rsid w:val="00364FF1"/>
    <w:rsid w:val="003655AA"/>
    <w:rsid w:val="00365AB7"/>
    <w:rsid w:val="00365FE7"/>
    <w:rsid w:val="00366AD1"/>
    <w:rsid w:val="00366BC0"/>
    <w:rsid w:val="003675A4"/>
    <w:rsid w:val="003676CA"/>
    <w:rsid w:val="00367C5A"/>
    <w:rsid w:val="00367E65"/>
    <w:rsid w:val="00370331"/>
    <w:rsid w:val="00371998"/>
    <w:rsid w:val="00371F22"/>
    <w:rsid w:val="00372638"/>
    <w:rsid w:val="003730EC"/>
    <w:rsid w:val="00373408"/>
    <w:rsid w:val="00373F27"/>
    <w:rsid w:val="0037417B"/>
    <w:rsid w:val="00374284"/>
    <w:rsid w:val="00374325"/>
    <w:rsid w:val="003744E7"/>
    <w:rsid w:val="00374E6B"/>
    <w:rsid w:val="003751C9"/>
    <w:rsid w:val="003763B4"/>
    <w:rsid w:val="00376AF9"/>
    <w:rsid w:val="0037738F"/>
    <w:rsid w:val="00377651"/>
    <w:rsid w:val="00380305"/>
    <w:rsid w:val="00380430"/>
    <w:rsid w:val="003808ED"/>
    <w:rsid w:val="003824AD"/>
    <w:rsid w:val="00382758"/>
    <w:rsid w:val="003831A5"/>
    <w:rsid w:val="00383712"/>
    <w:rsid w:val="00385046"/>
    <w:rsid w:val="00385494"/>
    <w:rsid w:val="00385C5A"/>
    <w:rsid w:val="00387307"/>
    <w:rsid w:val="00387D79"/>
    <w:rsid w:val="003900D5"/>
    <w:rsid w:val="0039047C"/>
    <w:rsid w:val="00390656"/>
    <w:rsid w:val="003910F8"/>
    <w:rsid w:val="0039134A"/>
    <w:rsid w:val="00391667"/>
    <w:rsid w:val="00391F43"/>
    <w:rsid w:val="003920A7"/>
    <w:rsid w:val="00392233"/>
    <w:rsid w:val="003923A7"/>
    <w:rsid w:val="003927B0"/>
    <w:rsid w:val="00392860"/>
    <w:rsid w:val="00392DF8"/>
    <w:rsid w:val="00393BD0"/>
    <w:rsid w:val="0039438C"/>
    <w:rsid w:val="0039473A"/>
    <w:rsid w:val="003949DC"/>
    <w:rsid w:val="00394C8C"/>
    <w:rsid w:val="00395325"/>
    <w:rsid w:val="003955FB"/>
    <w:rsid w:val="003956C1"/>
    <w:rsid w:val="0039648E"/>
    <w:rsid w:val="00397CEE"/>
    <w:rsid w:val="00397E59"/>
    <w:rsid w:val="003A0552"/>
    <w:rsid w:val="003A060B"/>
    <w:rsid w:val="003A08A8"/>
    <w:rsid w:val="003A146C"/>
    <w:rsid w:val="003A16F8"/>
    <w:rsid w:val="003A1D3F"/>
    <w:rsid w:val="003A22AB"/>
    <w:rsid w:val="003A30C0"/>
    <w:rsid w:val="003A3B2E"/>
    <w:rsid w:val="003A41D0"/>
    <w:rsid w:val="003A4344"/>
    <w:rsid w:val="003A518A"/>
    <w:rsid w:val="003A54B6"/>
    <w:rsid w:val="003A56F2"/>
    <w:rsid w:val="003A56FD"/>
    <w:rsid w:val="003A64A7"/>
    <w:rsid w:val="003A7AF2"/>
    <w:rsid w:val="003B05B2"/>
    <w:rsid w:val="003B09AE"/>
    <w:rsid w:val="003B105D"/>
    <w:rsid w:val="003B1A31"/>
    <w:rsid w:val="003B1D06"/>
    <w:rsid w:val="003B23AA"/>
    <w:rsid w:val="003B3EAF"/>
    <w:rsid w:val="003B472A"/>
    <w:rsid w:val="003B4EF9"/>
    <w:rsid w:val="003B5331"/>
    <w:rsid w:val="003B538A"/>
    <w:rsid w:val="003B5E72"/>
    <w:rsid w:val="003B646C"/>
    <w:rsid w:val="003B652D"/>
    <w:rsid w:val="003B6799"/>
    <w:rsid w:val="003B6986"/>
    <w:rsid w:val="003B7527"/>
    <w:rsid w:val="003B7913"/>
    <w:rsid w:val="003B7930"/>
    <w:rsid w:val="003B7CB6"/>
    <w:rsid w:val="003C0F73"/>
    <w:rsid w:val="003C13DB"/>
    <w:rsid w:val="003C198A"/>
    <w:rsid w:val="003C1E13"/>
    <w:rsid w:val="003C23C9"/>
    <w:rsid w:val="003C2B83"/>
    <w:rsid w:val="003C2FA4"/>
    <w:rsid w:val="003C3983"/>
    <w:rsid w:val="003C3D53"/>
    <w:rsid w:val="003C4C2B"/>
    <w:rsid w:val="003C5C02"/>
    <w:rsid w:val="003C5DA2"/>
    <w:rsid w:val="003C6632"/>
    <w:rsid w:val="003C7001"/>
    <w:rsid w:val="003C77F0"/>
    <w:rsid w:val="003C7C4A"/>
    <w:rsid w:val="003D00D9"/>
    <w:rsid w:val="003D0E7C"/>
    <w:rsid w:val="003D2017"/>
    <w:rsid w:val="003D28EC"/>
    <w:rsid w:val="003D28FA"/>
    <w:rsid w:val="003D2AF4"/>
    <w:rsid w:val="003D3D74"/>
    <w:rsid w:val="003D3F2B"/>
    <w:rsid w:val="003D4135"/>
    <w:rsid w:val="003D48C4"/>
    <w:rsid w:val="003D4A00"/>
    <w:rsid w:val="003D5520"/>
    <w:rsid w:val="003D5FF8"/>
    <w:rsid w:val="003D6042"/>
    <w:rsid w:val="003D76A0"/>
    <w:rsid w:val="003D7EBC"/>
    <w:rsid w:val="003D7F98"/>
    <w:rsid w:val="003E0842"/>
    <w:rsid w:val="003E0B5F"/>
    <w:rsid w:val="003E0EA3"/>
    <w:rsid w:val="003E0ED4"/>
    <w:rsid w:val="003E1F02"/>
    <w:rsid w:val="003E21F5"/>
    <w:rsid w:val="003E3C63"/>
    <w:rsid w:val="003E4594"/>
    <w:rsid w:val="003E4C1B"/>
    <w:rsid w:val="003E51EF"/>
    <w:rsid w:val="003E56F3"/>
    <w:rsid w:val="003E7033"/>
    <w:rsid w:val="003E71CC"/>
    <w:rsid w:val="003E776A"/>
    <w:rsid w:val="003F0388"/>
    <w:rsid w:val="003F0654"/>
    <w:rsid w:val="003F0806"/>
    <w:rsid w:val="003F1466"/>
    <w:rsid w:val="003F1CD8"/>
    <w:rsid w:val="003F278A"/>
    <w:rsid w:val="003F2DE2"/>
    <w:rsid w:val="003F3EDA"/>
    <w:rsid w:val="003F461F"/>
    <w:rsid w:val="003F464F"/>
    <w:rsid w:val="003F4E82"/>
    <w:rsid w:val="003F51C2"/>
    <w:rsid w:val="003F55C7"/>
    <w:rsid w:val="003F56EE"/>
    <w:rsid w:val="003F6057"/>
    <w:rsid w:val="003F6531"/>
    <w:rsid w:val="003F6B15"/>
    <w:rsid w:val="003F6F0F"/>
    <w:rsid w:val="003F722F"/>
    <w:rsid w:val="003F7A4A"/>
    <w:rsid w:val="00400414"/>
    <w:rsid w:val="00401043"/>
    <w:rsid w:val="00401405"/>
    <w:rsid w:val="00402CA0"/>
    <w:rsid w:val="00402E4F"/>
    <w:rsid w:val="00403007"/>
    <w:rsid w:val="004030F3"/>
    <w:rsid w:val="00404F76"/>
    <w:rsid w:val="004051B1"/>
    <w:rsid w:val="00405288"/>
    <w:rsid w:val="00405C0D"/>
    <w:rsid w:val="00405FB9"/>
    <w:rsid w:val="00405FE5"/>
    <w:rsid w:val="00406F7A"/>
    <w:rsid w:val="004077EF"/>
    <w:rsid w:val="00407CC4"/>
    <w:rsid w:val="00407D31"/>
    <w:rsid w:val="00407D5C"/>
    <w:rsid w:val="00407FEA"/>
    <w:rsid w:val="00410536"/>
    <w:rsid w:val="0041095D"/>
    <w:rsid w:val="00410B3F"/>
    <w:rsid w:val="00411896"/>
    <w:rsid w:val="00411A45"/>
    <w:rsid w:val="00411D31"/>
    <w:rsid w:val="0041279D"/>
    <w:rsid w:val="00412D61"/>
    <w:rsid w:val="00412FD4"/>
    <w:rsid w:val="004131F3"/>
    <w:rsid w:val="00414933"/>
    <w:rsid w:val="00415266"/>
    <w:rsid w:val="0041592B"/>
    <w:rsid w:val="004166FD"/>
    <w:rsid w:val="00416EA2"/>
    <w:rsid w:val="004171BA"/>
    <w:rsid w:val="00417798"/>
    <w:rsid w:val="0042082D"/>
    <w:rsid w:val="00420976"/>
    <w:rsid w:val="00420BC5"/>
    <w:rsid w:val="00421648"/>
    <w:rsid w:val="00422765"/>
    <w:rsid w:val="00424534"/>
    <w:rsid w:val="004253B3"/>
    <w:rsid w:val="0042700A"/>
    <w:rsid w:val="004276DA"/>
    <w:rsid w:val="00427937"/>
    <w:rsid w:val="00431406"/>
    <w:rsid w:val="00432898"/>
    <w:rsid w:val="00432B26"/>
    <w:rsid w:val="00432DEB"/>
    <w:rsid w:val="00433E78"/>
    <w:rsid w:val="00434047"/>
    <w:rsid w:val="00434087"/>
    <w:rsid w:val="004360BB"/>
    <w:rsid w:val="0043611B"/>
    <w:rsid w:val="00436BA0"/>
    <w:rsid w:val="004379F0"/>
    <w:rsid w:val="004407AE"/>
    <w:rsid w:val="00441C2B"/>
    <w:rsid w:val="00442006"/>
    <w:rsid w:val="0044283D"/>
    <w:rsid w:val="004429A6"/>
    <w:rsid w:val="00442AF0"/>
    <w:rsid w:val="00443519"/>
    <w:rsid w:val="00443A66"/>
    <w:rsid w:val="00444C40"/>
    <w:rsid w:val="00445EFF"/>
    <w:rsid w:val="0044741B"/>
    <w:rsid w:val="004506DA"/>
    <w:rsid w:val="004515B2"/>
    <w:rsid w:val="00451754"/>
    <w:rsid w:val="00451929"/>
    <w:rsid w:val="00452C16"/>
    <w:rsid w:val="004532D0"/>
    <w:rsid w:val="0045337C"/>
    <w:rsid w:val="00453AAD"/>
    <w:rsid w:val="00453EA0"/>
    <w:rsid w:val="00454156"/>
    <w:rsid w:val="004562AD"/>
    <w:rsid w:val="00456736"/>
    <w:rsid w:val="004567D9"/>
    <w:rsid w:val="00456A8D"/>
    <w:rsid w:val="00457653"/>
    <w:rsid w:val="00457AA9"/>
    <w:rsid w:val="00457B4F"/>
    <w:rsid w:val="00457C26"/>
    <w:rsid w:val="00461822"/>
    <w:rsid w:val="00461CAB"/>
    <w:rsid w:val="004622DB"/>
    <w:rsid w:val="004624C6"/>
    <w:rsid w:val="00462840"/>
    <w:rsid w:val="004628D5"/>
    <w:rsid w:val="00462C0B"/>
    <w:rsid w:val="004630E0"/>
    <w:rsid w:val="004631E2"/>
    <w:rsid w:val="004632BE"/>
    <w:rsid w:val="004637A9"/>
    <w:rsid w:val="00463A17"/>
    <w:rsid w:val="00463A2B"/>
    <w:rsid w:val="00463E78"/>
    <w:rsid w:val="00463EED"/>
    <w:rsid w:val="00464040"/>
    <w:rsid w:val="004644DE"/>
    <w:rsid w:val="00465E23"/>
    <w:rsid w:val="00466237"/>
    <w:rsid w:val="0047043E"/>
    <w:rsid w:val="004708FE"/>
    <w:rsid w:val="0047136F"/>
    <w:rsid w:val="00471EE9"/>
    <w:rsid w:val="0047254B"/>
    <w:rsid w:val="004730E4"/>
    <w:rsid w:val="004736BF"/>
    <w:rsid w:val="00474B07"/>
    <w:rsid w:val="00474DCB"/>
    <w:rsid w:val="00475289"/>
    <w:rsid w:val="004757C6"/>
    <w:rsid w:val="00476206"/>
    <w:rsid w:val="004801B3"/>
    <w:rsid w:val="0048040C"/>
    <w:rsid w:val="004804FB"/>
    <w:rsid w:val="00480BDA"/>
    <w:rsid w:val="00481843"/>
    <w:rsid w:val="00481BED"/>
    <w:rsid w:val="00481EAE"/>
    <w:rsid w:val="00482435"/>
    <w:rsid w:val="004825A8"/>
    <w:rsid w:val="00482853"/>
    <w:rsid w:val="00482DDC"/>
    <w:rsid w:val="00482E7E"/>
    <w:rsid w:val="00483B0F"/>
    <w:rsid w:val="00483D53"/>
    <w:rsid w:val="00485631"/>
    <w:rsid w:val="00485A2C"/>
    <w:rsid w:val="00486933"/>
    <w:rsid w:val="00487708"/>
    <w:rsid w:val="00487803"/>
    <w:rsid w:val="00487CB9"/>
    <w:rsid w:val="00490192"/>
    <w:rsid w:val="004902F0"/>
    <w:rsid w:val="004913B4"/>
    <w:rsid w:val="00491880"/>
    <w:rsid w:val="00491A89"/>
    <w:rsid w:val="004923CA"/>
    <w:rsid w:val="00492FDD"/>
    <w:rsid w:val="004930AD"/>
    <w:rsid w:val="004932D1"/>
    <w:rsid w:val="004934F8"/>
    <w:rsid w:val="00493EA2"/>
    <w:rsid w:val="004944F7"/>
    <w:rsid w:val="00494CDD"/>
    <w:rsid w:val="0049590A"/>
    <w:rsid w:val="00495D50"/>
    <w:rsid w:val="00495DE5"/>
    <w:rsid w:val="00495EFB"/>
    <w:rsid w:val="004976DD"/>
    <w:rsid w:val="0049788B"/>
    <w:rsid w:val="004A010E"/>
    <w:rsid w:val="004A0A36"/>
    <w:rsid w:val="004A0CCF"/>
    <w:rsid w:val="004A184B"/>
    <w:rsid w:val="004A1998"/>
    <w:rsid w:val="004A1EC8"/>
    <w:rsid w:val="004A23AD"/>
    <w:rsid w:val="004A27CC"/>
    <w:rsid w:val="004A2B0B"/>
    <w:rsid w:val="004A3840"/>
    <w:rsid w:val="004A4232"/>
    <w:rsid w:val="004A44DB"/>
    <w:rsid w:val="004A4D80"/>
    <w:rsid w:val="004A521E"/>
    <w:rsid w:val="004A58D2"/>
    <w:rsid w:val="004A5A42"/>
    <w:rsid w:val="004A5C55"/>
    <w:rsid w:val="004A690D"/>
    <w:rsid w:val="004A6C29"/>
    <w:rsid w:val="004A7484"/>
    <w:rsid w:val="004A774C"/>
    <w:rsid w:val="004A7C2B"/>
    <w:rsid w:val="004A7F74"/>
    <w:rsid w:val="004B00F9"/>
    <w:rsid w:val="004B0146"/>
    <w:rsid w:val="004B019C"/>
    <w:rsid w:val="004B038B"/>
    <w:rsid w:val="004B0997"/>
    <w:rsid w:val="004B2A10"/>
    <w:rsid w:val="004B3FA7"/>
    <w:rsid w:val="004B4880"/>
    <w:rsid w:val="004B4A77"/>
    <w:rsid w:val="004B4AA0"/>
    <w:rsid w:val="004B4C33"/>
    <w:rsid w:val="004B55FB"/>
    <w:rsid w:val="004B571B"/>
    <w:rsid w:val="004B5E90"/>
    <w:rsid w:val="004B778B"/>
    <w:rsid w:val="004C0C6A"/>
    <w:rsid w:val="004C0FCC"/>
    <w:rsid w:val="004C26DB"/>
    <w:rsid w:val="004C2E7B"/>
    <w:rsid w:val="004C3BFA"/>
    <w:rsid w:val="004C4172"/>
    <w:rsid w:val="004C4C5C"/>
    <w:rsid w:val="004C50F4"/>
    <w:rsid w:val="004C57B8"/>
    <w:rsid w:val="004C5EFD"/>
    <w:rsid w:val="004C6440"/>
    <w:rsid w:val="004C6EAD"/>
    <w:rsid w:val="004C7741"/>
    <w:rsid w:val="004C7AC0"/>
    <w:rsid w:val="004D0893"/>
    <w:rsid w:val="004D1527"/>
    <w:rsid w:val="004D2077"/>
    <w:rsid w:val="004D2290"/>
    <w:rsid w:val="004D245C"/>
    <w:rsid w:val="004D26F5"/>
    <w:rsid w:val="004D2A80"/>
    <w:rsid w:val="004D424F"/>
    <w:rsid w:val="004D49ED"/>
    <w:rsid w:val="004D5117"/>
    <w:rsid w:val="004D52A9"/>
    <w:rsid w:val="004D5640"/>
    <w:rsid w:val="004D5E4D"/>
    <w:rsid w:val="004D5FB4"/>
    <w:rsid w:val="004D685C"/>
    <w:rsid w:val="004D6F79"/>
    <w:rsid w:val="004E119B"/>
    <w:rsid w:val="004E2913"/>
    <w:rsid w:val="004E35E2"/>
    <w:rsid w:val="004E4412"/>
    <w:rsid w:val="004E458F"/>
    <w:rsid w:val="004E4697"/>
    <w:rsid w:val="004E484D"/>
    <w:rsid w:val="004E48DA"/>
    <w:rsid w:val="004E4E7A"/>
    <w:rsid w:val="004E505A"/>
    <w:rsid w:val="004E540B"/>
    <w:rsid w:val="004E577F"/>
    <w:rsid w:val="004E6F49"/>
    <w:rsid w:val="004E76BE"/>
    <w:rsid w:val="004F0690"/>
    <w:rsid w:val="004F15B3"/>
    <w:rsid w:val="004F188C"/>
    <w:rsid w:val="004F1892"/>
    <w:rsid w:val="004F18B0"/>
    <w:rsid w:val="004F1C67"/>
    <w:rsid w:val="004F2384"/>
    <w:rsid w:val="004F25B3"/>
    <w:rsid w:val="004F2C9E"/>
    <w:rsid w:val="004F387E"/>
    <w:rsid w:val="004F3B18"/>
    <w:rsid w:val="004F3F2D"/>
    <w:rsid w:val="004F459F"/>
    <w:rsid w:val="004F4C6F"/>
    <w:rsid w:val="004F51D6"/>
    <w:rsid w:val="004F6487"/>
    <w:rsid w:val="004F73DD"/>
    <w:rsid w:val="00500A09"/>
    <w:rsid w:val="005010CF"/>
    <w:rsid w:val="00501BE0"/>
    <w:rsid w:val="00501C2C"/>
    <w:rsid w:val="005021D5"/>
    <w:rsid w:val="005026E0"/>
    <w:rsid w:val="00502DFA"/>
    <w:rsid w:val="00502ED1"/>
    <w:rsid w:val="00502FC0"/>
    <w:rsid w:val="005032BA"/>
    <w:rsid w:val="0050360B"/>
    <w:rsid w:val="005037DD"/>
    <w:rsid w:val="00503B63"/>
    <w:rsid w:val="00503D47"/>
    <w:rsid w:val="005041D1"/>
    <w:rsid w:val="0050449E"/>
    <w:rsid w:val="00505D0A"/>
    <w:rsid w:val="005063CB"/>
    <w:rsid w:val="00506695"/>
    <w:rsid w:val="00506CDC"/>
    <w:rsid w:val="00506FCC"/>
    <w:rsid w:val="005076C6"/>
    <w:rsid w:val="005076F7"/>
    <w:rsid w:val="00507DCD"/>
    <w:rsid w:val="00510497"/>
    <w:rsid w:val="005112CE"/>
    <w:rsid w:val="00511FCD"/>
    <w:rsid w:val="005135E3"/>
    <w:rsid w:val="00513C84"/>
    <w:rsid w:val="00513D86"/>
    <w:rsid w:val="005143B5"/>
    <w:rsid w:val="005155E1"/>
    <w:rsid w:val="00515E5D"/>
    <w:rsid w:val="005162C4"/>
    <w:rsid w:val="005164DA"/>
    <w:rsid w:val="00516F6C"/>
    <w:rsid w:val="0051757E"/>
    <w:rsid w:val="0052031C"/>
    <w:rsid w:val="00521450"/>
    <w:rsid w:val="00523CC2"/>
    <w:rsid w:val="00523E24"/>
    <w:rsid w:val="00523FA3"/>
    <w:rsid w:val="005244A1"/>
    <w:rsid w:val="005246DB"/>
    <w:rsid w:val="00524C7E"/>
    <w:rsid w:val="005251D4"/>
    <w:rsid w:val="005254CC"/>
    <w:rsid w:val="00525E8C"/>
    <w:rsid w:val="00526249"/>
    <w:rsid w:val="00526372"/>
    <w:rsid w:val="00527630"/>
    <w:rsid w:val="0052790A"/>
    <w:rsid w:val="00531AAA"/>
    <w:rsid w:val="005323A7"/>
    <w:rsid w:val="00532BAA"/>
    <w:rsid w:val="00533414"/>
    <w:rsid w:val="0053378C"/>
    <w:rsid w:val="00533A95"/>
    <w:rsid w:val="005341B9"/>
    <w:rsid w:val="00534B6C"/>
    <w:rsid w:val="0053514A"/>
    <w:rsid w:val="00535E4E"/>
    <w:rsid w:val="00536463"/>
    <w:rsid w:val="00536D35"/>
    <w:rsid w:val="0053717E"/>
    <w:rsid w:val="00540D06"/>
    <w:rsid w:val="00541EAE"/>
    <w:rsid w:val="005424AB"/>
    <w:rsid w:val="00542628"/>
    <w:rsid w:val="00542629"/>
    <w:rsid w:val="00542984"/>
    <w:rsid w:val="005429E5"/>
    <w:rsid w:val="00543216"/>
    <w:rsid w:val="005437EF"/>
    <w:rsid w:val="00543850"/>
    <w:rsid w:val="00544654"/>
    <w:rsid w:val="0054470F"/>
    <w:rsid w:val="00544BF4"/>
    <w:rsid w:val="00544E75"/>
    <w:rsid w:val="0054558B"/>
    <w:rsid w:val="00545A8E"/>
    <w:rsid w:val="00546A7F"/>
    <w:rsid w:val="00546A83"/>
    <w:rsid w:val="00546FD7"/>
    <w:rsid w:val="00547B23"/>
    <w:rsid w:val="00551F11"/>
    <w:rsid w:val="00552119"/>
    <w:rsid w:val="005524EA"/>
    <w:rsid w:val="005526F6"/>
    <w:rsid w:val="00553049"/>
    <w:rsid w:val="005538F6"/>
    <w:rsid w:val="00553C9C"/>
    <w:rsid w:val="00553D95"/>
    <w:rsid w:val="005541EB"/>
    <w:rsid w:val="00554C45"/>
    <w:rsid w:val="00554C6F"/>
    <w:rsid w:val="00556E4E"/>
    <w:rsid w:val="0056015D"/>
    <w:rsid w:val="00560C68"/>
    <w:rsid w:val="00561B58"/>
    <w:rsid w:val="00563639"/>
    <w:rsid w:val="0056378A"/>
    <w:rsid w:val="00563E93"/>
    <w:rsid w:val="0056406A"/>
    <w:rsid w:val="0056606C"/>
    <w:rsid w:val="005661FC"/>
    <w:rsid w:val="00566E1A"/>
    <w:rsid w:val="00570244"/>
    <w:rsid w:val="0057082B"/>
    <w:rsid w:val="0057084E"/>
    <w:rsid w:val="00570CAD"/>
    <w:rsid w:val="00571551"/>
    <w:rsid w:val="005715DF"/>
    <w:rsid w:val="00571EBD"/>
    <w:rsid w:val="00572457"/>
    <w:rsid w:val="0057307A"/>
    <w:rsid w:val="00573143"/>
    <w:rsid w:val="00574C16"/>
    <w:rsid w:val="00574DC2"/>
    <w:rsid w:val="00575669"/>
    <w:rsid w:val="005757AE"/>
    <w:rsid w:val="0057593E"/>
    <w:rsid w:val="0057614E"/>
    <w:rsid w:val="005764AE"/>
    <w:rsid w:val="00576E9D"/>
    <w:rsid w:val="00576F6E"/>
    <w:rsid w:val="00580310"/>
    <w:rsid w:val="0058072B"/>
    <w:rsid w:val="005828DB"/>
    <w:rsid w:val="005828E5"/>
    <w:rsid w:val="00583C4F"/>
    <w:rsid w:val="005843B8"/>
    <w:rsid w:val="005847F0"/>
    <w:rsid w:val="005853EC"/>
    <w:rsid w:val="005855C6"/>
    <w:rsid w:val="00586607"/>
    <w:rsid w:val="0058711C"/>
    <w:rsid w:val="00587808"/>
    <w:rsid w:val="00590543"/>
    <w:rsid w:val="00591098"/>
    <w:rsid w:val="00591BC2"/>
    <w:rsid w:val="00591D15"/>
    <w:rsid w:val="00591FE4"/>
    <w:rsid w:val="005920CC"/>
    <w:rsid w:val="00593C36"/>
    <w:rsid w:val="005950A7"/>
    <w:rsid w:val="00595141"/>
    <w:rsid w:val="00595268"/>
    <w:rsid w:val="00596A8F"/>
    <w:rsid w:val="00597147"/>
    <w:rsid w:val="005978AD"/>
    <w:rsid w:val="00597A81"/>
    <w:rsid w:val="00597BF3"/>
    <w:rsid w:val="00597F09"/>
    <w:rsid w:val="005A04ED"/>
    <w:rsid w:val="005A0E5A"/>
    <w:rsid w:val="005A2105"/>
    <w:rsid w:val="005A27E1"/>
    <w:rsid w:val="005A3B48"/>
    <w:rsid w:val="005A42FC"/>
    <w:rsid w:val="005A53D7"/>
    <w:rsid w:val="005A5859"/>
    <w:rsid w:val="005A5889"/>
    <w:rsid w:val="005A599F"/>
    <w:rsid w:val="005A5B7E"/>
    <w:rsid w:val="005A5C3E"/>
    <w:rsid w:val="005A6C2B"/>
    <w:rsid w:val="005A72F7"/>
    <w:rsid w:val="005A7A67"/>
    <w:rsid w:val="005B0295"/>
    <w:rsid w:val="005B0D86"/>
    <w:rsid w:val="005B14E8"/>
    <w:rsid w:val="005B18F1"/>
    <w:rsid w:val="005B204C"/>
    <w:rsid w:val="005B320D"/>
    <w:rsid w:val="005B3E81"/>
    <w:rsid w:val="005B4081"/>
    <w:rsid w:val="005B5108"/>
    <w:rsid w:val="005B5418"/>
    <w:rsid w:val="005B5768"/>
    <w:rsid w:val="005B66B4"/>
    <w:rsid w:val="005B6919"/>
    <w:rsid w:val="005B6DAE"/>
    <w:rsid w:val="005B70D1"/>
    <w:rsid w:val="005B74E5"/>
    <w:rsid w:val="005B7533"/>
    <w:rsid w:val="005C00B7"/>
    <w:rsid w:val="005C07B1"/>
    <w:rsid w:val="005C1014"/>
    <w:rsid w:val="005C136D"/>
    <w:rsid w:val="005C24C8"/>
    <w:rsid w:val="005C2765"/>
    <w:rsid w:val="005C3149"/>
    <w:rsid w:val="005C3551"/>
    <w:rsid w:val="005C3E1A"/>
    <w:rsid w:val="005C3EF5"/>
    <w:rsid w:val="005C43EA"/>
    <w:rsid w:val="005C53E1"/>
    <w:rsid w:val="005C54F3"/>
    <w:rsid w:val="005C55E6"/>
    <w:rsid w:val="005C5A64"/>
    <w:rsid w:val="005C5ABC"/>
    <w:rsid w:val="005C5B8D"/>
    <w:rsid w:val="005C78A3"/>
    <w:rsid w:val="005D15A4"/>
    <w:rsid w:val="005D1C07"/>
    <w:rsid w:val="005D1EA3"/>
    <w:rsid w:val="005D1F89"/>
    <w:rsid w:val="005D46B9"/>
    <w:rsid w:val="005D49BF"/>
    <w:rsid w:val="005D55CD"/>
    <w:rsid w:val="005D6513"/>
    <w:rsid w:val="005D7018"/>
    <w:rsid w:val="005D7289"/>
    <w:rsid w:val="005D7385"/>
    <w:rsid w:val="005D7434"/>
    <w:rsid w:val="005D7CE8"/>
    <w:rsid w:val="005D7FF2"/>
    <w:rsid w:val="005E0B8B"/>
    <w:rsid w:val="005E193E"/>
    <w:rsid w:val="005E1C49"/>
    <w:rsid w:val="005E244C"/>
    <w:rsid w:val="005E2AE4"/>
    <w:rsid w:val="005E2EC4"/>
    <w:rsid w:val="005E3428"/>
    <w:rsid w:val="005E3952"/>
    <w:rsid w:val="005E4005"/>
    <w:rsid w:val="005E40CC"/>
    <w:rsid w:val="005E4806"/>
    <w:rsid w:val="005E561B"/>
    <w:rsid w:val="005E575B"/>
    <w:rsid w:val="005E59EB"/>
    <w:rsid w:val="005E5DD7"/>
    <w:rsid w:val="005E6849"/>
    <w:rsid w:val="005E6A26"/>
    <w:rsid w:val="005E7B43"/>
    <w:rsid w:val="005E7B47"/>
    <w:rsid w:val="005F00C6"/>
    <w:rsid w:val="005F062B"/>
    <w:rsid w:val="005F0A71"/>
    <w:rsid w:val="005F185C"/>
    <w:rsid w:val="005F18CB"/>
    <w:rsid w:val="005F1E19"/>
    <w:rsid w:val="005F2150"/>
    <w:rsid w:val="005F2902"/>
    <w:rsid w:val="005F2BBD"/>
    <w:rsid w:val="005F2FE7"/>
    <w:rsid w:val="005F4856"/>
    <w:rsid w:val="005F53D4"/>
    <w:rsid w:val="005F6664"/>
    <w:rsid w:val="005F6E72"/>
    <w:rsid w:val="005F7D4C"/>
    <w:rsid w:val="00601171"/>
    <w:rsid w:val="00601C33"/>
    <w:rsid w:val="00602966"/>
    <w:rsid w:val="006035BE"/>
    <w:rsid w:val="006035EB"/>
    <w:rsid w:val="00603A75"/>
    <w:rsid w:val="00604DCB"/>
    <w:rsid w:val="00604EB9"/>
    <w:rsid w:val="0060504C"/>
    <w:rsid w:val="00605BE1"/>
    <w:rsid w:val="00607699"/>
    <w:rsid w:val="00607CF6"/>
    <w:rsid w:val="00611B88"/>
    <w:rsid w:val="00612573"/>
    <w:rsid w:val="006128C2"/>
    <w:rsid w:val="00612C1D"/>
    <w:rsid w:val="0061326F"/>
    <w:rsid w:val="006137F4"/>
    <w:rsid w:val="00613D41"/>
    <w:rsid w:val="00614290"/>
    <w:rsid w:val="006143BA"/>
    <w:rsid w:val="00614C3B"/>
    <w:rsid w:val="00615259"/>
    <w:rsid w:val="00615262"/>
    <w:rsid w:val="006157EF"/>
    <w:rsid w:val="006159EA"/>
    <w:rsid w:val="00616D7A"/>
    <w:rsid w:val="0061701B"/>
    <w:rsid w:val="00617127"/>
    <w:rsid w:val="00620066"/>
    <w:rsid w:val="006210D8"/>
    <w:rsid w:val="006212A1"/>
    <w:rsid w:val="006215E9"/>
    <w:rsid w:val="00622352"/>
    <w:rsid w:val="00622946"/>
    <w:rsid w:val="0062391B"/>
    <w:rsid w:val="00623B81"/>
    <w:rsid w:val="00623BC9"/>
    <w:rsid w:val="00625624"/>
    <w:rsid w:val="00625AD8"/>
    <w:rsid w:val="0062647D"/>
    <w:rsid w:val="00626F99"/>
    <w:rsid w:val="006272FC"/>
    <w:rsid w:val="00627395"/>
    <w:rsid w:val="00627BAA"/>
    <w:rsid w:val="00627CA5"/>
    <w:rsid w:val="00627FE0"/>
    <w:rsid w:val="00630527"/>
    <w:rsid w:val="00630C89"/>
    <w:rsid w:val="00631316"/>
    <w:rsid w:val="0063161C"/>
    <w:rsid w:val="00631A7D"/>
    <w:rsid w:val="006324BF"/>
    <w:rsid w:val="00632684"/>
    <w:rsid w:val="00633C32"/>
    <w:rsid w:val="00633EB4"/>
    <w:rsid w:val="00634D08"/>
    <w:rsid w:val="00635C90"/>
    <w:rsid w:val="00635EDD"/>
    <w:rsid w:val="006365ED"/>
    <w:rsid w:val="006378E0"/>
    <w:rsid w:val="00637FA5"/>
    <w:rsid w:val="0064036B"/>
    <w:rsid w:val="00640420"/>
    <w:rsid w:val="00640D6F"/>
    <w:rsid w:val="0064106C"/>
    <w:rsid w:val="00642471"/>
    <w:rsid w:val="006425C3"/>
    <w:rsid w:val="006428C3"/>
    <w:rsid w:val="006436D2"/>
    <w:rsid w:val="00644909"/>
    <w:rsid w:val="00645DCF"/>
    <w:rsid w:val="00646825"/>
    <w:rsid w:val="00646984"/>
    <w:rsid w:val="00646A43"/>
    <w:rsid w:val="0064719F"/>
    <w:rsid w:val="00647384"/>
    <w:rsid w:val="006473FA"/>
    <w:rsid w:val="0064798E"/>
    <w:rsid w:val="00647F14"/>
    <w:rsid w:val="00647F20"/>
    <w:rsid w:val="0065018D"/>
    <w:rsid w:val="00650B4A"/>
    <w:rsid w:val="00651425"/>
    <w:rsid w:val="00651D61"/>
    <w:rsid w:val="0065269E"/>
    <w:rsid w:val="00652BC9"/>
    <w:rsid w:val="00652DA2"/>
    <w:rsid w:val="00652E04"/>
    <w:rsid w:val="006530A2"/>
    <w:rsid w:val="00653522"/>
    <w:rsid w:val="006545C0"/>
    <w:rsid w:val="00654FE9"/>
    <w:rsid w:val="00655E3B"/>
    <w:rsid w:val="00656091"/>
    <w:rsid w:val="0065651B"/>
    <w:rsid w:val="00656FD3"/>
    <w:rsid w:val="006570EA"/>
    <w:rsid w:val="00657230"/>
    <w:rsid w:val="00657E19"/>
    <w:rsid w:val="00660149"/>
    <w:rsid w:val="006613F4"/>
    <w:rsid w:val="00661E95"/>
    <w:rsid w:val="00662478"/>
    <w:rsid w:val="0066322E"/>
    <w:rsid w:val="00664931"/>
    <w:rsid w:val="00664EDA"/>
    <w:rsid w:val="006653A8"/>
    <w:rsid w:val="006654E1"/>
    <w:rsid w:val="00665549"/>
    <w:rsid w:val="00665958"/>
    <w:rsid w:val="00665D46"/>
    <w:rsid w:val="00667D23"/>
    <w:rsid w:val="00670015"/>
    <w:rsid w:val="006706D0"/>
    <w:rsid w:val="006707E9"/>
    <w:rsid w:val="0067115E"/>
    <w:rsid w:val="00671B8D"/>
    <w:rsid w:val="00673CA5"/>
    <w:rsid w:val="00674A08"/>
    <w:rsid w:val="00675CD2"/>
    <w:rsid w:val="006761F0"/>
    <w:rsid w:val="0067632B"/>
    <w:rsid w:val="00676753"/>
    <w:rsid w:val="00677630"/>
    <w:rsid w:val="006776A7"/>
    <w:rsid w:val="00677B05"/>
    <w:rsid w:val="0068018A"/>
    <w:rsid w:val="00680939"/>
    <w:rsid w:val="00680BE2"/>
    <w:rsid w:val="00680C27"/>
    <w:rsid w:val="00680EF1"/>
    <w:rsid w:val="00680F37"/>
    <w:rsid w:val="006814D4"/>
    <w:rsid w:val="00681A51"/>
    <w:rsid w:val="006820BC"/>
    <w:rsid w:val="0068251C"/>
    <w:rsid w:val="00682EFD"/>
    <w:rsid w:val="006835B1"/>
    <w:rsid w:val="00683948"/>
    <w:rsid w:val="00684605"/>
    <w:rsid w:val="00684997"/>
    <w:rsid w:val="00684C72"/>
    <w:rsid w:val="0068501A"/>
    <w:rsid w:val="00685F56"/>
    <w:rsid w:val="00686056"/>
    <w:rsid w:val="006862F4"/>
    <w:rsid w:val="006865C2"/>
    <w:rsid w:val="006868F2"/>
    <w:rsid w:val="00686A1A"/>
    <w:rsid w:val="00686FA8"/>
    <w:rsid w:val="006875BC"/>
    <w:rsid w:val="00690915"/>
    <w:rsid w:val="006909AA"/>
    <w:rsid w:val="00690A05"/>
    <w:rsid w:val="00690C41"/>
    <w:rsid w:val="00690E23"/>
    <w:rsid w:val="00693084"/>
    <w:rsid w:val="00693215"/>
    <w:rsid w:val="00693233"/>
    <w:rsid w:val="00693573"/>
    <w:rsid w:val="00693764"/>
    <w:rsid w:val="00693F66"/>
    <w:rsid w:val="00694226"/>
    <w:rsid w:val="0069501A"/>
    <w:rsid w:val="0069559D"/>
    <w:rsid w:val="0069616B"/>
    <w:rsid w:val="00697996"/>
    <w:rsid w:val="00697ECE"/>
    <w:rsid w:val="006A02A3"/>
    <w:rsid w:val="006A0500"/>
    <w:rsid w:val="006A0B24"/>
    <w:rsid w:val="006A15AD"/>
    <w:rsid w:val="006A17C3"/>
    <w:rsid w:val="006A212F"/>
    <w:rsid w:val="006A234E"/>
    <w:rsid w:val="006A2B1B"/>
    <w:rsid w:val="006A2CEE"/>
    <w:rsid w:val="006A2D61"/>
    <w:rsid w:val="006A3245"/>
    <w:rsid w:val="006A53A7"/>
    <w:rsid w:val="006A5760"/>
    <w:rsid w:val="006A5779"/>
    <w:rsid w:val="006A671C"/>
    <w:rsid w:val="006A7F35"/>
    <w:rsid w:val="006B07E6"/>
    <w:rsid w:val="006B1E10"/>
    <w:rsid w:val="006B28E4"/>
    <w:rsid w:val="006B2F8A"/>
    <w:rsid w:val="006B3B70"/>
    <w:rsid w:val="006B3EBA"/>
    <w:rsid w:val="006B4A38"/>
    <w:rsid w:val="006B5123"/>
    <w:rsid w:val="006B53B5"/>
    <w:rsid w:val="006B5DCA"/>
    <w:rsid w:val="006B6A92"/>
    <w:rsid w:val="006B72FB"/>
    <w:rsid w:val="006B7845"/>
    <w:rsid w:val="006B7CBC"/>
    <w:rsid w:val="006C1765"/>
    <w:rsid w:val="006C1EB6"/>
    <w:rsid w:val="006C200E"/>
    <w:rsid w:val="006C20F6"/>
    <w:rsid w:val="006C3014"/>
    <w:rsid w:val="006C30D5"/>
    <w:rsid w:val="006C3CD2"/>
    <w:rsid w:val="006C4B3A"/>
    <w:rsid w:val="006C4F9E"/>
    <w:rsid w:val="006C5D22"/>
    <w:rsid w:val="006C5FA2"/>
    <w:rsid w:val="006C6134"/>
    <w:rsid w:val="006C7B00"/>
    <w:rsid w:val="006D066B"/>
    <w:rsid w:val="006D1543"/>
    <w:rsid w:val="006D16F6"/>
    <w:rsid w:val="006D24E3"/>
    <w:rsid w:val="006D2F06"/>
    <w:rsid w:val="006D345C"/>
    <w:rsid w:val="006D3611"/>
    <w:rsid w:val="006D3CFE"/>
    <w:rsid w:val="006D4165"/>
    <w:rsid w:val="006D49F8"/>
    <w:rsid w:val="006D5537"/>
    <w:rsid w:val="006D5716"/>
    <w:rsid w:val="006D5F78"/>
    <w:rsid w:val="006D65CC"/>
    <w:rsid w:val="006D6878"/>
    <w:rsid w:val="006D7741"/>
    <w:rsid w:val="006E0B69"/>
    <w:rsid w:val="006E23B3"/>
    <w:rsid w:val="006E2498"/>
    <w:rsid w:val="006E3115"/>
    <w:rsid w:val="006E4AA2"/>
    <w:rsid w:val="006E5990"/>
    <w:rsid w:val="006E5BD8"/>
    <w:rsid w:val="006E60EC"/>
    <w:rsid w:val="006E65B1"/>
    <w:rsid w:val="006E6CEF"/>
    <w:rsid w:val="006E700D"/>
    <w:rsid w:val="006E76C1"/>
    <w:rsid w:val="006E78CC"/>
    <w:rsid w:val="006E7F4F"/>
    <w:rsid w:val="006F09AD"/>
    <w:rsid w:val="006F0F6F"/>
    <w:rsid w:val="006F1427"/>
    <w:rsid w:val="006F1508"/>
    <w:rsid w:val="006F2D5E"/>
    <w:rsid w:val="006F3B3C"/>
    <w:rsid w:val="006F3DFC"/>
    <w:rsid w:val="006F446E"/>
    <w:rsid w:val="006F472E"/>
    <w:rsid w:val="006F4C34"/>
    <w:rsid w:val="006F5C4D"/>
    <w:rsid w:val="006F7206"/>
    <w:rsid w:val="006F7423"/>
    <w:rsid w:val="006F761D"/>
    <w:rsid w:val="006F76C3"/>
    <w:rsid w:val="006F787F"/>
    <w:rsid w:val="006F7B88"/>
    <w:rsid w:val="00700673"/>
    <w:rsid w:val="0070072F"/>
    <w:rsid w:val="007009DC"/>
    <w:rsid w:val="00701256"/>
    <w:rsid w:val="00702483"/>
    <w:rsid w:val="007029AD"/>
    <w:rsid w:val="0070321C"/>
    <w:rsid w:val="0070333D"/>
    <w:rsid w:val="007034D4"/>
    <w:rsid w:val="00703840"/>
    <w:rsid w:val="00703E30"/>
    <w:rsid w:val="00704422"/>
    <w:rsid w:val="00704CC8"/>
    <w:rsid w:val="00706113"/>
    <w:rsid w:val="00706442"/>
    <w:rsid w:val="007074D0"/>
    <w:rsid w:val="00707879"/>
    <w:rsid w:val="00707FCD"/>
    <w:rsid w:val="00710960"/>
    <w:rsid w:val="00711019"/>
    <w:rsid w:val="007110E7"/>
    <w:rsid w:val="0071127C"/>
    <w:rsid w:val="0071191B"/>
    <w:rsid w:val="00711AD5"/>
    <w:rsid w:val="00712B02"/>
    <w:rsid w:val="007131C7"/>
    <w:rsid w:val="007138A0"/>
    <w:rsid w:val="007138AA"/>
    <w:rsid w:val="0071427B"/>
    <w:rsid w:val="007142B7"/>
    <w:rsid w:val="00714667"/>
    <w:rsid w:val="007152B5"/>
    <w:rsid w:val="007155F7"/>
    <w:rsid w:val="00715EC6"/>
    <w:rsid w:val="007169E7"/>
    <w:rsid w:val="00716E3F"/>
    <w:rsid w:val="00717640"/>
    <w:rsid w:val="00720736"/>
    <w:rsid w:val="00720CF0"/>
    <w:rsid w:val="00721567"/>
    <w:rsid w:val="00721E5F"/>
    <w:rsid w:val="00722AF6"/>
    <w:rsid w:val="007241FC"/>
    <w:rsid w:val="0072434B"/>
    <w:rsid w:val="00724494"/>
    <w:rsid w:val="007271D3"/>
    <w:rsid w:val="00727539"/>
    <w:rsid w:val="0073021E"/>
    <w:rsid w:val="0073045A"/>
    <w:rsid w:val="0073075E"/>
    <w:rsid w:val="0073082C"/>
    <w:rsid w:val="007315B3"/>
    <w:rsid w:val="00731C6F"/>
    <w:rsid w:val="007322DD"/>
    <w:rsid w:val="0073290E"/>
    <w:rsid w:val="0073327B"/>
    <w:rsid w:val="0073366D"/>
    <w:rsid w:val="00733F57"/>
    <w:rsid w:val="00734032"/>
    <w:rsid w:val="00734BD2"/>
    <w:rsid w:val="007354E5"/>
    <w:rsid w:val="00735D74"/>
    <w:rsid w:val="0073689E"/>
    <w:rsid w:val="00736B91"/>
    <w:rsid w:val="007373AA"/>
    <w:rsid w:val="00740D3F"/>
    <w:rsid w:val="007415A5"/>
    <w:rsid w:val="00741A43"/>
    <w:rsid w:val="00741DDD"/>
    <w:rsid w:val="00743DE2"/>
    <w:rsid w:val="00743E62"/>
    <w:rsid w:val="00744020"/>
    <w:rsid w:val="007444D6"/>
    <w:rsid w:val="007464FE"/>
    <w:rsid w:val="0074665F"/>
    <w:rsid w:val="00746F2E"/>
    <w:rsid w:val="00747464"/>
    <w:rsid w:val="00747A96"/>
    <w:rsid w:val="00747AC9"/>
    <w:rsid w:val="007506D2"/>
    <w:rsid w:val="00751C6C"/>
    <w:rsid w:val="00752328"/>
    <w:rsid w:val="007527AA"/>
    <w:rsid w:val="007533ED"/>
    <w:rsid w:val="007534EC"/>
    <w:rsid w:val="0075470B"/>
    <w:rsid w:val="00754E36"/>
    <w:rsid w:val="00755669"/>
    <w:rsid w:val="00755B6F"/>
    <w:rsid w:val="00755D78"/>
    <w:rsid w:val="00755F26"/>
    <w:rsid w:val="007566CF"/>
    <w:rsid w:val="007567E8"/>
    <w:rsid w:val="00756B72"/>
    <w:rsid w:val="00757997"/>
    <w:rsid w:val="0076039C"/>
    <w:rsid w:val="00760DE2"/>
    <w:rsid w:val="007614CF"/>
    <w:rsid w:val="007615C8"/>
    <w:rsid w:val="007617EC"/>
    <w:rsid w:val="00761CDE"/>
    <w:rsid w:val="00761FB4"/>
    <w:rsid w:val="00762193"/>
    <w:rsid w:val="00762723"/>
    <w:rsid w:val="00762A44"/>
    <w:rsid w:val="00763684"/>
    <w:rsid w:val="00763785"/>
    <w:rsid w:val="00763EFF"/>
    <w:rsid w:val="00764FB9"/>
    <w:rsid w:val="007659FC"/>
    <w:rsid w:val="00766497"/>
    <w:rsid w:val="00766592"/>
    <w:rsid w:val="00766C10"/>
    <w:rsid w:val="007673B5"/>
    <w:rsid w:val="007674D5"/>
    <w:rsid w:val="00767D3C"/>
    <w:rsid w:val="0077087E"/>
    <w:rsid w:val="00770B46"/>
    <w:rsid w:val="00770EC8"/>
    <w:rsid w:val="00771643"/>
    <w:rsid w:val="00771699"/>
    <w:rsid w:val="00771C7A"/>
    <w:rsid w:val="00772684"/>
    <w:rsid w:val="00772EAB"/>
    <w:rsid w:val="00773241"/>
    <w:rsid w:val="007736E4"/>
    <w:rsid w:val="00773FA2"/>
    <w:rsid w:val="00774F60"/>
    <w:rsid w:val="0077543D"/>
    <w:rsid w:val="007764AF"/>
    <w:rsid w:val="0077660E"/>
    <w:rsid w:val="007811D1"/>
    <w:rsid w:val="0078122A"/>
    <w:rsid w:val="007818BC"/>
    <w:rsid w:val="0078210C"/>
    <w:rsid w:val="00782224"/>
    <w:rsid w:val="00782453"/>
    <w:rsid w:val="0078291D"/>
    <w:rsid w:val="00782B18"/>
    <w:rsid w:val="00782D0C"/>
    <w:rsid w:val="007844EB"/>
    <w:rsid w:val="007851A7"/>
    <w:rsid w:val="007857C7"/>
    <w:rsid w:val="00785B34"/>
    <w:rsid w:val="00786452"/>
    <w:rsid w:val="00786488"/>
    <w:rsid w:val="00786605"/>
    <w:rsid w:val="0078672B"/>
    <w:rsid w:val="007867AA"/>
    <w:rsid w:val="00786C0A"/>
    <w:rsid w:val="0078710C"/>
    <w:rsid w:val="0078729F"/>
    <w:rsid w:val="00787555"/>
    <w:rsid w:val="00790002"/>
    <w:rsid w:val="007902B8"/>
    <w:rsid w:val="007905C3"/>
    <w:rsid w:val="00791307"/>
    <w:rsid w:val="00791E9A"/>
    <w:rsid w:val="00792D1B"/>
    <w:rsid w:val="00793092"/>
    <w:rsid w:val="00794056"/>
    <w:rsid w:val="007942FA"/>
    <w:rsid w:val="00794709"/>
    <w:rsid w:val="007947B8"/>
    <w:rsid w:val="00794A84"/>
    <w:rsid w:val="007951BD"/>
    <w:rsid w:val="00795D04"/>
    <w:rsid w:val="00795FFF"/>
    <w:rsid w:val="00796152"/>
    <w:rsid w:val="00796519"/>
    <w:rsid w:val="0079707D"/>
    <w:rsid w:val="00797829"/>
    <w:rsid w:val="00797E7C"/>
    <w:rsid w:val="007A0376"/>
    <w:rsid w:val="007A03BC"/>
    <w:rsid w:val="007A0868"/>
    <w:rsid w:val="007A1106"/>
    <w:rsid w:val="007A12B9"/>
    <w:rsid w:val="007A1892"/>
    <w:rsid w:val="007A19A3"/>
    <w:rsid w:val="007A2D29"/>
    <w:rsid w:val="007A31B7"/>
    <w:rsid w:val="007A3F71"/>
    <w:rsid w:val="007A4850"/>
    <w:rsid w:val="007A5E9D"/>
    <w:rsid w:val="007A669B"/>
    <w:rsid w:val="007A6F7E"/>
    <w:rsid w:val="007A718B"/>
    <w:rsid w:val="007A7605"/>
    <w:rsid w:val="007B0F9D"/>
    <w:rsid w:val="007B272C"/>
    <w:rsid w:val="007B43C4"/>
    <w:rsid w:val="007B4498"/>
    <w:rsid w:val="007B46F7"/>
    <w:rsid w:val="007B4828"/>
    <w:rsid w:val="007B49AA"/>
    <w:rsid w:val="007B4BB9"/>
    <w:rsid w:val="007B4D0F"/>
    <w:rsid w:val="007B50E3"/>
    <w:rsid w:val="007B6A54"/>
    <w:rsid w:val="007B6D5A"/>
    <w:rsid w:val="007B71A5"/>
    <w:rsid w:val="007B7C9F"/>
    <w:rsid w:val="007C1931"/>
    <w:rsid w:val="007C2357"/>
    <w:rsid w:val="007C2AF1"/>
    <w:rsid w:val="007C3097"/>
    <w:rsid w:val="007C4824"/>
    <w:rsid w:val="007C4A22"/>
    <w:rsid w:val="007C54F0"/>
    <w:rsid w:val="007C6AD4"/>
    <w:rsid w:val="007D116E"/>
    <w:rsid w:val="007D18E0"/>
    <w:rsid w:val="007D2311"/>
    <w:rsid w:val="007D310A"/>
    <w:rsid w:val="007D38AE"/>
    <w:rsid w:val="007D55BB"/>
    <w:rsid w:val="007D5686"/>
    <w:rsid w:val="007D590F"/>
    <w:rsid w:val="007D5D0F"/>
    <w:rsid w:val="007D6895"/>
    <w:rsid w:val="007D748E"/>
    <w:rsid w:val="007E0205"/>
    <w:rsid w:val="007E0566"/>
    <w:rsid w:val="007E0AA0"/>
    <w:rsid w:val="007E0B50"/>
    <w:rsid w:val="007E0BA9"/>
    <w:rsid w:val="007E1E43"/>
    <w:rsid w:val="007E28D2"/>
    <w:rsid w:val="007E4321"/>
    <w:rsid w:val="007E4ABB"/>
    <w:rsid w:val="007E4C1E"/>
    <w:rsid w:val="007E53CE"/>
    <w:rsid w:val="007E61D0"/>
    <w:rsid w:val="007E6643"/>
    <w:rsid w:val="007E680B"/>
    <w:rsid w:val="007E690B"/>
    <w:rsid w:val="007E737B"/>
    <w:rsid w:val="007E77BC"/>
    <w:rsid w:val="007E77D1"/>
    <w:rsid w:val="007F1FA9"/>
    <w:rsid w:val="007F2CB2"/>
    <w:rsid w:val="007F4858"/>
    <w:rsid w:val="007F4DFE"/>
    <w:rsid w:val="007F51CF"/>
    <w:rsid w:val="007F6C11"/>
    <w:rsid w:val="007F6CED"/>
    <w:rsid w:val="007F6FDF"/>
    <w:rsid w:val="007F77D4"/>
    <w:rsid w:val="007F7E4F"/>
    <w:rsid w:val="00800894"/>
    <w:rsid w:val="0080115B"/>
    <w:rsid w:val="00801987"/>
    <w:rsid w:val="008019BF"/>
    <w:rsid w:val="00801B7A"/>
    <w:rsid w:val="00801C10"/>
    <w:rsid w:val="0080224E"/>
    <w:rsid w:val="00802DA8"/>
    <w:rsid w:val="0080383A"/>
    <w:rsid w:val="0080415E"/>
    <w:rsid w:val="008042B5"/>
    <w:rsid w:val="00804B47"/>
    <w:rsid w:val="00804DA9"/>
    <w:rsid w:val="008052C1"/>
    <w:rsid w:val="00805664"/>
    <w:rsid w:val="008058E0"/>
    <w:rsid w:val="00806314"/>
    <w:rsid w:val="00806BAB"/>
    <w:rsid w:val="008073D3"/>
    <w:rsid w:val="008079C1"/>
    <w:rsid w:val="00810758"/>
    <w:rsid w:val="00810DDC"/>
    <w:rsid w:val="0081386F"/>
    <w:rsid w:val="0081395B"/>
    <w:rsid w:val="00813963"/>
    <w:rsid w:val="00813D1A"/>
    <w:rsid w:val="00814B1A"/>
    <w:rsid w:val="00814C7E"/>
    <w:rsid w:val="00815EF0"/>
    <w:rsid w:val="0082024D"/>
    <w:rsid w:val="00821471"/>
    <w:rsid w:val="008216DC"/>
    <w:rsid w:val="008224EA"/>
    <w:rsid w:val="0082284A"/>
    <w:rsid w:val="008228FC"/>
    <w:rsid w:val="00824C46"/>
    <w:rsid w:val="00825071"/>
    <w:rsid w:val="00826803"/>
    <w:rsid w:val="00826BD2"/>
    <w:rsid w:val="00826D7A"/>
    <w:rsid w:val="00826EA6"/>
    <w:rsid w:val="00827151"/>
    <w:rsid w:val="00827768"/>
    <w:rsid w:val="00827A0E"/>
    <w:rsid w:val="00830301"/>
    <w:rsid w:val="00830B42"/>
    <w:rsid w:val="008315F0"/>
    <w:rsid w:val="00831F35"/>
    <w:rsid w:val="00832209"/>
    <w:rsid w:val="0083270C"/>
    <w:rsid w:val="00832E38"/>
    <w:rsid w:val="00833955"/>
    <w:rsid w:val="00834C5A"/>
    <w:rsid w:val="0083500C"/>
    <w:rsid w:val="0083509A"/>
    <w:rsid w:val="00835754"/>
    <w:rsid w:val="008360BD"/>
    <w:rsid w:val="008361F0"/>
    <w:rsid w:val="0083628D"/>
    <w:rsid w:val="00836F2D"/>
    <w:rsid w:val="008378B1"/>
    <w:rsid w:val="008401FF"/>
    <w:rsid w:val="00840498"/>
    <w:rsid w:val="00840BAD"/>
    <w:rsid w:val="008413BB"/>
    <w:rsid w:val="008413D6"/>
    <w:rsid w:val="00841897"/>
    <w:rsid w:val="00841EE1"/>
    <w:rsid w:val="0084273F"/>
    <w:rsid w:val="0084285E"/>
    <w:rsid w:val="00842DA8"/>
    <w:rsid w:val="00843060"/>
    <w:rsid w:val="00843BCB"/>
    <w:rsid w:val="00843D2D"/>
    <w:rsid w:val="0084644E"/>
    <w:rsid w:val="00846A17"/>
    <w:rsid w:val="008470C8"/>
    <w:rsid w:val="00847736"/>
    <w:rsid w:val="00847A9A"/>
    <w:rsid w:val="008500A0"/>
    <w:rsid w:val="0085083C"/>
    <w:rsid w:val="008516EB"/>
    <w:rsid w:val="0085216D"/>
    <w:rsid w:val="008525CC"/>
    <w:rsid w:val="0085332A"/>
    <w:rsid w:val="008539F2"/>
    <w:rsid w:val="00853C5E"/>
    <w:rsid w:val="00854A13"/>
    <w:rsid w:val="008554EE"/>
    <w:rsid w:val="008556FC"/>
    <w:rsid w:val="00855A61"/>
    <w:rsid w:val="00856035"/>
    <w:rsid w:val="00856421"/>
    <w:rsid w:val="00856CC6"/>
    <w:rsid w:val="00857A15"/>
    <w:rsid w:val="0086011B"/>
    <w:rsid w:val="00860D96"/>
    <w:rsid w:val="00860E14"/>
    <w:rsid w:val="00861057"/>
    <w:rsid w:val="00861695"/>
    <w:rsid w:val="00861AE6"/>
    <w:rsid w:val="00861FA3"/>
    <w:rsid w:val="008620B4"/>
    <w:rsid w:val="0086226E"/>
    <w:rsid w:val="00862455"/>
    <w:rsid w:val="008627EB"/>
    <w:rsid w:val="00862C83"/>
    <w:rsid w:val="00862D38"/>
    <w:rsid w:val="00862EEA"/>
    <w:rsid w:val="008644C5"/>
    <w:rsid w:val="00864A68"/>
    <w:rsid w:val="00865A47"/>
    <w:rsid w:val="00865AD9"/>
    <w:rsid w:val="00866123"/>
    <w:rsid w:val="008661A2"/>
    <w:rsid w:val="0086632C"/>
    <w:rsid w:val="008677D5"/>
    <w:rsid w:val="00870751"/>
    <w:rsid w:val="008717E8"/>
    <w:rsid w:val="00871CE4"/>
    <w:rsid w:val="00871DED"/>
    <w:rsid w:val="008720EC"/>
    <w:rsid w:val="00873A56"/>
    <w:rsid w:val="0087405F"/>
    <w:rsid w:val="008746D6"/>
    <w:rsid w:val="00874D51"/>
    <w:rsid w:val="00874E34"/>
    <w:rsid w:val="00875AE8"/>
    <w:rsid w:val="00875ECD"/>
    <w:rsid w:val="008773C9"/>
    <w:rsid w:val="00877B93"/>
    <w:rsid w:val="00877DB6"/>
    <w:rsid w:val="008805BF"/>
    <w:rsid w:val="00880733"/>
    <w:rsid w:val="008807BE"/>
    <w:rsid w:val="008808A8"/>
    <w:rsid w:val="00880CEA"/>
    <w:rsid w:val="00881458"/>
    <w:rsid w:val="00881639"/>
    <w:rsid w:val="00881A69"/>
    <w:rsid w:val="00881AA5"/>
    <w:rsid w:val="0088220C"/>
    <w:rsid w:val="00882B8B"/>
    <w:rsid w:val="00882D75"/>
    <w:rsid w:val="00882FFA"/>
    <w:rsid w:val="00883246"/>
    <w:rsid w:val="00883B84"/>
    <w:rsid w:val="00884CBF"/>
    <w:rsid w:val="00885533"/>
    <w:rsid w:val="0088669A"/>
    <w:rsid w:val="00887196"/>
    <w:rsid w:val="00890C90"/>
    <w:rsid w:val="00892342"/>
    <w:rsid w:val="00892454"/>
    <w:rsid w:val="0089270B"/>
    <w:rsid w:val="00892C1F"/>
    <w:rsid w:val="00892C9D"/>
    <w:rsid w:val="008931F6"/>
    <w:rsid w:val="0089382F"/>
    <w:rsid w:val="00893E19"/>
    <w:rsid w:val="00894209"/>
    <w:rsid w:val="008949D0"/>
    <w:rsid w:val="00895B93"/>
    <w:rsid w:val="00895BFE"/>
    <w:rsid w:val="00895DA7"/>
    <w:rsid w:val="00896936"/>
    <w:rsid w:val="008A0EE7"/>
    <w:rsid w:val="008A1863"/>
    <w:rsid w:val="008A1B8E"/>
    <w:rsid w:val="008A2384"/>
    <w:rsid w:val="008A25C3"/>
    <w:rsid w:val="008A2F9B"/>
    <w:rsid w:val="008A383F"/>
    <w:rsid w:val="008A5511"/>
    <w:rsid w:val="008A691C"/>
    <w:rsid w:val="008A6F50"/>
    <w:rsid w:val="008A72BA"/>
    <w:rsid w:val="008B06B6"/>
    <w:rsid w:val="008B0840"/>
    <w:rsid w:val="008B16CA"/>
    <w:rsid w:val="008B197D"/>
    <w:rsid w:val="008B1C11"/>
    <w:rsid w:val="008B1D5B"/>
    <w:rsid w:val="008B21C2"/>
    <w:rsid w:val="008B2AD3"/>
    <w:rsid w:val="008B2CEB"/>
    <w:rsid w:val="008B3852"/>
    <w:rsid w:val="008B3CC0"/>
    <w:rsid w:val="008B3EF9"/>
    <w:rsid w:val="008B4988"/>
    <w:rsid w:val="008B59C3"/>
    <w:rsid w:val="008B62F7"/>
    <w:rsid w:val="008B6542"/>
    <w:rsid w:val="008B7434"/>
    <w:rsid w:val="008B791C"/>
    <w:rsid w:val="008B7AE3"/>
    <w:rsid w:val="008B7BA7"/>
    <w:rsid w:val="008C0CBF"/>
    <w:rsid w:val="008C1AA2"/>
    <w:rsid w:val="008C1C92"/>
    <w:rsid w:val="008C2498"/>
    <w:rsid w:val="008C2EE1"/>
    <w:rsid w:val="008C32C7"/>
    <w:rsid w:val="008C39A3"/>
    <w:rsid w:val="008C4942"/>
    <w:rsid w:val="008C502B"/>
    <w:rsid w:val="008C5C1C"/>
    <w:rsid w:val="008C5FA0"/>
    <w:rsid w:val="008C663D"/>
    <w:rsid w:val="008C6F49"/>
    <w:rsid w:val="008D0166"/>
    <w:rsid w:val="008D0337"/>
    <w:rsid w:val="008D079B"/>
    <w:rsid w:val="008D08BA"/>
    <w:rsid w:val="008D0937"/>
    <w:rsid w:val="008D0C6D"/>
    <w:rsid w:val="008D16C2"/>
    <w:rsid w:val="008D1AE1"/>
    <w:rsid w:val="008D3278"/>
    <w:rsid w:val="008D3FF5"/>
    <w:rsid w:val="008D417C"/>
    <w:rsid w:val="008D55C0"/>
    <w:rsid w:val="008D717D"/>
    <w:rsid w:val="008D71BD"/>
    <w:rsid w:val="008D72E4"/>
    <w:rsid w:val="008D7A14"/>
    <w:rsid w:val="008D7EA6"/>
    <w:rsid w:val="008D7EBB"/>
    <w:rsid w:val="008D7EED"/>
    <w:rsid w:val="008E08B9"/>
    <w:rsid w:val="008E0B3B"/>
    <w:rsid w:val="008E0BB9"/>
    <w:rsid w:val="008E17B1"/>
    <w:rsid w:val="008E22B1"/>
    <w:rsid w:val="008E2DFD"/>
    <w:rsid w:val="008E3453"/>
    <w:rsid w:val="008E46B2"/>
    <w:rsid w:val="008E5656"/>
    <w:rsid w:val="008E5DB3"/>
    <w:rsid w:val="008E6391"/>
    <w:rsid w:val="008E6DA4"/>
    <w:rsid w:val="008E7618"/>
    <w:rsid w:val="008E7F32"/>
    <w:rsid w:val="008F0A80"/>
    <w:rsid w:val="008F0FA9"/>
    <w:rsid w:val="008F1522"/>
    <w:rsid w:val="008F1CC3"/>
    <w:rsid w:val="008F1EDB"/>
    <w:rsid w:val="008F2816"/>
    <w:rsid w:val="008F2AC8"/>
    <w:rsid w:val="008F2F31"/>
    <w:rsid w:val="008F3499"/>
    <w:rsid w:val="008F34CB"/>
    <w:rsid w:val="008F391F"/>
    <w:rsid w:val="008F3BDE"/>
    <w:rsid w:val="008F42FA"/>
    <w:rsid w:val="008F479E"/>
    <w:rsid w:val="008F4A48"/>
    <w:rsid w:val="008F4CF1"/>
    <w:rsid w:val="008F54D9"/>
    <w:rsid w:val="008F6208"/>
    <w:rsid w:val="008F6340"/>
    <w:rsid w:val="008F6A14"/>
    <w:rsid w:val="008F6E17"/>
    <w:rsid w:val="00900106"/>
    <w:rsid w:val="0090060B"/>
    <w:rsid w:val="009008E7"/>
    <w:rsid w:val="00900E50"/>
    <w:rsid w:val="00901877"/>
    <w:rsid w:val="009026A8"/>
    <w:rsid w:val="00902BE5"/>
    <w:rsid w:val="0090343B"/>
    <w:rsid w:val="009034D4"/>
    <w:rsid w:val="009039CC"/>
    <w:rsid w:val="00905E6C"/>
    <w:rsid w:val="00906203"/>
    <w:rsid w:val="00906EDB"/>
    <w:rsid w:val="009076AE"/>
    <w:rsid w:val="00910450"/>
    <w:rsid w:val="009111EB"/>
    <w:rsid w:val="00911FB6"/>
    <w:rsid w:val="00912691"/>
    <w:rsid w:val="00913302"/>
    <w:rsid w:val="0091358A"/>
    <w:rsid w:val="00913C4E"/>
    <w:rsid w:val="00913E90"/>
    <w:rsid w:val="00914168"/>
    <w:rsid w:val="00915050"/>
    <w:rsid w:val="00915080"/>
    <w:rsid w:val="009159F6"/>
    <w:rsid w:val="00915A3A"/>
    <w:rsid w:val="00915EFD"/>
    <w:rsid w:val="00916373"/>
    <w:rsid w:val="0091683A"/>
    <w:rsid w:val="0091798F"/>
    <w:rsid w:val="00917C80"/>
    <w:rsid w:val="00920C02"/>
    <w:rsid w:val="00920FEE"/>
    <w:rsid w:val="00921981"/>
    <w:rsid w:val="00922113"/>
    <w:rsid w:val="00923EB8"/>
    <w:rsid w:val="00924D82"/>
    <w:rsid w:val="00925328"/>
    <w:rsid w:val="009255E6"/>
    <w:rsid w:val="00925E1E"/>
    <w:rsid w:val="00930054"/>
    <w:rsid w:val="009306D0"/>
    <w:rsid w:val="00930937"/>
    <w:rsid w:val="0093132A"/>
    <w:rsid w:val="00931357"/>
    <w:rsid w:val="009317CF"/>
    <w:rsid w:val="00931869"/>
    <w:rsid w:val="00931ACC"/>
    <w:rsid w:val="009321B7"/>
    <w:rsid w:val="009325A8"/>
    <w:rsid w:val="009328D8"/>
    <w:rsid w:val="00932A7C"/>
    <w:rsid w:val="00932F38"/>
    <w:rsid w:val="00932F84"/>
    <w:rsid w:val="00933B3F"/>
    <w:rsid w:val="0093465F"/>
    <w:rsid w:val="00934BF5"/>
    <w:rsid w:val="00934F67"/>
    <w:rsid w:val="00936DB9"/>
    <w:rsid w:val="009374E0"/>
    <w:rsid w:val="009405B5"/>
    <w:rsid w:val="00940775"/>
    <w:rsid w:val="00941057"/>
    <w:rsid w:val="00941418"/>
    <w:rsid w:val="00942467"/>
    <w:rsid w:val="009440F8"/>
    <w:rsid w:val="009442E9"/>
    <w:rsid w:val="009452C1"/>
    <w:rsid w:val="00945494"/>
    <w:rsid w:val="009503DD"/>
    <w:rsid w:val="009508B2"/>
    <w:rsid w:val="00952468"/>
    <w:rsid w:val="009532C7"/>
    <w:rsid w:val="0095349B"/>
    <w:rsid w:val="00953695"/>
    <w:rsid w:val="00954686"/>
    <w:rsid w:val="00954B99"/>
    <w:rsid w:val="00955D1E"/>
    <w:rsid w:val="00955E6D"/>
    <w:rsid w:val="00956A2B"/>
    <w:rsid w:val="00957A89"/>
    <w:rsid w:val="00960155"/>
    <w:rsid w:val="00960699"/>
    <w:rsid w:val="00960D67"/>
    <w:rsid w:val="00960EAA"/>
    <w:rsid w:val="00962D3A"/>
    <w:rsid w:val="00964571"/>
    <w:rsid w:val="009647BE"/>
    <w:rsid w:val="00964AFF"/>
    <w:rsid w:val="0096518E"/>
    <w:rsid w:val="00965861"/>
    <w:rsid w:val="00965BCE"/>
    <w:rsid w:val="00966361"/>
    <w:rsid w:val="00967B23"/>
    <w:rsid w:val="00970802"/>
    <w:rsid w:val="00971997"/>
    <w:rsid w:val="00972D7B"/>
    <w:rsid w:val="00972FFB"/>
    <w:rsid w:val="00973923"/>
    <w:rsid w:val="00973ECC"/>
    <w:rsid w:val="009746E3"/>
    <w:rsid w:val="00974A82"/>
    <w:rsid w:val="00974F26"/>
    <w:rsid w:val="00974FBD"/>
    <w:rsid w:val="00975856"/>
    <w:rsid w:val="00976001"/>
    <w:rsid w:val="00977475"/>
    <w:rsid w:val="00981DE9"/>
    <w:rsid w:val="00982595"/>
    <w:rsid w:val="00982B93"/>
    <w:rsid w:val="009833A6"/>
    <w:rsid w:val="009835F3"/>
    <w:rsid w:val="009839EA"/>
    <w:rsid w:val="00983AD5"/>
    <w:rsid w:val="00984A6A"/>
    <w:rsid w:val="00986267"/>
    <w:rsid w:val="00987175"/>
    <w:rsid w:val="0099099E"/>
    <w:rsid w:val="00990A65"/>
    <w:rsid w:val="00990B3D"/>
    <w:rsid w:val="00990FFB"/>
    <w:rsid w:val="00991187"/>
    <w:rsid w:val="00991997"/>
    <w:rsid w:val="0099259F"/>
    <w:rsid w:val="0099269E"/>
    <w:rsid w:val="0099375B"/>
    <w:rsid w:val="009946EC"/>
    <w:rsid w:val="00997AE4"/>
    <w:rsid w:val="009A0012"/>
    <w:rsid w:val="009A0D9D"/>
    <w:rsid w:val="009A1CCB"/>
    <w:rsid w:val="009A25E7"/>
    <w:rsid w:val="009A2951"/>
    <w:rsid w:val="009A2B04"/>
    <w:rsid w:val="009A2B0D"/>
    <w:rsid w:val="009A2C9E"/>
    <w:rsid w:val="009A35B7"/>
    <w:rsid w:val="009A462E"/>
    <w:rsid w:val="009A47D8"/>
    <w:rsid w:val="009A557B"/>
    <w:rsid w:val="009A55E0"/>
    <w:rsid w:val="009A561F"/>
    <w:rsid w:val="009A5B20"/>
    <w:rsid w:val="009A5B78"/>
    <w:rsid w:val="009A5E49"/>
    <w:rsid w:val="009A62ED"/>
    <w:rsid w:val="009A63B4"/>
    <w:rsid w:val="009A64B5"/>
    <w:rsid w:val="009A695B"/>
    <w:rsid w:val="009A6E64"/>
    <w:rsid w:val="009A718D"/>
    <w:rsid w:val="009A7C5E"/>
    <w:rsid w:val="009B00A4"/>
    <w:rsid w:val="009B0754"/>
    <w:rsid w:val="009B0A5B"/>
    <w:rsid w:val="009B0CE4"/>
    <w:rsid w:val="009B2EE3"/>
    <w:rsid w:val="009B2F4A"/>
    <w:rsid w:val="009B3305"/>
    <w:rsid w:val="009B3ACE"/>
    <w:rsid w:val="009B46AF"/>
    <w:rsid w:val="009B51E0"/>
    <w:rsid w:val="009B6274"/>
    <w:rsid w:val="009B65C9"/>
    <w:rsid w:val="009B70A7"/>
    <w:rsid w:val="009B7805"/>
    <w:rsid w:val="009B7B9F"/>
    <w:rsid w:val="009B7FC8"/>
    <w:rsid w:val="009C04CE"/>
    <w:rsid w:val="009C1A84"/>
    <w:rsid w:val="009C29E2"/>
    <w:rsid w:val="009C2AB4"/>
    <w:rsid w:val="009C2EDB"/>
    <w:rsid w:val="009C393E"/>
    <w:rsid w:val="009C42FA"/>
    <w:rsid w:val="009C4D53"/>
    <w:rsid w:val="009C52D6"/>
    <w:rsid w:val="009C5598"/>
    <w:rsid w:val="009C6275"/>
    <w:rsid w:val="009C6276"/>
    <w:rsid w:val="009C65B0"/>
    <w:rsid w:val="009C6621"/>
    <w:rsid w:val="009C689B"/>
    <w:rsid w:val="009C7D3B"/>
    <w:rsid w:val="009D04D9"/>
    <w:rsid w:val="009D0A3A"/>
    <w:rsid w:val="009D0ECF"/>
    <w:rsid w:val="009D10EE"/>
    <w:rsid w:val="009D1472"/>
    <w:rsid w:val="009D1C9A"/>
    <w:rsid w:val="009D229B"/>
    <w:rsid w:val="009D2DA6"/>
    <w:rsid w:val="009D3345"/>
    <w:rsid w:val="009D34CE"/>
    <w:rsid w:val="009D3619"/>
    <w:rsid w:val="009D3802"/>
    <w:rsid w:val="009D46CC"/>
    <w:rsid w:val="009D4996"/>
    <w:rsid w:val="009D4C0C"/>
    <w:rsid w:val="009D574A"/>
    <w:rsid w:val="009D71BC"/>
    <w:rsid w:val="009D7211"/>
    <w:rsid w:val="009D75C7"/>
    <w:rsid w:val="009E02AD"/>
    <w:rsid w:val="009E0C1C"/>
    <w:rsid w:val="009E0F7B"/>
    <w:rsid w:val="009E1163"/>
    <w:rsid w:val="009E11A2"/>
    <w:rsid w:val="009E1DF7"/>
    <w:rsid w:val="009E20CD"/>
    <w:rsid w:val="009E2458"/>
    <w:rsid w:val="009E35FD"/>
    <w:rsid w:val="009E3B1E"/>
    <w:rsid w:val="009E4775"/>
    <w:rsid w:val="009E4798"/>
    <w:rsid w:val="009E4C6F"/>
    <w:rsid w:val="009E4F47"/>
    <w:rsid w:val="009E52E1"/>
    <w:rsid w:val="009E5356"/>
    <w:rsid w:val="009E56E6"/>
    <w:rsid w:val="009E7B2E"/>
    <w:rsid w:val="009E7BFF"/>
    <w:rsid w:val="009E7C1F"/>
    <w:rsid w:val="009F04C2"/>
    <w:rsid w:val="009F0E6B"/>
    <w:rsid w:val="009F2A89"/>
    <w:rsid w:val="009F340C"/>
    <w:rsid w:val="009F3A89"/>
    <w:rsid w:val="009F3B7B"/>
    <w:rsid w:val="009F4B88"/>
    <w:rsid w:val="009F4CC8"/>
    <w:rsid w:val="009F513B"/>
    <w:rsid w:val="009F548A"/>
    <w:rsid w:val="009F5C95"/>
    <w:rsid w:val="009F60B1"/>
    <w:rsid w:val="009F7078"/>
    <w:rsid w:val="009F798D"/>
    <w:rsid w:val="009F7CD7"/>
    <w:rsid w:val="009F7E26"/>
    <w:rsid w:val="00A006E3"/>
    <w:rsid w:val="00A0072B"/>
    <w:rsid w:val="00A015C2"/>
    <w:rsid w:val="00A01921"/>
    <w:rsid w:val="00A01BF3"/>
    <w:rsid w:val="00A02110"/>
    <w:rsid w:val="00A027CE"/>
    <w:rsid w:val="00A02882"/>
    <w:rsid w:val="00A0384A"/>
    <w:rsid w:val="00A03EEC"/>
    <w:rsid w:val="00A04219"/>
    <w:rsid w:val="00A047C9"/>
    <w:rsid w:val="00A04BF3"/>
    <w:rsid w:val="00A04C8D"/>
    <w:rsid w:val="00A0609C"/>
    <w:rsid w:val="00A066A4"/>
    <w:rsid w:val="00A06BA4"/>
    <w:rsid w:val="00A06DFB"/>
    <w:rsid w:val="00A105C4"/>
    <w:rsid w:val="00A108CC"/>
    <w:rsid w:val="00A10D03"/>
    <w:rsid w:val="00A10F61"/>
    <w:rsid w:val="00A110F4"/>
    <w:rsid w:val="00A111E1"/>
    <w:rsid w:val="00A11317"/>
    <w:rsid w:val="00A116A1"/>
    <w:rsid w:val="00A11931"/>
    <w:rsid w:val="00A12210"/>
    <w:rsid w:val="00A12E7B"/>
    <w:rsid w:val="00A13DCE"/>
    <w:rsid w:val="00A14034"/>
    <w:rsid w:val="00A146FB"/>
    <w:rsid w:val="00A14C19"/>
    <w:rsid w:val="00A15D52"/>
    <w:rsid w:val="00A15DEC"/>
    <w:rsid w:val="00A16508"/>
    <w:rsid w:val="00A16ADB"/>
    <w:rsid w:val="00A16C19"/>
    <w:rsid w:val="00A16D18"/>
    <w:rsid w:val="00A16E60"/>
    <w:rsid w:val="00A17086"/>
    <w:rsid w:val="00A171C0"/>
    <w:rsid w:val="00A17682"/>
    <w:rsid w:val="00A177CE"/>
    <w:rsid w:val="00A2051B"/>
    <w:rsid w:val="00A2094C"/>
    <w:rsid w:val="00A2165B"/>
    <w:rsid w:val="00A2192C"/>
    <w:rsid w:val="00A21B25"/>
    <w:rsid w:val="00A223B5"/>
    <w:rsid w:val="00A231DA"/>
    <w:rsid w:val="00A23615"/>
    <w:rsid w:val="00A23EAD"/>
    <w:rsid w:val="00A24363"/>
    <w:rsid w:val="00A24692"/>
    <w:rsid w:val="00A24776"/>
    <w:rsid w:val="00A25360"/>
    <w:rsid w:val="00A25447"/>
    <w:rsid w:val="00A25934"/>
    <w:rsid w:val="00A25B9B"/>
    <w:rsid w:val="00A263A8"/>
    <w:rsid w:val="00A269BA"/>
    <w:rsid w:val="00A26F05"/>
    <w:rsid w:val="00A272D3"/>
    <w:rsid w:val="00A27E15"/>
    <w:rsid w:val="00A3078E"/>
    <w:rsid w:val="00A311BA"/>
    <w:rsid w:val="00A315ED"/>
    <w:rsid w:val="00A31AC9"/>
    <w:rsid w:val="00A32255"/>
    <w:rsid w:val="00A32488"/>
    <w:rsid w:val="00A33209"/>
    <w:rsid w:val="00A33B60"/>
    <w:rsid w:val="00A33BFD"/>
    <w:rsid w:val="00A33C90"/>
    <w:rsid w:val="00A34491"/>
    <w:rsid w:val="00A345D1"/>
    <w:rsid w:val="00A34812"/>
    <w:rsid w:val="00A34E20"/>
    <w:rsid w:val="00A34FF3"/>
    <w:rsid w:val="00A351A7"/>
    <w:rsid w:val="00A35FB7"/>
    <w:rsid w:val="00A360E2"/>
    <w:rsid w:val="00A363CD"/>
    <w:rsid w:val="00A36487"/>
    <w:rsid w:val="00A367FF"/>
    <w:rsid w:val="00A36970"/>
    <w:rsid w:val="00A369B9"/>
    <w:rsid w:val="00A36DED"/>
    <w:rsid w:val="00A3735F"/>
    <w:rsid w:val="00A3796F"/>
    <w:rsid w:val="00A40B64"/>
    <w:rsid w:val="00A40FE8"/>
    <w:rsid w:val="00A41763"/>
    <w:rsid w:val="00A41C3E"/>
    <w:rsid w:val="00A427A0"/>
    <w:rsid w:val="00A4308D"/>
    <w:rsid w:val="00A43533"/>
    <w:rsid w:val="00A437EA"/>
    <w:rsid w:val="00A442F7"/>
    <w:rsid w:val="00A453B0"/>
    <w:rsid w:val="00A457BD"/>
    <w:rsid w:val="00A459E9"/>
    <w:rsid w:val="00A462FC"/>
    <w:rsid w:val="00A477C9"/>
    <w:rsid w:val="00A47EFC"/>
    <w:rsid w:val="00A5043D"/>
    <w:rsid w:val="00A50BA5"/>
    <w:rsid w:val="00A512C4"/>
    <w:rsid w:val="00A514DD"/>
    <w:rsid w:val="00A5224E"/>
    <w:rsid w:val="00A52E0D"/>
    <w:rsid w:val="00A538B8"/>
    <w:rsid w:val="00A5395C"/>
    <w:rsid w:val="00A54783"/>
    <w:rsid w:val="00A5478E"/>
    <w:rsid w:val="00A54F86"/>
    <w:rsid w:val="00A554A9"/>
    <w:rsid w:val="00A55679"/>
    <w:rsid w:val="00A5598F"/>
    <w:rsid w:val="00A55AF7"/>
    <w:rsid w:val="00A56008"/>
    <w:rsid w:val="00A56758"/>
    <w:rsid w:val="00A56CF4"/>
    <w:rsid w:val="00A57AFA"/>
    <w:rsid w:val="00A60A9C"/>
    <w:rsid w:val="00A618B5"/>
    <w:rsid w:val="00A63887"/>
    <w:rsid w:val="00A63CF2"/>
    <w:rsid w:val="00A63FCB"/>
    <w:rsid w:val="00A64463"/>
    <w:rsid w:val="00A64692"/>
    <w:rsid w:val="00A646EA"/>
    <w:rsid w:val="00A6484D"/>
    <w:rsid w:val="00A64D9C"/>
    <w:rsid w:val="00A65004"/>
    <w:rsid w:val="00A65CEB"/>
    <w:rsid w:val="00A65F06"/>
    <w:rsid w:val="00A67E84"/>
    <w:rsid w:val="00A7124E"/>
    <w:rsid w:val="00A7290B"/>
    <w:rsid w:val="00A72975"/>
    <w:rsid w:val="00A73296"/>
    <w:rsid w:val="00A733FB"/>
    <w:rsid w:val="00A7372E"/>
    <w:rsid w:val="00A737A4"/>
    <w:rsid w:val="00A73961"/>
    <w:rsid w:val="00A74FA2"/>
    <w:rsid w:val="00A75076"/>
    <w:rsid w:val="00A760EA"/>
    <w:rsid w:val="00A76110"/>
    <w:rsid w:val="00A762E0"/>
    <w:rsid w:val="00A76686"/>
    <w:rsid w:val="00A773ED"/>
    <w:rsid w:val="00A801C7"/>
    <w:rsid w:val="00A8020B"/>
    <w:rsid w:val="00A80FDB"/>
    <w:rsid w:val="00A818CA"/>
    <w:rsid w:val="00A8261A"/>
    <w:rsid w:val="00A830F3"/>
    <w:rsid w:val="00A83254"/>
    <w:rsid w:val="00A83F61"/>
    <w:rsid w:val="00A84C5A"/>
    <w:rsid w:val="00A85287"/>
    <w:rsid w:val="00A855A4"/>
    <w:rsid w:val="00A85E51"/>
    <w:rsid w:val="00A85F08"/>
    <w:rsid w:val="00A86AE9"/>
    <w:rsid w:val="00A87430"/>
    <w:rsid w:val="00A87468"/>
    <w:rsid w:val="00A8769C"/>
    <w:rsid w:val="00A878E5"/>
    <w:rsid w:val="00A87A56"/>
    <w:rsid w:val="00A87B5C"/>
    <w:rsid w:val="00A87F8D"/>
    <w:rsid w:val="00A90228"/>
    <w:rsid w:val="00A90334"/>
    <w:rsid w:val="00A903AF"/>
    <w:rsid w:val="00A91142"/>
    <w:rsid w:val="00A915A5"/>
    <w:rsid w:val="00A91B58"/>
    <w:rsid w:val="00A92811"/>
    <w:rsid w:val="00A92B0D"/>
    <w:rsid w:val="00A9306E"/>
    <w:rsid w:val="00A933B3"/>
    <w:rsid w:val="00A95015"/>
    <w:rsid w:val="00A95E28"/>
    <w:rsid w:val="00A96063"/>
    <w:rsid w:val="00A96173"/>
    <w:rsid w:val="00A962A2"/>
    <w:rsid w:val="00AA01C9"/>
    <w:rsid w:val="00AA1A4E"/>
    <w:rsid w:val="00AA1C56"/>
    <w:rsid w:val="00AA1CF6"/>
    <w:rsid w:val="00AA2B96"/>
    <w:rsid w:val="00AA305A"/>
    <w:rsid w:val="00AA30C7"/>
    <w:rsid w:val="00AA3314"/>
    <w:rsid w:val="00AA3A54"/>
    <w:rsid w:val="00AA3CF8"/>
    <w:rsid w:val="00AA589E"/>
    <w:rsid w:val="00AA59CD"/>
    <w:rsid w:val="00AA5F1C"/>
    <w:rsid w:val="00AA7B8E"/>
    <w:rsid w:val="00AB1482"/>
    <w:rsid w:val="00AB17FD"/>
    <w:rsid w:val="00AB2221"/>
    <w:rsid w:val="00AB2373"/>
    <w:rsid w:val="00AB2F2C"/>
    <w:rsid w:val="00AB51E6"/>
    <w:rsid w:val="00AB561D"/>
    <w:rsid w:val="00AB5838"/>
    <w:rsid w:val="00AB61DA"/>
    <w:rsid w:val="00AB64D6"/>
    <w:rsid w:val="00AB73FD"/>
    <w:rsid w:val="00AC019F"/>
    <w:rsid w:val="00AC0BC6"/>
    <w:rsid w:val="00AC1F4B"/>
    <w:rsid w:val="00AC26B1"/>
    <w:rsid w:val="00AC3370"/>
    <w:rsid w:val="00AC453B"/>
    <w:rsid w:val="00AC4CA4"/>
    <w:rsid w:val="00AC5485"/>
    <w:rsid w:val="00AC56FC"/>
    <w:rsid w:val="00AC6169"/>
    <w:rsid w:val="00AC7AA9"/>
    <w:rsid w:val="00AD01AB"/>
    <w:rsid w:val="00AD049B"/>
    <w:rsid w:val="00AD2386"/>
    <w:rsid w:val="00AD26A9"/>
    <w:rsid w:val="00AD2895"/>
    <w:rsid w:val="00AD2B83"/>
    <w:rsid w:val="00AD3122"/>
    <w:rsid w:val="00AD3A7C"/>
    <w:rsid w:val="00AD410E"/>
    <w:rsid w:val="00AD4624"/>
    <w:rsid w:val="00AD470D"/>
    <w:rsid w:val="00AD4EED"/>
    <w:rsid w:val="00AD50FC"/>
    <w:rsid w:val="00AD6A92"/>
    <w:rsid w:val="00AD7EC7"/>
    <w:rsid w:val="00AE0196"/>
    <w:rsid w:val="00AE06BF"/>
    <w:rsid w:val="00AE0947"/>
    <w:rsid w:val="00AE0ADA"/>
    <w:rsid w:val="00AE1375"/>
    <w:rsid w:val="00AE2F0F"/>
    <w:rsid w:val="00AE30F4"/>
    <w:rsid w:val="00AE3187"/>
    <w:rsid w:val="00AE3438"/>
    <w:rsid w:val="00AE34FD"/>
    <w:rsid w:val="00AE35D4"/>
    <w:rsid w:val="00AE43B8"/>
    <w:rsid w:val="00AE4AE6"/>
    <w:rsid w:val="00AE4C95"/>
    <w:rsid w:val="00AE6A87"/>
    <w:rsid w:val="00AE7452"/>
    <w:rsid w:val="00AE78D0"/>
    <w:rsid w:val="00AF0B66"/>
    <w:rsid w:val="00AF0C40"/>
    <w:rsid w:val="00AF148A"/>
    <w:rsid w:val="00AF1827"/>
    <w:rsid w:val="00AF18BD"/>
    <w:rsid w:val="00AF1F60"/>
    <w:rsid w:val="00AF21CC"/>
    <w:rsid w:val="00AF294E"/>
    <w:rsid w:val="00AF2C5A"/>
    <w:rsid w:val="00AF37A3"/>
    <w:rsid w:val="00AF3846"/>
    <w:rsid w:val="00AF3986"/>
    <w:rsid w:val="00AF3D33"/>
    <w:rsid w:val="00AF425A"/>
    <w:rsid w:val="00AF42E3"/>
    <w:rsid w:val="00AF5591"/>
    <w:rsid w:val="00AF6B31"/>
    <w:rsid w:val="00AF6B70"/>
    <w:rsid w:val="00AF7350"/>
    <w:rsid w:val="00AF736F"/>
    <w:rsid w:val="00B00613"/>
    <w:rsid w:val="00B006A0"/>
    <w:rsid w:val="00B00A9B"/>
    <w:rsid w:val="00B01F6A"/>
    <w:rsid w:val="00B025E1"/>
    <w:rsid w:val="00B02A31"/>
    <w:rsid w:val="00B03595"/>
    <w:rsid w:val="00B03C49"/>
    <w:rsid w:val="00B03D7F"/>
    <w:rsid w:val="00B03EEA"/>
    <w:rsid w:val="00B04E5A"/>
    <w:rsid w:val="00B051AB"/>
    <w:rsid w:val="00B06377"/>
    <w:rsid w:val="00B063B2"/>
    <w:rsid w:val="00B06827"/>
    <w:rsid w:val="00B07022"/>
    <w:rsid w:val="00B07E50"/>
    <w:rsid w:val="00B1070B"/>
    <w:rsid w:val="00B10B82"/>
    <w:rsid w:val="00B10CB3"/>
    <w:rsid w:val="00B112A9"/>
    <w:rsid w:val="00B12833"/>
    <w:rsid w:val="00B12A60"/>
    <w:rsid w:val="00B13501"/>
    <w:rsid w:val="00B143B9"/>
    <w:rsid w:val="00B15083"/>
    <w:rsid w:val="00B1545E"/>
    <w:rsid w:val="00B157F8"/>
    <w:rsid w:val="00B15C40"/>
    <w:rsid w:val="00B17182"/>
    <w:rsid w:val="00B17509"/>
    <w:rsid w:val="00B17F60"/>
    <w:rsid w:val="00B17F78"/>
    <w:rsid w:val="00B20A41"/>
    <w:rsid w:val="00B20A9B"/>
    <w:rsid w:val="00B20CA9"/>
    <w:rsid w:val="00B216BA"/>
    <w:rsid w:val="00B2223E"/>
    <w:rsid w:val="00B22CE3"/>
    <w:rsid w:val="00B23579"/>
    <w:rsid w:val="00B23F17"/>
    <w:rsid w:val="00B23F21"/>
    <w:rsid w:val="00B243DF"/>
    <w:rsid w:val="00B2541B"/>
    <w:rsid w:val="00B25747"/>
    <w:rsid w:val="00B261D9"/>
    <w:rsid w:val="00B26282"/>
    <w:rsid w:val="00B26986"/>
    <w:rsid w:val="00B26BE9"/>
    <w:rsid w:val="00B26D74"/>
    <w:rsid w:val="00B276BF"/>
    <w:rsid w:val="00B27D20"/>
    <w:rsid w:val="00B331D3"/>
    <w:rsid w:val="00B3499A"/>
    <w:rsid w:val="00B34CB6"/>
    <w:rsid w:val="00B34E40"/>
    <w:rsid w:val="00B35CF3"/>
    <w:rsid w:val="00B35F4E"/>
    <w:rsid w:val="00B35F7F"/>
    <w:rsid w:val="00B35F9C"/>
    <w:rsid w:val="00B3603E"/>
    <w:rsid w:val="00B36307"/>
    <w:rsid w:val="00B37065"/>
    <w:rsid w:val="00B370B5"/>
    <w:rsid w:val="00B376C4"/>
    <w:rsid w:val="00B37C5D"/>
    <w:rsid w:val="00B40ABE"/>
    <w:rsid w:val="00B41822"/>
    <w:rsid w:val="00B419C7"/>
    <w:rsid w:val="00B433CC"/>
    <w:rsid w:val="00B43797"/>
    <w:rsid w:val="00B438BA"/>
    <w:rsid w:val="00B440E9"/>
    <w:rsid w:val="00B444CB"/>
    <w:rsid w:val="00B44B22"/>
    <w:rsid w:val="00B455B3"/>
    <w:rsid w:val="00B459EA"/>
    <w:rsid w:val="00B46D3B"/>
    <w:rsid w:val="00B4791B"/>
    <w:rsid w:val="00B4792F"/>
    <w:rsid w:val="00B47DA3"/>
    <w:rsid w:val="00B50151"/>
    <w:rsid w:val="00B503DD"/>
    <w:rsid w:val="00B51651"/>
    <w:rsid w:val="00B52549"/>
    <w:rsid w:val="00B534E9"/>
    <w:rsid w:val="00B53A28"/>
    <w:rsid w:val="00B53C20"/>
    <w:rsid w:val="00B54386"/>
    <w:rsid w:val="00B54AD0"/>
    <w:rsid w:val="00B55377"/>
    <w:rsid w:val="00B553B4"/>
    <w:rsid w:val="00B55934"/>
    <w:rsid w:val="00B55A4D"/>
    <w:rsid w:val="00B5603D"/>
    <w:rsid w:val="00B56977"/>
    <w:rsid w:val="00B56C7D"/>
    <w:rsid w:val="00B57737"/>
    <w:rsid w:val="00B61197"/>
    <w:rsid w:val="00B612E9"/>
    <w:rsid w:val="00B61C55"/>
    <w:rsid w:val="00B62DEE"/>
    <w:rsid w:val="00B63858"/>
    <w:rsid w:val="00B64617"/>
    <w:rsid w:val="00B64CA3"/>
    <w:rsid w:val="00B65D82"/>
    <w:rsid w:val="00B66355"/>
    <w:rsid w:val="00B66403"/>
    <w:rsid w:val="00B66928"/>
    <w:rsid w:val="00B66D8C"/>
    <w:rsid w:val="00B66F23"/>
    <w:rsid w:val="00B715A5"/>
    <w:rsid w:val="00B7167B"/>
    <w:rsid w:val="00B72450"/>
    <w:rsid w:val="00B72687"/>
    <w:rsid w:val="00B7334F"/>
    <w:rsid w:val="00B75620"/>
    <w:rsid w:val="00B75D44"/>
    <w:rsid w:val="00B76226"/>
    <w:rsid w:val="00B76774"/>
    <w:rsid w:val="00B769E9"/>
    <w:rsid w:val="00B76CBB"/>
    <w:rsid w:val="00B77E15"/>
    <w:rsid w:val="00B804C9"/>
    <w:rsid w:val="00B80523"/>
    <w:rsid w:val="00B80C0E"/>
    <w:rsid w:val="00B8109A"/>
    <w:rsid w:val="00B8118D"/>
    <w:rsid w:val="00B816D9"/>
    <w:rsid w:val="00B816F3"/>
    <w:rsid w:val="00B819C1"/>
    <w:rsid w:val="00B81F3A"/>
    <w:rsid w:val="00B821BD"/>
    <w:rsid w:val="00B82511"/>
    <w:rsid w:val="00B826B2"/>
    <w:rsid w:val="00B84578"/>
    <w:rsid w:val="00B84BB4"/>
    <w:rsid w:val="00B868AE"/>
    <w:rsid w:val="00B8797C"/>
    <w:rsid w:val="00B90498"/>
    <w:rsid w:val="00B9063F"/>
    <w:rsid w:val="00B92446"/>
    <w:rsid w:val="00B92C7A"/>
    <w:rsid w:val="00B935DC"/>
    <w:rsid w:val="00B93F7B"/>
    <w:rsid w:val="00B95299"/>
    <w:rsid w:val="00B96607"/>
    <w:rsid w:val="00B967ED"/>
    <w:rsid w:val="00B9712D"/>
    <w:rsid w:val="00B978DF"/>
    <w:rsid w:val="00BA01C5"/>
    <w:rsid w:val="00BA0414"/>
    <w:rsid w:val="00BA0B7F"/>
    <w:rsid w:val="00BA1C8C"/>
    <w:rsid w:val="00BA2D1D"/>
    <w:rsid w:val="00BA2E8A"/>
    <w:rsid w:val="00BA3289"/>
    <w:rsid w:val="00BA347B"/>
    <w:rsid w:val="00BA3B63"/>
    <w:rsid w:val="00BA4342"/>
    <w:rsid w:val="00BA5781"/>
    <w:rsid w:val="00BA5825"/>
    <w:rsid w:val="00BA588D"/>
    <w:rsid w:val="00BA5913"/>
    <w:rsid w:val="00BA6313"/>
    <w:rsid w:val="00BA6840"/>
    <w:rsid w:val="00BA731D"/>
    <w:rsid w:val="00BA7E88"/>
    <w:rsid w:val="00BB03B3"/>
    <w:rsid w:val="00BB082E"/>
    <w:rsid w:val="00BB1320"/>
    <w:rsid w:val="00BB2906"/>
    <w:rsid w:val="00BB2E5D"/>
    <w:rsid w:val="00BB2FA9"/>
    <w:rsid w:val="00BB4003"/>
    <w:rsid w:val="00BB497F"/>
    <w:rsid w:val="00BB588E"/>
    <w:rsid w:val="00BB61BA"/>
    <w:rsid w:val="00BB6A18"/>
    <w:rsid w:val="00BB6CB2"/>
    <w:rsid w:val="00BB75CA"/>
    <w:rsid w:val="00BB7935"/>
    <w:rsid w:val="00BB7B28"/>
    <w:rsid w:val="00BB7CE3"/>
    <w:rsid w:val="00BB7FC4"/>
    <w:rsid w:val="00BC003A"/>
    <w:rsid w:val="00BC02E9"/>
    <w:rsid w:val="00BC0720"/>
    <w:rsid w:val="00BC08BB"/>
    <w:rsid w:val="00BC0E39"/>
    <w:rsid w:val="00BC1308"/>
    <w:rsid w:val="00BC21E5"/>
    <w:rsid w:val="00BC2A9C"/>
    <w:rsid w:val="00BC2C67"/>
    <w:rsid w:val="00BC365A"/>
    <w:rsid w:val="00BC3BA2"/>
    <w:rsid w:val="00BC4641"/>
    <w:rsid w:val="00BC4D84"/>
    <w:rsid w:val="00BC5977"/>
    <w:rsid w:val="00BC5AFC"/>
    <w:rsid w:val="00BC5E1C"/>
    <w:rsid w:val="00BC6D92"/>
    <w:rsid w:val="00BC6DD4"/>
    <w:rsid w:val="00BC700E"/>
    <w:rsid w:val="00BC78AA"/>
    <w:rsid w:val="00BD0405"/>
    <w:rsid w:val="00BD07CA"/>
    <w:rsid w:val="00BD0C4D"/>
    <w:rsid w:val="00BD115A"/>
    <w:rsid w:val="00BD12D5"/>
    <w:rsid w:val="00BD1E7D"/>
    <w:rsid w:val="00BD27B1"/>
    <w:rsid w:val="00BD31A0"/>
    <w:rsid w:val="00BD41C8"/>
    <w:rsid w:val="00BD4D2A"/>
    <w:rsid w:val="00BD52E5"/>
    <w:rsid w:val="00BD5514"/>
    <w:rsid w:val="00BD5C2B"/>
    <w:rsid w:val="00BD62F6"/>
    <w:rsid w:val="00BD643F"/>
    <w:rsid w:val="00BD67C7"/>
    <w:rsid w:val="00BD6E4D"/>
    <w:rsid w:val="00BD6E7F"/>
    <w:rsid w:val="00BD715B"/>
    <w:rsid w:val="00BD73E7"/>
    <w:rsid w:val="00BD74D6"/>
    <w:rsid w:val="00BD75DE"/>
    <w:rsid w:val="00BD7DD6"/>
    <w:rsid w:val="00BE01C5"/>
    <w:rsid w:val="00BE035D"/>
    <w:rsid w:val="00BE0DE5"/>
    <w:rsid w:val="00BE1901"/>
    <w:rsid w:val="00BE1FBF"/>
    <w:rsid w:val="00BE2B91"/>
    <w:rsid w:val="00BE2DDC"/>
    <w:rsid w:val="00BE5E3E"/>
    <w:rsid w:val="00BE6A3F"/>
    <w:rsid w:val="00BE6DAD"/>
    <w:rsid w:val="00BE71F2"/>
    <w:rsid w:val="00BF0460"/>
    <w:rsid w:val="00BF0763"/>
    <w:rsid w:val="00BF09CA"/>
    <w:rsid w:val="00BF0DC0"/>
    <w:rsid w:val="00BF0F43"/>
    <w:rsid w:val="00BF1066"/>
    <w:rsid w:val="00BF1D48"/>
    <w:rsid w:val="00BF2E15"/>
    <w:rsid w:val="00BF3035"/>
    <w:rsid w:val="00BF5619"/>
    <w:rsid w:val="00BF5DCE"/>
    <w:rsid w:val="00BF6C40"/>
    <w:rsid w:val="00BF753A"/>
    <w:rsid w:val="00BF76DE"/>
    <w:rsid w:val="00C00479"/>
    <w:rsid w:val="00C0059E"/>
    <w:rsid w:val="00C00D6E"/>
    <w:rsid w:val="00C00E3B"/>
    <w:rsid w:val="00C00F79"/>
    <w:rsid w:val="00C01D4A"/>
    <w:rsid w:val="00C02064"/>
    <w:rsid w:val="00C0246A"/>
    <w:rsid w:val="00C026B7"/>
    <w:rsid w:val="00C0285C"/>
    <w:rsid w:val="00C032F1"/>
    <w:rsid w:val="00C033BD"/>
    <w:rsid w:val="00C03709"/>
    <w:rsid w:val="00C04093"/>
    <w:rsid w:val="00C040E3"/>
    <w:rsid w:val="00C044FF"/>
    <w:rsid w:val="00C04DAF"/>
    <w:rsid w:val="00C05C11"/>
    <w:rsid w:val="00C05F90"/>
    <w:rsid w:val="00C06218"/>
    <w:rsid w:val="00C06BD0"/>
    <w:rsid w:val="00C07682"/>
    <w:rsid w:val="00C07BED"/>
    <w:rsid w:val="00C1139F"/>
    <w:rsid w:val="00C1188B"/>
    <w:rsid w:val="00C11BFD"/>
    <w:rsid w:val="00C12E72"/>
    <w:rsid w:val="00C13781"/>
    <w:rsid w:val="00C138D3"/>
    <w:rsid w:val="00C13A7C"/>
    <w:rsid w:val="00C13BB9"/>
    <w:rsid w:val="00C13CF7"/>
    <w:rsid w:val="00C13D17"/>
    <w:rsid w:val="00C13FDA"/>
    <w:rsid w:val="00C15069"/>
    <w:rsid w:val="00C156DE"/>
    <w:rsid w:val="00C15B3F"/>
    <w:rsid w:val="00C15BEF"/>
    <w:rsid w:val="00C15C55"/>
    <w:rsid w:val="00C1682C"/>
    <w:rsid w:val="00C16ED8"/>
    <w:rsid w:val="00C17482"/>
    <w:rsid w:val="00C1773C"/>
    <w:rsid w:val="00C205C5"/>
    <w:rsid w:val="00C21261"/>
    <w:rsid w:val="00C21707"/>
    <w:rsid w:val="00C21A68"/>
    <w:rsid w:val="00C220C8"/>
    <w:rsid w:val="00C22355"/>
    <w:rsid w:val="00C229BA"/>
    <w:rsid w:val="00C229CB"/>
    <w:rsid w:val="00C22F46"/>
    <w:rsid w:val="00C230FB"/>
    <w:rsid w:val="00C23408"/>
    <w:rsid w:val="00C237AD"/>
    <w:rsid w:val="00C23D1F"/>
    <w:rsid w:val="00C245AE"/>
    <w:rsid w:val="00C24E3A"/>
    <w:rsid w:val="00C24ED4"/>
    <w:rsid w:val="00C24F7D"/>
    <w:rsid w:val="00C25322"/>
    <w:rsid w:val="00C25785"/>
    <w:rsid w:val="00C26970"/>
    <w:rsid w:val="00C26E86"/>
    <w:rsid w:val="00C27398"/>
    <w:rsid w:val="00C276A9"/>
    <w:rsid w:val="00C27A9F"/>
    <w:rsid w:val="00C27E81"/>
    <w:rsid w:val="00C31532"/>
    <w:rsid w:val="00C31886"/>
    <w:rsid w:val="00C31904"/>
    <w:rsid w:val="00C338A5"/>
    <w:rsid w:val="00C3492E"/>
    <w:rsid w:val="00C34C68"/>
    <w:rsid w:val="00C35D08"/>
    <w:rsid w:val="00C36530"/>
    <w:rsid w:val="00C36892"/>
    <w:rsid w:val="00C36E7A"/>
    <w:rsid w:val="00C3747C"/>
    <w:rsid w:val="00C379CF"/>
    <w:rsid w:val="00C401BF"/>
    <w:rsid w:val="00C40498"/>
    <w:rsid w:val="00C4077A"/>
    <w:rsid w:val="00C4165D"/>
    <w:rsid w:val="00C41D47"/>
    <w:rsid w:val="00C42E6A"/>
    <w:rsid w:val="00C42EEF"/>
    <w:rsid w:val="00C42FD5"/>
    <w:rsid w:val="00C436E5"/>
    <w:rsid w:val="00C4436B"/>
    <w:rsid w:val="00C44508"/>
    <w:rsid w:val="00C44B5E"/>
    <w:rsid w:val="00C45985"/>
    <w:rsid w:val="00C45C35"/>
    <w:rsid w:val="00C46726"/>
    <w:rsid w:val="00C470BA"/>
    <w:rsid w:val="00C47611"/>
    <w:rsid w:val="00C47C8B"/>
    <w:rsid w:val="00C501C6"/>
    <w:rsid w:val="00C50942"/>
    <w:rsid w:val="00C50E54"/>
    <w:rsid w:val="00C50F98"/>
    <w:rsid w:val="00C51206"/>
    <w:rsid w:val="00C51340"/>
    <w:rsid w:val="00C51EAB"/>
    <w:rsid w:val="00C51F0F"/>
    <w:rsid w:val="00C52079"/>
    <w:rsid w:val="00C52731"/>
    <w:rsid w:val="00C5295C"/>
    <w:rsid w:val="00C5360F"/>
    <w:rsid w:val="00C53EC4"/>
    <w:rsid w:val="00C5423F"/>
    <w:rsid w:val="00C546CE"/>
    <w:rsid w:val="00C54946"/>
    <w:rsid w:val="00C558A7"/>
    <w:rsid w:val="00C5636B"/>
    <w:rsid w:val="00C56955"/>
    <w:rsid w:val="00C56F1E"/>
    <w:rsid w:val="00C57307"/>
    <w:rsid w:val="00C57B53"/>
    <w:rsid w:val="00C6097A"/>
    <w:rsid w:val="00C61270"/>
    <w:rsid w:val="00C6153D"/>
    <w:rsid w:val="00C62EB5"/>
    <w:rsid w:val="00C631D2"/>
    <w:rsid w:val="00C642C7"/>
    <w:rsid w:val="00C65D15"/>
    <w:rsid w:val="00C667CC"/>
    <w:rsid w:val="00C66F77"/>
    <w:rsid w:val="00C67DB4"/>
    <w:rsid w:val="00C705C2"/>
    <w:rsid w:val="00C708B9"/>
    <w:rsid w:val="00C70CEA"/>
    <w:rsid w:val="00C71D9E"/>
    <w:rsid w:val="00C7226A"/>
    <w:rsid w:val="00C73671"/>
    <w:rsid w:val="00C738B4"/>
    <w:rsid w:val="00C74477"/>
    <w:rsid w:val="00C745B5"/>
    <w:rsid w:val="00C75A93"/>
    <w:rsid w:val="00C75A9D"/>
    <w:rsid w:val="00C75CDD"/>
    <w:rsid w:val="00C76245"/>
    <w:rsid w:val="00C77267"/>
    <w:rsid w:val="00C77353"/>
    <w:rsid w:val="00C775EA"/>
    <w:rsid w:val="00C807A4"/>
    <w:rsid w:val="00C8096C"/>
    <w:rsid w:val="00C818CE"/>
    <w:rsid w:val="00C819AC"/>
    <w:rsid w:val="00C81F33"/>
    <w:rsid w:val="00C82EA3"/>
    <w:rsid w:val="00C83516"/>
    <w:rsid w:val="00C83A2F"/>
    <w:rsid w:val="00C84134"/>
    <w:rsid w:val="00C844E2"/>
    <w:rsid w:val="00C85261"/>
    <w:rsid w:val="00C85271"/>
    <w:rsid w:val="00C86262"/>
    <w:rsid w:val="00C87172"/>
    <w:rsid w:val="00C90A76"/>
    <w:rsid w:val="00C919E1"/>
    <w:rsid w:val="00C923A2"/>
    <w:rsid w:val="00C92510"/>
    <w:rsid w:val="00C92BAD"/>
    <w:rsid w:val="00C92FAA"/>
    <w:rsid w:val="00C930F4"/>
    <w:rsid w:val="00C93BEF"/>
    <w:rsid w:val="00C93E84"/>
    <w:rsid w:val="00C94A05"/>
    <w:rsid w:val="00C964F8"/>
    <w:rsid w:val="00C9684C"/>
    <w:rsid w:val="00C97D88"/>
    <w:rsid w:val="00CA0323"/>
    <w:rsid w:val="00CA2FC1"/>
    <w:rsid w:val="00CA3416"/>
    <w:rsid w:val="00CA3559"/>
    <w:rsid w:val="00CA393F"/>
    <w:rsid w:val="00CA3A17"/>
    <w:rsid w:val="00CA4783"/>
    <w:rsid w:val="00CA6280"/>
    <w:rsid w:val="00CA6E8C"/>
    <w:rsid w:val="00CA7797"/>
    <w:rsid w:val="00CA7970"/>
    <w:rsid w:val="00CB0937"/>
    <w:rsid w:val="00CB10B5"/>
    <w:rsid w:val="00CB1ABA"/>
    <w:rsid w:val="00CB1FEF"/>
    <w:rsid w:val="00CB20C5"/>
    <w:rsid w:val="00CB26AE"/>
    <w:rsid w:val="00CB2AE8"/>
    <w:rsid w:val="00CB3440"/>
    <w:rsid w:val="00CB3783"/>
    <w:rsid w:val="00CB380A"/>
    <w:rsid w:val="00CB3F96"/>
    <w:rsid w:val="00CB48D9"/>
    <w:rsid w:val="00CB4A75"/>
    <w:rsid w:val="00CB4CE3"/>
    <w:rsid w:val="00CB4EA4"/>
    <w:rsid w:val="00CB5243"/>
    <w:rsid w:val="00CB593A"/>
    <w:rsid w:val="00CB5997"/>
    <w:rsid w:val="00CB796E"/>
    <w:rsid w:val="00CC01AD"/>
    <w:rsid w:val="00CC1C1F"/>
    <w:rsid w:val="00CC2C04"/>
    <w:rsid w:val="00CC3357"/>
    <w:rsid w:val="00CC3630"/>
    <w:rsid w:val="00CC363B"/>
    <w:rsid w:val="00CC3BD5"/>
    <w:rsid w:val="00CC3EE1"/>
    <w:rsid w:val="00CC48AF"/>
    <w:rsid w:val="00CC4C56"/>
    <w:rsid w:val="00CC4CF4"/>
    <w:rsid w:val="00CC55CC"/>
    <w:rsid w:val="00CC7A58"/>
    <w:rsid w:val="00CC7C67"/>
    <w:rsid w:val="00CD0006"/>
    <w:rsid w:val="00CD0253"/>
    <w:rsid w:val="00CD03D4"/>
    <w:rsid w:val="00CD07EE"/>
    <w:rsid w:val="00CD0CF6"/>
    <w:rsid w:val="00CD3EEC"/>
    <w:rsid w:val="00CD43C7"/>
    <w:rsid w:val="00CD4AF9"/>
    <w:rsid w:val="00CD5373"/>
    <w:rsid w:val="00CD57BE"/>
    <w:rsid w:val="00CD5BB4"/>
    <w:rsid w:val="00CD5E24"/>
    <w:rsid w:val="00CD6845"/>
    <w:rsid w:val="00CD6EF0"/>
    <w:rsid w:val="00CD75F8"/>
    <w:rsid w:val="00CD78FB"/>
    <w:rsid w:val="00CE0623"/>
    <w:rsid w:val="00CE1AED"/>
    <w:rsid w:val="00CE24A1"/>
    <w:rsid w:val="00CE27E5"/>
    <w:rsid w:val="00CE3E89"/>
    <w:rsid w:val="00CE4012"/>
    <w:rsid w:val="00CE43B7"/>
    <w:rsid w:val="00CE4F7A"/>
    <w:rsid w:val="00CE51E6"/>
    <w:rsid w:val="00CE569A"/>
    <w:rsid w:val="00CE587A"/>
    <w:rsid w:val="00CE59F8"/>
    <w:rsid w:val="00CE6B9B"/>
    <w:rsid w:val="00CE6D33"/>
    <w:rsid w:val="00CE7C22"/>
    <w:rsid w:val="00CF01E9"/>
    <w:rsid w:val="00CF072A"/>
    <w:rsid w:val="00CF1768"/>
    <w:rsid w:val="00CF2167"/>
    <w:rsid w:val="00CF22F5"/>
    <w:rsid w:val="00CF2430"/>
    <w:rsid w:val="00CF2BE0"/>
    <w:rsid w:val="00CF5B64"/>
    <w:rsid w:val="00CF7200"/>
    <w:rsid w:val="00CF78E0"/>
    <w:rsid w:val="00CF795A"/>
    <w:rsid w:val="00D002EF"/>
    <w:rsid w:val="00D00389"/>
    <w:rsid w:val="00D005CB"/>
    <w:rsid w:val="00D00F52"/>
    <w:rsid w:val="00D01208"/>
    <w:rsid w:val="00D016B9"/>
    <w:rsid w:val="00D0179B"/>
    <w:rsid w:val="00D01E1C"/>
    <w:rsid w:val="00D02ADE"/>
    <w:rsid w:val="00D03E20"/>
    <w:rsid w:val="00D03FAC"/>
    <w:rsid w:val="00D04C02"/>
    <w:rsid w:val="00D0505B"/>
    <w:rsid w:val="00D051BF"/>
    <w:rsid w:val="00D05A55"/>
    <w:rsid w:val="00D05AC3"/>
    <w:rsid w:val="00D066A3"/>
    <w:rsid w:val="00D0685A"/>
    <w:rsid w:val="00D06C98"/>
    <w:rsid w:val="00D071B9"/>
    <w:rsid w:val="00D072D8"/>
    <w:rsid w:val="00D1066E"/>
    <w:rsid w:val="00D10964"/>
    <w:rsid w:val="00D10D30"/>
    <w:rsid w:val="00D11DC0"/>
    <w:rsid w:val="00D134A3"/>
    <w:rsid w:val="00D135CD"/>
    <w:rsid w:val="00D147DF"/>
    <w:rsid w:val="00D155E8"/>
    <w:rsid w:val="00D15911"/>
    <w:rsid w:val="00D15D45"/>
    <w:rsid w:val="00D15E16"/>
    <w:rsid w:val="00D16852"/>
    <w:rsid w:val="00D173BF"/>
    <w:rsid w:val="00D17F7D"/>
    <w:rsid w:val="00D20EF8"/>
    <w:rsid w:val="00D21374"/>
    <w:rsid w:val="00D21B0D"/>
    <w:rsid w:val="00D2314E"/>
    <w:rsid w:val="00D24971"/>
    <w:rsid w:val="00D24BB8"/>
    <w:rsid w:val="00D25160"/>
    <w:rsid w:val="00D25A1A"/>
    <w:rsid w:val="00D26EB5"/>
    <w:rsid w:val="00D2707D"/>
    <w:rsid w:val="00D27346"/>
    <w:rsid w:val="00D2740B"/>
    <w:rsid w:val="00D27682"/>
    <w:rsid w:val="00D279C4"/>
    <w:rsid w:val="00D27E9C"/>
    <w:rsid w:val="00D3122C"/>
    <w:rsid w:val="00D32592"/>
    <w:rsid w:val="00D3337B"/>
    <w:rsid w:val="00D335B3"/>
    <w:rsid w:val="00D33725"/>
    <w:rsid w:val="00D34081"/>
    <w:rsid w:val="00D34B05"/>
    <w:rsid w:val="00D359E0"/>
    <w:rsid w:val="00D3700E"/>
    <w:rsid w:val="00D37366"/>
    <w:rsid w:val="00D37469"/>
    <w:rsid w:val="00D374C7"/>
    <w:rsid w:val="00D37953"/>
    <w:rsid w:val="00D37AE4"/>
    <w:rsid w:val="00D37B74"/>
    <w:rsid w:val="00D37E37"/>
    <w:rsid w:val="00D421FA"/>
    <w:rsid w:val="00D42435"/>
    <w:rsid w:val="00D42810"/>
    <w:rsid w:val="00D42D91"/>
    <w:rsid w:val="00D42DC4"/>
    <w:rsid w:val="00D43339"/>
    <w:rsid w:val="00D43C03"/>
    <w:rsid w:val="00D446F6"/>
    <w:rsid w:val="00D447FD"/>
    <w:rsid w:val="00D448D2"/>
    <w:rsid w:val="00D44A9B"/>
    <w:rsid w:val="00D459DC"/>
    <w:rsid w:val="00D463EB"/>
    <w:rsid w:val="00D467B1"/>
    <w:rsid w:val="00D46E2F"/>
    <w:rsid w:val="00D505FA"/>
    <w:rsid w:val="00D50F6A"/>
    <w:rsid w:val="00D5160E"/>
    <w:rsid w:val="00D51F01"/>
    <w:rsid w:val="00D52291"/>
    <w:rsid w:val="00D52596"/>
    <w:rsid w:val="00D52F8D"/>
    <w:rsid w:val="00D53724"/>
    <w:rsid w:val="00D53850"/>
    <w:rsid w:val="00D53B9C"/>
    <w:rsid w:val="00D53D2B"/>
    <w:rsid w:val="00D56CCD"/>
    <w:rsid w:val="00D5722C"/>
    <w:rsid w:val="00D5743D"/>
    <w:rsid w:val="00D57618"/>
    <w:rsid w:val="00D57A02"/>
    <w:rsid w:val="00D6056E"/>
    <w:rsid w:val="00D608D1"/>
    <w:rsid w:val="00D60B29"/>
    <w:rsid w:val="00D626AC"/>
    <w:rsid w:val="00D62964"/>
    <w:rsid w:val="00D62B8D"/>
    <w:rsid w:val="00D62E33"/>
    <w:rsid w:val="00D630F5"/>
    <w:rsid w:val="00D63225"/>
    <w:rsid w:val="00D6334D"/>
    <w:rsid w:val="00D63753"/>
    <w:rsid w:val="00D639B7"/>
    <w:rsid w:val="00D6484B"/>
    <w:rsid w:val="00D64C35"/>
    <w:rsid w:val="00D64E37"/>
    <w:rsid w:val="00D64F68"/>
    <w:rsid w:val="00D652DF"/>
    <w:rsid w:val="00D65748"/>
    <w:rsid w:val="00D6656F"/>
    <w:rsid w:val="00D7047F"/>
    <w:rsid w:val="00D70843"/>
    <w:rsid w:val="00D7136C"/>
    <w:rsid w:val="00D71767"/>
    <w:rsid w:val="00D72132"/>
    <w:rsid w:val="00D721E6"/>
    <w:rsid w:val="00D72704"/>
    <w:rsid w:val="00D72F98"/>
    <w:rsid w:val="00D72FE0"/>
    <w:rsid w:val="00D7328D"/>
    <w:rsid w:val="00D73B32"/>
    <w:rsid w:val="00D76547"/>
    <w:rsid w:val="00D76950"/>
    <w:rsid w:val="00D76F2D"/>
    <w:rsid w:val="00D77556"/>
    <w:rsid w:val="00D77D21"/>
    <w:rsid w:val="00D77EAB"/>
    <w:rsid w:val="00D808BF"/>
    <w:rsid w:val="00D81714"/>
    <w:rsid w:val="00D81C21"/>
    <w:rsid w:val="00D82AE4"/>
    <w:rsid w:val="00D82F14"/>
    <w:rsid w:val="00D8374B"/>
    <w:rsid w:val="00D8388E"/>
    <w:rsid w:val="00D84064"/>
    <w:rsid w:val="00D84706"/>
    <w:rsid w:val="00D849C4"/>
    <w:rsid w:val="00D84BAB"/>
    <w:rsid w:val="00D84E30"/>
    <w:rsid w:val="00D84EED"/>
    <w:rsid w:val="00D85ED4"/>
    <w:rsid w:val="00D863AE"/>
    <w:rsid w:val="00D86511"/>
    <w:rsid w:val="00D86A2E"/>
    <w:rsid w:val="00D86E0A"/>
    <w:rsid w:val="00D86EF5"/>
    <w:rsid w:val="00D871DC"/>
    <w:rsid w:val="00D874C1"/>
    <w:rsid w:val="00D87529"/>
    <w:rsid w:val="00D87FE2"/>
    <w:rsid w:val="00D9168D"/>
    <w:rsid w:val="00D919D1"/>
    <w:rsid w:val="00D91AF0"/>
    <w:rsid w:val="00D91F59"/>
    <w:rsid w:val="00D9258F"/>
    <w:rsid w:val="00D9303F"/>
    <w:rsid w:val="00D93E2A"/>
    <w:rsid w:val="00D941AA"/>
    <w:rsid w:val="00D942B7"/>
    <w:rsid w:val="00D944BF"/>
    <w:rsid w:val="00D94A72"/>
    <w:rsid w:val="00D96061"/>
    <w:rsid w:val="00D96813"/>
    <w:rsid w:val="00D9683A"/>
    <w:rsid w:val="00D97426"/>
    <w:rsid w:val="00D97DCE"/>
    <w:rsid w:val="00DA002D"/>
    <w:rsid w:val="00DA0159"/>
    <w:rsid w:val="00DA02D6"/>
    <w:rsid w:val="00DA065C"/>
    <w:rsid w:val="00DA1108"/>
    <w:rsid w:val="00DA255F"/>
    <w:rsid w:val="00DA2F4E"/>
    <w:rsid w:val="00DA339D"/>
    <w:rsid w:val="00DA33E0"/>
    <w:rsid w:val="00DA4254"/>
    <w:rsid w:val="00DA437E"/>
    <w:rsid w:val="00DA4A30"/>
    <w:rsid w:val="00DA4AD4"/>
    <w:rsid w:val="00DA4B46"/>
    <w:rsid w:val="00DA4B4A"/>
    <w:rsid w:val="00DA4CA8"/>
    <w:rsid w:val="00DA4F4D"/>
    <w:rsid w:val="00DA6E01"/>
    <w:rsid w:val="00DA748F"/>
    <w:rsid w:val="00DA7867"/>
    <w:rsid w:val="00DB05F7"/>
    <w:rsid w:val="00DB06D4"/>
    <w:rsid w:val="00DB0E3B"/>
    <w:rsid w:val="00DB0EF5"/>
    <w:rsid w:val="00DB127B"/>
    <w:rsid w:val="00DB1333"/>
    <w:rsid w:val="00DB1B63"/>
    <w:rsid w:val="00DB1F0A"/>
    <w:rsid w:val="00DB3ADE"/>
    <w:rsid w:val="00DB3DCB"/>
    <w:rsid w:val="00DB3DE9"/>
    <w:rsid w:val="00DB431A"/>
    <w:rsid w:val="00DB473C"/>
    <w:rsid w:val="00DB49C3"/>
    <w:rsid w:val="00DB5B5B"/>
    <w:rsid w:val="00DB5BD1"/>
    <w:rsid w:val="00DB6FFB"/>
    <w:rsid w:val="00DB759C"/>
    <w:rsid w:val="00DB7A0F"/>
    <w:rsid w:val="00DC063C"/>
    <w:rsid w:val="00DC1720"/>
    <w:rsid w:val="00DC1D3B"/>
    <w:rsid w:val="00DC1D91"/>
    <w:rsid w:val="00DC1DAA"/>
    <w:rsid w:val="00DC24A6"/>
    <w:rsid w:val="00DC27B3"/>
    <w:rsid w:val="00DC3395"/>
    <w:rsid w:val="00DC3AF6"/>
    <w:rsid w:val="00DC3DFD"/>
    <w:rsid w:val="00DC4036"/>
    <w:rsid w:val="00DC43E3"/>
    <w:rsid w:val="00DC44E6"/>
    <w:rsid w:val="00DC5A19"/>
    <w:rsid w:val="00DC5AD9"/>
    <w:rsid w:val="00DC65C1"/>
    <w:rsid w:val="00DC68D1"/>
    <w:rsid w:val="00DC69CF"/>
    <w:rsid w:val="00DC6DB1"/>
    <w:rsid w:val="00DC6DBB"/>
    <w:rsid w:val="00DC72FE"/>
    <w:rsid w:val="00DD069A"/>
    <w:rsid w:val="00DD0812"/>
    <w:rsid w:val="00DD125D"/>
    <w:rsid w:val="00DD1944"/>
    <w:rsid w:val="00DD1A3C"/>
    <w:rsid w:val="00DD23B3"/>
    <w:rsid w:val="00DD290D"/>
    <w:rsid w:val="00DD3148"/>
    <w:rsid w:val="00DD524B"/>
    <w:rsid w:val="00DD56A0"/>
    <w:rsid w:val="00DD583B"/>
    <w:rsid w:val="00DD5B8E"/>
    <w:rsid w:val="00DD63A8"/>
    <w:rsid w:val="00DD6664"/>
    <w:rsid w:val="00DD7630"/>
    <w:rsid w:val="00DE003A"/>
    <w:rsid w:val="00DE0C4D"/>
    <w:rsid w:val="00DE0CD7"/>
    <w:rsid w:val="00DE10F6"/>
    <w:rsid w:val="00DE2BB9"/>
    <w:rsid w:val="00DE3026"/>
    <w:rsid w:val="00DE344D"/>
    <w:rsid w:val="00DE3C23"/>
    <w:rsid w:val="00DE4C17"/>
    <w:rsid w:val="00DE4E43"/>
    <w:rsid w:val="00DE5C70"/>
    <w:rsid w:val="00DE66C9"/>
    <w:rsid w:val="00DE753D"/>
    <w:rsid w:val="00DE7757"/>
    <w:rsid w:val="00DE7811"/>
    <w:rsid w:val="00DE797F"/>
    <w:rsid w:val="00DF1259"/>
    <w:rsid w:val="00DF1DB6"/>
    <w:rsid w:val="00DF1F5D"/>
    <w:rsid w:val="00DF2046"/>
    <w:rsid w:val="00DF218C"/>
    <w:rsid w:val="00DF2656"/>
    <w:rsid w:val="00DF271B"/>
    <w:rsid w:val="00DF2894"/>
    <w:rsid w:val="00DF2A36"/>
    <w:rsid w:val="00DF32DA"/>
    <w:rsid w:val="00DF351C"/>
    <w:rsid w:val="00DF3589"/>
    <w:rsid w:val="00DF4304"/>
    <w:rsid w:val="00DF45A7"/>
    <w:rsid w:val="00DF5535"/>
    <w:rsid w:val="00DF57FA"/>
    <w:rsid w:val="00DF6294"/>
    <w:rsid w:val="00DF6318"/>
    <w:rsid w:val="00DF6672"/>
    <w:rsid w:val="00DF69DD"/>
    <w:rsid w:val="00DF6E0B"/>
    <w:rsid w:val="00E0081D"/>
    <w:rsid w:val="00E00CD2"/>
    <w:rsid w:val="00E00E2D"/>
    <w:rsid w:val="00E0154E"/>
    <w:rsid w:val="00E01D49"/>
    <w:rsid w:val="00E0243B"/>
    <w:rsid w:val="00E038A2"/>
    <w:rsid w:val="00E0413C"/>
    <w:rsid w:val="00E05180"/>
    <w:rsid w:val="00E05FE0"/>
    <w:rsid w:val="00E064E9"/>
    <w:rsid w:val="00E10795"/>
    <w:rsid w:val="00E10F33"/>
    <w:rsid w:val="00E12ABB"/>
    <w:rsid w:val="00E136DE"/>
    <w:rsid w:val="00E14147"/>
    <w:rsid w:val="00E14383"/>
    <w:rsid w:val="00E14B5A"/>
    <w:rsid w:val="00E150D1"/>
    <w:rsid w:val="00E1556D"/>
    <w:rsid w:val="00E15B02"/>
    <w:rsid w:val="00E16260"/>
    <w:rsid w:val="00E2237F"/>
    <w:rsid w:val="00E224CE"/>
    <w:rsid w:val="00E2317A"/>
    <w:rsid w:val="00E254B6"/>
    <w:rsid w:val="00E25C93"/>
    <w:rsid w:val="00E25FE3"/>
    <w:rsid w:val="00E277DB"/>
    <w:rsid w:val="00E30500"/>
    <w:rsid w:val="00E30524"/>
    <w:rsid w:val="00E3081F"/>
    <w:rsid w:val="00E31A20"/>
    <w:rsid w:val="00E31E9D"/>
    <w:rsid w:val="00E32AA6"/>
    <w:rsid w:val="00E34480"/>
    <w:rsid w:val="00E346A0"/>
    <w:rsid w:val="00E34F16"/>
    <w:rsid w:val="00E35413"/>
    <w:rsid w:val="00E3549D"/>
    <w:rsid w:val="00E36956"/>
    <w:rsid w:val="00E36DAD"/>
    <w:rsid w:val="00E36E2A"/>
    <w:rsid w:val="00E3777E"/>
    <w:rsid w:val="00E37798"/>
    <w:rsid w:val="00E37988"/>
    <w:rsid w:val="00E40857"/>
    <w:rsid w:val="00E4094F"/>
    <w:rsid w:val="00E40A42"/>
    <w:rsid w:val="00E40C02"/>
    <w:rsid w:val="00E40D5A"/>
    <w:rsid w:val="00E40DA1"/>
    <w:rsid w:val="00E40DA2"/>
    <w:rsid w:val="00E41172"/>
    <w:rsid w:val="00E414B2"/>
    <w:rsid w:val="00E4154C"/>
    <w:rsid w:val="00E4233F"/>
    <w:rsid w:val="00E423AA"/>
    <w:rsid w:val="00E42D31"/>
    <w:rsid w:val="00E430FD"/>
    <w:rsid w:val="00E4465F"/>
    <w:rsid w:val="00E45376"/>
    <w:rsid w:val="00E4565A"/>
    <w:rsid w:val="00E4693A"/>
    <w:rsid w:val="00E46E27"/>
    <w:rsid w:val="00E47861"/>
    <w:rsid w:val="00E52913"/>
    <w:rsid w:val="00E52EF8"/>
    <w:rsid w:val="00E5386B"/>
    <w:rsid w:val="00E546DF"/>
    <w:rsid w:val="00E54D72"/>
    <w:rsid w:val="00E54DD7"/>
    <w:rsid w:val="00E54E43"/>
    <w:rsid w:val="00E55AE4"/>
    <w:rsid w:val="00E56505"/>
    <w:rsid w:val="00E56C15"/>
    <w:rsid w:val="00E5715E"/>
    <w:rsid w:val="00E57852"/>
    <w:rsid w:val="00E57A73"/>
    <w:rsid w:val="00E6054C"/>
    <w:rsid w:val="00E60F28"/>
    <w:rsid w:val="00E625C8"/>
    <w:rsid w:val="00E627CE"/>
    <w:rsid w:val="00E62B00"/>
    <w:rsid w:val="00E63213"/>
    <w:rsid w:val="00E63290"/>
    <w:rsid w:val="00E6546F"/>
    <w:rsid w:val="00E65606"/>
    <w:rsid w:val="00E659C6"/>
    <w:rsid w:val="00E659FB"/>
    <w:rsid w:val="00E66430"/>
    <w:rsid w:val="00E66601"/>
    <w:rsid w:val="00E66814"/>
    <w:rsid w:val="00E708A5"/>
    <w:rsid w:val="00E7111A"/>
    <w:rsid w:val="00E7113F"/>
    <w:rsid w:val="00E72D1F"/>
    <w:rsid w:val="00E73193"/>
    <w:rsid w:val="00E73966"/>
    <w:rsid w:val="00E74C01"/>
    <w:rsid w:val="00E7536A"/>
    <w:rsid w:val="00E755E0"/>
    <w:rsid w:val="00E75EFF"/>
    <w:rsid w:val="00E76208"/>
    <w:rsid w:val="00E76879"/>
    <w:rsid w:val="00E77269"/>
    <w:rsid w:val="00E77F84"/>
    <w:rsid w:val="00E80C69"/>
    <w:rsid w:val="00E82480"/>
    <w:rsid w:val="00E82BAE"/>
    <w:rsid w:val="00E844B4"/>
    <w:rsid w:val="00E85560"/>
    <w:rsid w:val="00E8644D"/>
    <w:rsid w:val="00E8765F"/>
    <w:rsid w:val="00E87919"/>
    <w:rsid w:val="00E879DD"/>
    <w:rsid w:val="00E90527"/>
    <w:rsid w:val="00E906C0"/>
    <w:rsid w:val="00E90B3F"/>
    <w:rsid w:val="00E918CC"/>
    <w:rsid w:val="00E91A37"/>
    <w:rsid w:val="00E92008"/>
    <w:rsid w:val="00E920C2"/>
    <w:rsid w:val="00E92A7D"/>
    <w:rsid w:val="00E92D02"/>
    <w:rsid w:val="00E92FCA"/>
    <w:rsid w:val="00E93171"/>
    <w:rsid w:val="00E936B9"/>
    <w:rsid w:val="00E94015"/>
    <w:rsid w:val="00E94445"/>
    <w:rsid w:val="00E952FB"/>
    <w:rsid w:val="00E95438"/>
    <w:rsid w:val="00E95E9F"/>
    <w:rsid w:val="00E96677"/>
    <w:rsid w:val="00E96BE6"/>
    <w:rsid w:val="00E96F98"/>
    <w:rsid w:val="00E97539"/>
    <w:rsid w:val="00EA0760"/>
    <w:rsid w:val="00EA1773"/>
    <w:rsid w:val="00EA1B7C"/>
    <w:rsid w:val="00EA227C"/>
    <w:rsid w:val="00EA3B81"/>
    <w:rsid w:val="00EA4598"/>
    <w:rsid w:val="00EA4D08"/>
    <w:rsid w:val="00EA54E8"/>
    <w:rsid w:val="00EA61EA"/>
    <w:rsid w:val="00EA6387"/>
    <w:rsid w:val="00EA6AC2"/>
    <w:rsid w:val="00EA6CA0"/>
    <w:rsid w:val="00EA7DB6"/>
    <w:rsid w:val="00EA7EC4"/>
    <w:rsid w:val="00EB0408"/>
    <w:rsid w:val="00EB0A62"/>
    <w:rsid w:val="00EB0AAB"/>
    <w:rsid w:val="00EB233C"/>
    <w:rsid w:val="00EB2456"/>
    <w:rsid w:val="00EB25D0"/>
    <w:rsid w:val="00EB29EE"/>
    <w:rsid w:val="00EB2B7C"/>
    <w:rsid w:val="00EB33C2"/>
    <w:rsid w:val="00EB36CD"/>
    <w:rsid w:val="00EB3BA0"/>
    <w:rsid w:val="00EB45E5"/>
    <w:rsid w:val="00EB4C8B"/>
    <w:rsid w:val="00EB6013"/>
    <w:rsid w:val="00EB6867"/>
    <w:rsid w:val="00EB7023"/>
    <w:rsid w:val="00EB72E9"/>
    <w:rsid w:val="00EB75A6"/>
    <w:rsid w:val="00EB7953"/>
    <w:rsid w:val="00EC00BD"/>
    <w:rsid w:val="00EC0FB3"/>
    <w:rsid w:val="00EC1479"/>
    <w:rsid w:val="00EC23BA"/>
    <w:rsid w:val="00EC23C5"/>
    <w:rsid w:val="00EC30E9"/>
    <w:rsid w:val="00EC3325"/>
    <w:rsid w:val="00EC3637"/>
    <w:rsid w:val="00EC3A22"/>
    <w:rsid w:val="00EC3B8A"/>
    <w:rsid w:val="00EC4140"/>
    <w:rsid w:val="00EC46C4"/>
    <w:rsid w:val="00EC488A"/>
    <w:rsid w:val="00EC4BA8"/>
    <w:rsid w:val="00EC5554"/>
    <w:rsid w:val="00EC59BF"/>
    <w:rsid w:val="00EC6461"/>
    <w:rsid w:val="00EC64C5"/>
    <w:rsid w:val="00EC7C97"/>
    <w:rsid w:val="00ED01CB"/>
    <w:rsid w:val="00ED051D"/>
    <w:rsid w:val="00ED0DE1"/>
    <w:rsid w:val="00ED155A"/>
    <w:rsid w:val="00ED1781"/>
    <w:rsid w:val="00ED21C3"/>
    <w:rsid w:val="00ED2837"/>
    <w:rsid w:val="00ED305D"/>
    <w:rsid w:val="00ED3D8C"/>
    <w:rsid w:val="00ED3E11"/>
    <w:rsid w:val="00ED3F96"/>
    <w:rsid w:val="00ED456B"/>
    <w:rsid w:val="00ED4C2F"/>
    <w:rsid w:val="00ED4E1A"/>
    <w:rsid w:val="00ED5C55"/>
    <w:rsid w:val="00ED6ADE"/>
    <w:rsid w:val="00ED73C1"/>
    <w:rsid w:val="00ED7DBE"/>
    <w:rsid w:val="00EE0451"/>
    <w:rsid w:val="00EE0EE7"/>
    <w:rsid w:val="00EE18A8"/>
    <w:rsid w:val="00EE1927"/>
    <w:rsid w:val="00EE2674"/>
    <w:rsid w:val="00EE3877"/>
    <w:rsid w:val="00EE3DA1"/>
    <w:rsid w:val="00EE3DC6"/>
    <w:rsid w:val="00EE43E4"/>
    <w:rsid w:val="00EE4622"/>
    <w:rsid w:val="00EE5B6A"/>
    <w:rsid w:val="00EE628A"/>
    <w:rsid w:val="00EE6A36"/>
    <w:rsid w:val="00EE7DFD"/>
    <w:rsid w:val="00EF0738"/>
    <w:rsid w:val="00EF0D97"/>
    <w:rsid w:val="00EF10FF"/>
    <w:rsid w:val="00EF1468"/>
    <w:rsid w:val="00EF1CDC"/>
    <w:rsid w:val="00EF20BC"/>
    <w:rsid w:val="00EF28A0"/>
    <w:rsid w:val="00EF3092"/>
    <w:rsid w:val="00EF4133"/>
    <w:rsid w:val="00EF457B"/>
    <w:rsid w:val="00EF4605"/>
    <w:rsid w:val="00EF487B"/>
    <w:rsid w:val="00EF61D7"/>
    <w:rsid w:val="00EF6B42"/>
    <w:rsid w:val="00EF7B41"/>
    <w:rsid w:val="00EF7D1D"/>
    <w:rsid w:val="00F000AA"/>
    <w:rsid w:val="00F00F7A"/>
    <w:rsid w:val="00F0221A"/>
    <w:rsid w:val="00F029D6"/>
    <w:rsid w:val="00F02C12"/>
    <w:rsid w:val="00F03F14"/>
    <w:rsid w:val="00F046B3"/>
    <w:rsid w:val="00F05145"/>
    <w:rsid w:val="00F0614A"/>
    <w:rsid w:val="00F066BB"/>
    <w:rsid w:val="00F10305"/>
    <w:rsid w:val="00F1276E"/>
    <w:rsid w:val="00F12959"/>
    <w:rsid w:val="00F1324F"/>
    <w:rsid w:val="00F13F86"/>
    <w:rsid w:val="00F144B5"/>
    <w:rsid w:val="00F14AA7"/>
    <w:rsid w:val="00F14F2B"/>
    <w:rsid w:val="00F15203"/>
    <w:rsid w:val="00F1523F"/>
    <w:rsid w:val="00F152C5"/>
    <w:rsid w:val="00F169AB"/>
    <w:rsid w:val="00F170CA"/>
    <w:rsid w:val="00F17CBF"/>
    <w:rsid w:val="00F200E1"/>
    <w:rsid w:val="00F202BB"/>
    <w:rsid w:val="00F203C4"/>
    <w:rsid w:val="00F20BEE"/>
    <w:rsid w:val="00F21024"/>
    <w:rsid w:val="00F22773"/>
    <w:rsid w:val="00F22A25"/>
    <w:rsid w:val="00F22B09"/>
    <w:rsid w:val="00F24093"/>
    <w:rsid w:val="00F25055"/>
    <w:rsid w:val="00F25295"/>
    <w:rsid w:val="00F26893"/>
    <w:rsid w:val="00F2690E"/>
    <w:rsid w:val="00F26ACF"/>
    <w:rsid w:val="00F26E56"/>
    <w:rsid w:val="00F27E21"/>
    <w:rsid w:val="00F27EB5"/>
    <w:rsid w:val="00F306A9"/>
    <w:rsid w:val="00F31AD7"/>
    <w:rsid w:val="00F3257C"/>
    <w:rsid w:val="00F32FFC"/>
    <w:rsid w:val="00F33BFA"/>
    <w:rsid w:val="00F33CA0"/>
    <w:rsid w:val="00F33E6E"/>
    <w:rsid w:val="00F34502"/>
    <w:rsid w:val="00F34639"/>
    <w:rsid w:val="00F34820"/>
    <w:rsid w:val="00F34B8C"/>
    <w:rsid w:val="00F34F22"/>
    <w:rsid w:val="00F353FB"/>
    <w:rsid w:val="00F35583"/>
    <w:rsid w:val="00F3647D"/>
    <w:rsid w:val="00F3654F"/>
    <w:rsid w:val="00F36C14"/>
    <w:rsid w:val="00F372DB"/>
    <w:rsid w:val="00F375F2"/>
    <w:rsid w:val="00F37890"/>
    <w:rsid w:val="00F379DC"/>
    <w:rsid w:val="00F37C42"/>
    <w:rsid w:val="00F40844"/>
    <w:rsid w:val="00F40945"/>
    <w:rsid w:val="00F40CAB"/>
    <w:rsid w:val="00F40F3C"/>
    <w:rsid w:val="00F4167C"/>
    <w:rsid w:val="00F42151"/>
    <w:rsid w:val="00F422D3"/>
    <w:rsid w:val="00F43351"/>
    <w:rsid w:val="00F43923"/>
    <w:rsid w:val="00F43C3F"/>
    <w:rsid w:val="00F43F48"/>
    <w:rsid w:val="00F44281"/>
    <w:rsid w:val="00F44416"/>
    <w:rsid w:val="00F447FC"/>
    <w:rsid w:val="00F449C8"/>
    <w:rsid w:val="00F44D81"/>
    <w:rsid w:val="00F46DD1"/>
    <w:rsid w:val="00F47913"/>
    <w:rsid w:val="00F47EE9"/>
    <w:rsid w:val="00F5000F"/>
    <w:rsid w:val="00F5048F"/>
    <w:rsid w:val="00F504D2"/>
    <w:rsid w:val="00F50AFE"/>
    <w:rsid w:val="00F51094"/>
    <w:rsid w:val="00F51632"/>
    <w:rsid w:val="00F51CBC"/>
    <w:rsid w:val="00F51DEE"/>
    <w:rsid w:val="00F52B0E"/>
    <w:rsid w:val="00F52B29"/>
    <w:rsid w:val="00F54166"/>
    <w:rsid w:val="00F54280"/>
    <w:rsid w:val="00F549F9"/>
    <w:rsid w:val="00F54D55"/>
    <w:rsid w:val="00F55181"/>
    <w:rsid w:val="00F555E5"/>
    <w:rsid w:val="00F55C6F"/>
    <w:rsid w:val="00F5641B"/>
    <w:rsid w:val="00F568E0"/>
    <w:rsid w:val="00F5701C"/>
    <w:rsid w:val="00F57025"/>
    <w:rsid w:val="00F57417"/>
    <w:rsid w:val="00F57480"/>
    <w:rsid w:val="00F575F6"/>
    <w:rsid w:val="00F57B22"/>
    <w:rsid w:val="00F57DEB"/>
    <w:rsid w:val="00F603C9"/>
    <w:rsid w:val="00F60504"/>
    <w:rsid w:val="00F60A3C"/>
    <w:rsid w:val="00F60B77"/>
    <w:rsid w:val="00F611DC"/>
    <w:rsid w:val="00F61803"/>
    <w:rsid w:val="00F619C8"/>
    <w:rsid w:val="00F62AAA"/>
    <w:rsid w:val="00F63F36"/>
    <w:rsid w:val="00F64361"/>
    <w:rsid w:val="00F644E1"/>
    <w:rsid w:val="00F65208"/>
    <w:rsid w:val="00F65367"/>
    <w:rsid w:val="00F66CD8"/>
    <w:rsid w:val="00F670BC"/>
    <w:rsid w:val="00F679EC"/>
    <w:rsid w:val="00F67B5F"/>
    <w:rsid w:val="00F67DEA"/>
    <w:rsid w:val="00F708A4"/>
    <w:rsid w:val="00F71922"/>
    <w:rsid w:val="00F720D2"/>
    <w:rsid w:val="00F721AA"/>
    <w:rsid w:val="00F72461"/>
    <w:rsid w:val="00F7337F"/>
    <w:rsid w:val="00F73901"/>
    <w:rsid w:val="00F73A3C"/>
    <w:rsid w:val="00F74737"/>
    <w:rsid w:val="00F74BEB"/>
    <w:rsid w:val="00F761AB"/>
    <w:rsid w:val="00F763AF"/>
    <w:rsid w:val="00F77E2C"/>
    <w:rsid w:val="00F806F1"/>
    <w:rsid w:val="00F80ACC"/>
    <w:rsid w:val="00F810CA"/>
    <w:rsid w:val="00F812E1"/>
    <w:rsid w:val="00F81325"/>
    <w:rsid w:val="00F817C3"/>
    <w:rsid w:val="00F81DA9"/>
    <w:rsid w:val="00F830F3"/>
    <w:rsid w:val="00F83526"/>
    <w:rsid w:val="00F83AC9"/>
    <w:rsid w:val="00F83FEA"/>
    <w:rsid w:val="00F844CC"/>
    <w:rsid w:val="00F85E1F"/>
    <w:rsid w:val="00F85EB9"/>
    <w:rsid w:val="00F86104"/>
    <w:rsid w:val="00F86667"/>
    <w:rsid w:val="00F87015"/>
    <w:rsid w:val="00F87FCF"/>
    <w:rsid w:val="00F90106"/>
    <w:rsid w:val="00F90312"/>
    <w:rsid w:val="00F903DC"/>
    <w:rsid w:val="00F90C10"/>
    <w:rsid w:val="00F91426"/>
    <w:rsid w:val="00F922A6"/>
    <w:rsid w:val="00F9340A"/>
    <w:rsid w:val="00F9356A"/>
    <w:rsid w:val="00F939D7"/>
    <w:rsid w:val="00F93F03"/>
    <w:rsid w:val="00F94E65"/>
    <w:rsid w:val="00F958DC"/>
    <w:rsid w:val="00F960A4"/>
    <w:rsid w:val="00F96448"/>
    <w:rsid w:val="00F96C33"/>
    <w:rsid w:val="00F972C0"/>
    <w:rsid w:val="00F97381"/>
    <w:rsid w:val="00F973B0"/>
    <w:rsid w:val="00F97FB1"/>
    <w:rsid w:val="00FA0941"/>
    <w:rsid w:val="00FA25C2"/>
    <w:rsid w:val="00FA32F6"/>
    <w:rsid w:val="00FA3983"/>
    <w:rsid w:val="00FA430F"/>
    <w:rsid w:val="00FA48D6"/>
    <w:rsid w:val="00FA499F"/>
    <w:rsid w:val="00FA5488"/>
    <w:rsid w:val="00FA554D"/>
    <w:rsid w:val="00FA57AC"/>
    <w:rsid w:val="00FA5EE0"/>
    <w:rsid w:val="00FA61D9"/>
    <w:rsid w:val="00FA6277"/>
    <w:rsid w:val="00FA6497"/>
    <w:rsid w:val="00FA65CE"/>
    <w:rsid w:val="00FA69B2"/>
    <w:rsid w:val="00FA6E47"/>
    <w:rsid w:val="00FA7155"/>
    <w:rsid w:val="00FA7520"/>
    <w:rsid w:val="00FB07C0"/>
    <w:rsid w:val="00FB1A84"/>
    <w:rsid w:val="00FB2085"/>
    <w:rsid w:val="00FB26BA"/>
    <w:rsid w:val="00FB31AB"/>
    <w:rsid w:val="00FB40B5"/>
    <w:rsid w:val="00FB4E85"/>
    <w:rsid w:val="00FB51DA"/>
    <w:rsid w:val="00FB542E"/>
    <w:rsid w:val="00FB6189"/>
    <w:rsid w:val="00FB6F18"/>
    <w:rsid w:val="00FB77CB"/>
    <w:rsid w:val="00FB7F21"/>
    <w:rsid w:val="00FC0BBB"/>
    <w:rsid w:val="00FC0D45"/>
    <w:rsid w:val="00FC1F11"/>
    <w:rsid w:val="00FC20A0"/>
    <w:rsid w:val="00FC2FDD"/>
    <w:rsid w:val="00FC436F"/>
    <w:rsid w:val="00FC4DBB"/>
    <w:rsid w:val="00FC58AD"/>
    <w:rsid w:val="00FC5BA3"/>
    <w:rsid w:val="00FC5BD1"/>
    <w:rsid w:val="00FC5C86"/>
    <w:rsid w:val="00FC65C6"/>
    <w:rsid w:val="00FC65DC"/>
    <w:rsid w:val="00FC6609"/>
    <w:rsid w:val="00FC7935"/>
    <w:rsid w:val="00FD0055"/>
    <w:rsid w:val="00FD0AE9"/>
    <w:rsid w:val="00FD0D95"/>
    <w:rsid w:val="00FD0DE4"/>
    <w:rsid w:val="00FD1492"/>
    <w:rsid w:val="00FD3458"/>
    <w:rsid w:val="00FD345A"/>
    <w:rsid w:val="00FD3475"/>
    <w:rsid w:val="00FD580F"/>
    <w:rsid w:val="00FD59C0"/>
    <w:rsid w:val="00FD6062"/>
    <w:rsid w:val="00FD6308"/>
    <w:rsid w:val="00FD6B58"/>
    <w:rsid w:val="00FD7045"/>
    <w:rsid w:val="00FD72B9"/>
    <w:rsid w:val="00FD7528"/>
    <w:rsid w:val="00FD75AC"/>
    <w:rsid w:val="00FD7844"/>
    <w:rsid w:val="00FE174F"/>
    <w:rsid w:val="00FE27AE"/>
    <w:rsid w:val="00FE2B73"/>
    <w:rsid w:val="00FE2E9A"/>
    <w:rsid w:val="00FE2F47"/>
    <w:rsid w:val="00FE3523"/>
    <w:rsid w:val="00FE36E2"/>
    <w:rsid w:val="00FE39C1"/>
    <w:rsid w:val="00FE4607"/>
    <w:rsid w:val="00FE750F"/>
    <w:rsid w:val="00FF1092"/>
    <w:rsid w:val="00FF1096"/>
    <w:rsid w:val="00FF1440"/>
    <w:rsid w:val="00FF2832"/>
    <w:rsid w:val="00FF3981"/>
    <w:rsid w:val="00FF58B6"/>
    <w:rsid w:val="00FF5BF9"/>
    <w:rsid w:val="00FF5D76"/>
    <w:rsid w:val="00FF5E9E"/>
    <w:rsid w:val="00FF6055"/>
    <w:rsid w:val="00FF610C"/>
    <w:rsid w:val="00FF636C"/>
    <w:rsid w:val="00FF7469"/>
    <w:rsid w:val="00FF761B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7D20B6"/>
  <w15:docId w15:val="{C2D69FEE-31A0-5245-9AE3-103062217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5B0"/>
    <w:rPr>
      <w:rFonts w:eastAsia="Times New Roman"/>
      <w:sz w:val="24"/>
      <w:szCs w:val="24"/>
      <w:lang w:eastAsia="ja-JP"/>
    </w:rPr>
  </w:style>
  <w:style w:type="paragraph" w:styleId="1">
    <w:name w:val="heading 1"/>
    <w:basedOn w:val="a"/>
    <w:next w:val="a"/>
    <w:link w:val="10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paragraph" w:styleId="2">
    <w:name w:val="heading 2"/>
    <w:basedOn w:val="a"/>
    <w:next w:val="a"/>
    <w:link w:val="20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 w:line="480" w:lineRule="auto"/>
      <w:jc w:val="both"/>
      <w:outlineLvl w:val="1"/>
    </w:pPr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paragraph" w:styleId="3">
    <w:name w:val="heading 3"/>
    <w:basedOn w:val="a"/>
    <w:next w:val="a"/>
    <w:link w:val="30"/>
    <w:uiPriority w:val="9"/>
    <w:qFormat/>
    <w:locked/>
    <w:rsid w:val="00523CC2"/>
    <w:pPr>
      <w:keepNext/>
      <w:keepLines/>
      <w:spacing w:before="280" w:after="80" w:line="480" w:lineRule="auto"/>
      <w:jc w:val="both"/>
      <w:outlineLvl w:val="2"/>
    </w:pPr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locked/>
    <w:rsid w:val="00523CC2"/>
    <w:pPr>
      <w:keepNext/>
      <w:keepLines/>
      <w:spacing w:before="200" w:after="160" w:line="480" w:lineRule="auto"/>
      <w:jc w:val="both"/>
      <w:outlineLvl w:val="3"/>
    </w:pPr>
    <w:rPr>
      <w:rFonts w:eastAsiaTheme="majorEastAsia" w:cstheme="majorBidi"/>
      <w:b/>
      <w:bCs/>
      <w:iCs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20">
    <w:name w:val="見出し 2 (文字)"/>
    <w:basedOn w:val="a0"/>
    <w:link w:val="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30">
    <w:name w:val="見出し 3 (文字)"/>
    <w:basedOn w:val="a0"/>
    <w:link w:val="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40">
    <w:name w:val="見出し 4 (文字)"/>
    <w:basedOn w:val="a0"/>
    <w:link w:val="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Web">
    <w:name w:val="Normal (Web)"/>
    <w:basedOn w:val="a"/>
    <w:uiPriority w:val="99"/>
    <w:rsid w:val="00461822"/>
    <w:pPr>
      <w:spacing w:before="100" w:beforeAutospacing="1" w:after="100" w:afterAutospacing="1" w:line="480" w:lineRule="auto"/>
      <w:jc w:val="both"/>
    </w:pPr>
    <w:rPr>
      <w:rFonts w:eastAsiaTheme="minorHAnsi" w:cstheme="minorBidi"/>
      <w:szCs w:val="22"/>
      <w:lang w:val="en-CA" w:eastAsia="en-US"/>
    </w:rPr>
  </w:style>
  <w:style w:type="character" w:styleId="a3">
    <w:name w:val="Strong"/>
    <w:uiPriority w:val="99"/>
    <w:qFormat/>
    <w:rsid w:val="00461822"/>
    <w:rPr>
      <w:rFonts w:cs="Times New Roman"/>
      <w:b/>
      <w:bCs/>
    </w:rPr>
  </w:style>
  <w:style w:type="character" w:styleId="a4">
    <w:name w:val="Hyperlink"/>
    <w:uiPriority w:val="99"/>
    <w:rsid w:val="00461822"/>
    <w:rPr>
      <w:rFonts w:cs="Times New Roman"/>
      <w:color w:val="0000FF"/>
      <w:u w:val="single"/>
    </w:rPr>
  </w:style>
  <w:style w:type="character" w:styleId="a5">
    <w:name w:val="Emphasis"/>
    <w:uiPriority w:val="20"/>
    <w:qFormat/>
    <w:rsid w:val="00461822"/>
    <w:rPr>
      <w:rFonts w:cs="Times New Roman"/>
      <w:i/>
      <w:iCs/>
    </w:rPr>
  </w:style>
  <w:style w:type="table" w:styleId="a6">
    <w:name w:val="Table Grid"/>
    <w:basedOn w:val="a1"/>
    <w:uiPriority w:val="5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unhideWhenUsed/>
    <w:rsid w:val="00523CC2"/>
    <w:pPr>
      <w:shd w:val="pct15" w:color="auto" w:fill="auto"/>
      <w:spacing w:after="200"/>
      <w:jc w:val="both"/>
    </w:pPr>
    <w:rPr>
      <w:rFonts w:eastAsia="Calibri" w:cstheme="minorBidi"/>
      <w:sz w:val="18"/>
      <w:szCs w:val="18"/>
      <w:lang w:val="en-CA" w:eastAsia="en-US"/>
    </w:rPr>
  </w:style>
  <w:style w:type="character" w:customStyle="1" w:styleId="a8">
    <w:name w:val="吹き出し (文字)"/>
    <w:basedOn w:val="a0"/>
    <w:link w:val="a7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a9">
    <w:name w:val="Placeholder Text"/>
    <w:basedOn w:val="a0"/>
    <w:uiPriority w:val="99"/>
    <w:semiHidden/>
    <w:rsid w:val="001670F5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32DEB"/>
    <w:rPr>
      <w:color w:val="800080" w:themeColor="followedHyperlink"/>
      <w:u w:val="single"/>
    </w:rPr>
  </w:style>
  <w:style w:type="paragraph" w:styleId="ab">
    <w:name w:val="Title"/>
    <w:basedOn w:val="a"/>
    <w:next w:val="a"/>
    <w:link w:val="ac"/>
    <w:uiPriority w:val="10"/>
    <w:qFormat/>
    <w:locked/>
    <w:rsid w:val="00523CC2"/>
    <w:pPr>
      <w:spacing w:line="48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c">
    <w:name w:val="表題 (文字)"/>
    <w:basedOn w:val="a0"/>
    <w:link w:val="ab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686056"/>
    <w:pPr>
      <w:spacing w:before="120" w:after="360"/>
      <w:jc w:val="center"/>
    </w:pPr>
    <w:rPr>
      <w:lang w:val="en-US" w:eastAsia="en-US"/>
    </w:rPr>
  </w:style>
  <w:style w:type="paragraph" w:customStyle="1" w:styleId="Head">
    <w:name w:val="Head"/>
    <w:basedOn w:val="a"/>
    <w:rsid w:val="00686056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AbstractSummary">
    <w:name w:val="Abstract/Summary"/>
    <w:basedOn w:val="a"/>
    <w:rsid w:val="00686056"/>
    <w:pPr>
      <w:spacing w:before="120"/>
    </w:pPr>
    <w:rPr>
      <w:lang w:val="en-US" w:eastAsia="en-US"/>
    </w:rPr>
  </w:style>
  <w:style w:type="paragraph" w:customStyle="1" w:styleId="Paragraph">
    <w:name w:val="Paragraph"/>
    <w:basedOn w:val="a"/>
    <w:rsid w:val="00686056"/>
    <w:pPr>
      <w:spacing w:before="120"/>
      <w:ind w:firstLine="720"/>
    </w:pPr>
    <w:rPr>
      <w:lang w:val="en-US" w:eastAsia="en-US"/>
    </w:rPr>
  </w:style>
  <w:style w:type="paragraph" w:customStyle="1" w:styleId="Teaser">
    <w:name w:val="Teaser"/>
    <w:basedOn w:val="a"/>
    <w:rsid w:val="00F422D3"/>
    <w:pPr>
      <w:spacing w:before="120"/>
    </w:pPr>
    <w:rPr>
      <w:lang w:val="en-US" w:eastAsia="en-US"/>
    </w:rPr>
  </w:style>
  <w:style w:type="paragraph" w:styleId="ad">
    <w:name w:val="header"/>
    <w:basedOn w:val="a"/>
    <w:link w:val="ae"/>
    <w:uiPriority w:val="99"/>
    <w:unhideWhenUsed/>
    <w:rsid w:val="0074665F"/>
    <w:pPr>
      <w:tabs>
        <w:tab w:val="center" w:pos="4513"/>
        <w:tab w:val="right" w:pos="9026"/>
      </w:tabs>
      <w:jc w:val="both"/>
    </w:pPr>
    <w:rPr>
      <w:rFonts w:eastAsiaTheme="minorHAnsi" w:cstheme="minorBidi"/>
      <w:szCs w:val="22"/>
      <w:lang w:val="en-CA" w:eastAsia="en-US"/>
    </w:rPr>
  </w:style>
  <w:style w:type="character" w:customStyle="1" w:styleId="ae">
    <w:name w:val="ヘッダー (文字)"/>
    <w:basedOn w:val="a0"/>
    <w:link w:val="ad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f">
    <w:name w:val="footer"/>
    <w:basedOn w:val="a"/>
    <w:link w:val="af0"/>
    <w:uiPriority w:val="99"/>
    <w:unhideWhenUsed/>
    <w:rsid w:val="0074665F"/>
    <w:pPr>
      <w:tabs>
        <w:tab w:val="center" w:pos="4513"/>
        <w:tab w:val="right" w:pos="9026"/>
      </w:tabs>
      <w:jc w:val="both"/>
    </w:pPr>
    <w:rPr>
      <w:rFonts w:eastAsiaTheme="minorHAnsi" w:cstheme="minorBidi"/>
      <w:szCs w:val="22"/>
      <w:lang w:val="en-CA" w:eastAsia="en-US"/>
    </w:rPr>
  </w:style>
  <w:style w:type="character" w:customStyle="1" w:styleId="af0">
    <w:name w:val="フッター (文字)"/>
    <w:basedOn w:val="a0"/>
    <w:link w:val="af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character" w:styleId="af1">
    <w:name w:val="annotation reference"/>
    <w:basedOn w:val="a0"/>
    <w:uiPriority w:val="99"/>
    <w:semiHidden/>
    <w:unhideWhenUsed/>
    <w:rsid w:val="00587808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587808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af3">
    <w:name w:val="コメント文字列 (文字)"/>
    <w:basedOn w:val="a0"/>
    <w:link w:val="af2"/>
    <w:uiPriority w:val="99"/>
    <w:rsid w:val="00587808"/>
    <w:rPr>
      <w:rFonts w:asciiTheme="minorHAnsi" w:hAnsiTheme="minorHAnsi" w:cstheme="minorBidi"/>
      <w:lang w:val="en-US" w:eastAsia="en-US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C24C8"/>
    <w:pPr>
      <w:spacing w:after="160" w:line="480" w:lineRule="auto"/>
    </w:pPr>
    <w:rPr>
      <w:rFonts w:ascii="Times New Roman" w:eastAsiaTheme="minorHAnsi" w:hAnsi="Times New Roman"/>
      <w:b/>
      <w:bCs/>
      <w:sz w:val="24"/>
      <w:szCs w:val="22"/>
      <w:lang w:val="en-CA"/>
    </w:rPr>
  </w:style>
  <w:style w:type="character" w:customStyle="1" w:styleId="af5">
    <w:name w:val="コメント内容 (文字)"/>
    <w:basedOn w:val="af3"/>
    <w:link w:val="af4"/>
    <w:uiPriority w:val="99"/>
    <w:semiHidden/>
    <w:rsid w:val="005C24C8"/>
    <w:rPr>
      <w:rFonts w:asciiTheme="minorHAnsi" w:eastAsiaTheme="minorHAnsi" w:hAnsiTheme="minorHAnsi" w:cstheme="minorBidi"/>
      <w:b/>
      <w:bCs/>
      <w:sz w:val="24"/>
      <w:szCs w:val="22"/>
      <w:lang w:val="en-CA" w:eastAsia="en-US"/>
    </w:rPr>
  </w:style>
  <w:style w:type="paragraph" w:customStyle="1" w:styleId="EndNoteBibliographyTitle">
    <w:name w:val="EndNote Bibliography Title"/>
    <w:basedOn w:val="a"/>
    <w:rsid w:val="00D73B32"/>
    <w:pPr>
      <w:spacing w:line="480" w:lineRule="auto"/>
      <w:jc w:val="center"/>
    </w:pPr>
    <w:rPr>
      <w:rFonts w:eastAsiaTheme="minorHAnsi"/>
      <w:szCs w:val="22"/>
      <w:lang w:val="en-US" w:eastAsia="en-US"/>
    </w:rPr>
  </w:style>
  <w:style w:type="paragraph" w:customStyle="1" w:styleId="EndNoteBibliography">
    <w:name w:val="EndNote Bibliography"/>
    <w:basedOn w:val="a"/>
    <w:rsid w:val="00D73B32"/>
    <w:pPr>
      <w:spacing w:after="160"/>
      <w:jc w:val="both"/>
    </w:pPr>
    <w:rPr>
      <w:rFonts w:eastAsiaTheme="minorHAnsi"/>
      <w:szCs w:val="22"/>
      <w:lang w:val="en-US" w:eastAsia="en-US"/>
    </w:rPr>
  </w:style>
  <w:style w:type="paragraph" w:styleId="af6">
    <w:name w:val="Revision"/>
    <w:hidden/>
    <w:uiPriority w:val="99"/>
    <w:semiHidden/>
    <w:rsid w:val="00F7337F"/>
    <w:rPr>
      <w:rFonts w:eastAsiaTheme="minorHAnsi" w:cstheme="minorBidi"/>
      <w:sz w:val="24"/>
      <w:szCs w:val="22"/>
      <w:lang w:val="en-CA" w:eastAsia="en-US"/>
    </w:rPr>
  </w:style>
  <w:style w:type="paragraph" w:styleId="af7">
    <w:name w:val="Body Text"/>
    <w:basedOn w:val="a"/>
    <w:link w:val="af8"/>
    <w:semiHidden/>
    <w:rsid w:val="00EC4BA8"/>
    <w:pPr>
      <w:autoSpaceDE w:val="0"/>
      <w:autoSpaceDN w:val="0"/>
      <w:adjustRightInd w:val="0"/>
      <w:spacing w:line="360" w:lineRule="atLeast"/>
      <w:textAlignment w:val="baseline"/>
    </w:pPr>
    <w:rPr>
      <w:rFonts w:ascii="Times" w:eastAsia="ＭＳ 明朝" w:hAnsi="Times"/>
      <w:color w:val="0000FF"/>
      <w:szCs w:val="20"/>
      <w:lang w:val="en-US"/>
    </w:rPr>
  </w:style>
  <w:style w:type="character" w:customStyle="1" w:styleId="af8">
    <w:name w:val="本文 (文字)"/>
    <w:basedOn w:val="a0"/>
    <w:link w:val="af7"/>
    <w:semiHidden/>
    <w:rsid w:val="00EC4BA8"/>
    <w:rPr>
      <w:rFonts w:ascii="Times" w:eastAsia="ＭＳ 明朝" w:hAnsi="Times"/>
      <w:color w:val="0000FF"/>
      <w:sz w:val="24"/>
      <w:lang w:val="en-US" w:eastAsia="ja-JP"/>
    </w:rPr>
  </w:style>
  <w:style w:type="character" w:customStyle="1" w:styleId="11">
    <w:name w:val="未解決のメンション1"/>
    <w:basedOn w:val="a0"/>
    <w:uiPriority w:val="99"/>
    <w:semiHidden/>
    <w:unhideWhenUsed/>
    <w:rsid w:val="00EC4BA8"/>
    <w:rPr>
      <w:color w:val="605E5C"/>
      <w:shd w:val="clear" w:color="auto" w:fill="E1DFDD"/>
    </w:rPr>
  </w:style>
  <w:style w:type="paragraph" w:styleId="af9">
    <w:name w:val="List Paragraph"/>
    <w:basedOn w:val="a"/>
    <w:uiPriority w:val="34"/>
    <w:qFormat/>
    <w:rsid w:val="00EC4BA8"/>
    <w:pPr>
      <w:spacing w:after="160" w:line="480" w:lineRule="auto"/>
      <w:ind w:leftChars="400" w:left="840"/>
      <w:jc w:val="both"/>
    </w:pPr>
    <w:rPr>
      <w:rFonts w:eastAsiaTheme="minorHAnsi" w:cstheme="minorBidi"/>
      <w:szCs w:val="22"/>
      <w:lang w:val="en-CA" w:eastAsia="en-US"/>
    </w:rPr>
  </w:style>
  <w:style w:type="paragraph" w:styleId="afa">
    <w:name w:val="No Spacing"/>
    <w:link w:val="afb"/>
    <w:qFormat/>
    <w:rsid w:val="0067115E"/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afb">
    <w:name w:val="行間詰め (文字)"/>
    <w:link w:val="afa"/>
    <w:locked/>
    <w:rsid w:val="0067115E"/>
    <w:rPr>
      <w:rFonts w:asciiTheme="minorHAnsi" w:hAnsiTheme="minorHAnsi" w:cstheme="minorBidi"/>
      <w:sz w:val="22"/>
      <w:szCs w:val="22"/>
      <w:lang w:val="en-US" w:eastAsia="en-US"/>
    </w:rPr>
  </w:style>
  <w:style w:type="character" w:styleId="afc">
    <w:name w:val="page number"/>
    <w:basedOn w:val="a0"/>
    <w:uiPriority w:val="99"/>
    <w:semiHidden/>
    <w:unhideWhenUsed/>
    <w:rsid w:val="005E2AE4"/>
  </w:style>
  <w:style w:type="character" w:customStyle="1" w:styleId="UnresolvedMention2">
    <w:name w:val="Unresolved Mention2"/>
    <w:basedOn w:val="a0"/>
    <w:uiPriority w:val="99"/>
    <w:semiHidden/>
    <w:unhideWhenUsed/>
    <w:rsid w:val="007B43C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2A303A"/>
  </w:style>
  <w:style w:type="character" w:customStyle="1" w:styleId="21">
    <w:name w:val="未解決のメンション2"/>
    <w:basedOn w:val="a0"/>
    <w:uiPriority w:val="99"/>
    <w:semiHidden/>
    <w:unhideWhenUsed/>
    <w:rsid w:val="0099375B"/>
    <w:rPr>
      <w:color w:val="605E5C"/>
      <w:shd w:val="clear" w:color="auto" w:fill="E1DFDD"/>
    </w:rPr>
  </w:style>
  <w:style w:type="paragraph" w:customStyle="1" w:styleId="TableBody">
    <w:name w:val="Table_Body"/>
    <w:basedOn w:val="a"/>
    <w:link w:val="TableBodyChar"/>
    <w:rsid w:val="00160300"/>
    <w:pPr>
      <w:spacing w:line="210" w:lineRule="exact"/>
    </w:pPr>
    <w:rPr>
      <w:rFonts w:ascii="Rotis Sans Serif Std Light" w:hAnsi="Rotis Sans Serif Std Light"/>
      <w:sz w:val="17"/>
      <w:szCs w:val="20"/>
      <w:lang w:val="en-US" w:eastAsia="en-US"/>
    </w:rPr>
  </w:style>
  <w:style w:type="paragraph" w:customStyle="1" w:styleId="TableHead">
    <w:name w:val="Table_Head"/>
    <w:basedOn w:val="TableBody"/>
    <w:link w:val="TableHeadChar"/>
    <w:rsid w:val="00160300"/>
    <w:rPr>
      <w:b/>
    </w:rPr>
  </w:style>
  <w:style w:type="character" w:customStyle="1" w:styleId="TableBodyChar">
    <w:name w:val="Table_Body Char"/>
    <w:basedOn w:val="a0"/>
    <w:link w:val="TableBody"/>
    <w:rsid w:val="00160300"/>
    <w:rPr>
      <w:rFonts w:ascii="Rotis Sans Serif Std Light" w:eastAsia="Times New Roman" w:hAnsi="Rotis Sans Serif Std Light"/>
      <w:sz w:val="17"/>
      <w:lang w:val="en-US" w:eastAsia="en-US"/>
    </w:rPr>
  </w:style>
  <w:style w:type="character" w:customStyle="1" w:styleId="TableHeadChar">
    <w:name w:val="Table_Head Char"/>
    <w:basedOn w:val="TableBodyChar"/>
    <w:link w:val="TableHead"/>
    <w:rsid w:val="00160300"/>
    <w:rPr>
      <w:rFonts w:ascii="Rotis Sans Serif Std Light" w:eastAsia="Times New Roman" w:hAnsi="Rotis Sans Serif Std Light"/>
      <w:b/>
      <w:sz w:val="17"/>
      <w:lang w:val="en-US" w:eastAsia="en-US"/>
    </w:rPr>
  </w:style>
  <w:style w:type="paragraph" w:customStyle="1" w:styleId="TableTitle">
    <w:name w:val="Table_Title"/>
    <w:rsid w:val="00160300"/>
    <w:pPr>
      <w:spacing w:before="240"/>
    </w:pPr>
    <w:rPr>
      <w:rFonts w:eastAsia="Times New Roman"/>
      <w:lang w:val="en-US" w:eastAsia="en-US"/>
    </w:rPr>
  </w:style>
  <w:style w:type="character" w:styleId="afd">
    <w:name w:val="line number"/>
    <w:basedOn w:val="a0"/>
    <w:uiPriority w:val="99"/>
    <w:semiHidden/>
    <w:unhideWhenUsed/>
    <w:rsid w:val="003C5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6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1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54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2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3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71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36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69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2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1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3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1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74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6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1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45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09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51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47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8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8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2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7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0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2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2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8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59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72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52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6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7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2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5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74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8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62C177-E2D8-654F-B104-3A2A481BD4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23835F-91DD-094A-B7AD-E9272A925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381</Words>
  <Characters>217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</dc:creator>
  <cp:keywords/>
  <dc:description/>
  <cp:lastModifiedBy>Kazuhiko Namekata</cp:lastModifiedBy>
  <cp:revision>4</cp:revision>
  <cp:lastPrinted>2022-01-27T03:56:00Z</cp:lastPrinted>
  <dcterms:created xsi:type="dcterms:W3CDTF">2023-04-25T06:08:00Z</dcterms:created>
  <dcterms:modified xsi:type="dcterms:W3CDTF">2023-04-25T06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NHvHY5pDhOY</vt:lpwstr>
  </property>
  <property fmtid="{D5CDD505-2E9C-101B-9397-08002B2CF9AE}" pid="3" name="TRFLID">
    <vt:lpwstr>GE0oW+XMWqq+cxHuyToKeQ==</vt:lpwstr>
  </property>
</Properties>
</file>